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0E5B6" w14:textId="77777777" w:rsidR="00895415" w:rsidRPr="00C75733" w:rsidRDefault="00895415" w:rsidP="00E609ED">
      <w:pPr>
        <w:rPr>
          <w:rFonts w:ascii="Times New Roman" w:hAnsi="Times New Roman" w:cs="Times New Roman"/>
          <w:sz w:val="20"/>
          <w:szCs w:val="20"/>
        </w:rPr>
      </w:pPr>
    </w:p>
    <w:p w14:paraId="154944AC" w14:textId="77777777" w:rsidR="00895415" w:rsidRPr="00C75733" w:rsidRDefault="00895415" w:rsidP="00E609E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C75733">
        <w:rPr>
          <w:rFonts w:ascii="Times New Roman" w:hAnsi="Times New Roman" w:cs="Times New Roman"/>
          <w:sz w:val="20"/>
          <w:szCs w:val="20"/>
        </w:rPr>
        <w:t>Mortality</w:t>
      </w:r>
      <w:proofErr w:type="spellEnd"/>
    </w:p>
    <w:p w14:paraId="37B15363" w14:textId="77777777" w:rsidR="004A2AF4" w:rsidRDefault="004A2AF4" w:rsidP="00E609ED">
      <w:pPr>
        <w:rPr>
          <w:rFonts w:ascii="Times New Roman" w:hAnsi="Times New Roman" w:cs="Times New Roman"/>
          <w:sz w:val="20"/>
          <w:szCs w:val="20"/>
        </w:rPr>
      </w:pPr>
    </w:p>
    <w:p w14:paraId="50D5FD58" w14:textId="098FAC2F" w:rsidR="00E609ED" w:rsidRPr="00E609ED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terogeneity </w:t>
      </w:r>
      <w:proofErr w:type="spellStart"/>
      <w:r>
        <w:rPr>
          <w:rStyle w:val="s1"/>
          <w:rFonts w:ascii="Times New Roman" w:hAnsi="Times New Roman"/>
          <w:color w:val="000000" w:themeColor="text1"/>
          <w:sz w:val="20"/>
          <w:szCs w:val="20"/>
        </w:rPr>
        <w:t>mortality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A2AF4" w:rsidRPr="00C75733" w14:paraId="002B9FA7" w14:textId="77777777" w:rsidTr="00B27DBB">
        <w:tc>
          <w:tcPr>
            <w:tcW w:w="4320" w:type="dxa"/>
          </w:tcPr>
          <w:p w14:paraId="28D8BC0E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4320" w:type="dxa"/>
          </w:tcPr>
          <w:p w14:paraId="1DB33CAE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A2AF4" w:rsidRPr="00C75733" w14:paraId="4342DA81" w14:textId="77777777" w:rsidTr="00B27DBB">
        <w:tc>
          <w:tcPr>
            <w:tcW w:w="4320" w:type="dxa"/>
          </w:tcPr>
          <w:p w14:paraId="2498853D" w14:textId="0ADD41B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0A3C3827" w14:textId="753AB62F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A2AF4" w:rsidRPr="00C75733" w14:paraId="32F55D29" w14:textId="77777777" w:rsidTr="00B27DBB">
        <w:tc>
          <w:tcPr>
            <w:tcW w:w="4320" w:type="dxa"/>
          </w:tcPr>
          <w:p w14:paraId="76C55263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4320" w:type="dxa"/>
          </w:tcPr>
          <w:p w14:paraId="0AF6A3C4" w14:textId="5C1E620D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A2AF4" w:rsidRPr="00C75733" w14:paraId="327310B8" w14:textId="77777777" w:rsidTr="00B27DBB">
        <w:tc>
          <w:tcPr>
            <w:tcW w:w="4320" w:type="dxa"/>
          </w:tcPr>
          <w:p w14:paraId="0A03C843" w14:textId="652EAD72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4E266810" w14:textId="708D4669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% [0.0%; 62.4%]</w:t>
            </w:r>
          </w:p>
        </w:tc>
      </w:tr>
    </w:tbl>
    <w:p w14:paraId="7837BF8A" w14:textId="77777777" w:rsidR="00E609ED" w:rsidRDefault="00E609ED" w:rsidP="00E609E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5533B2" w14:textId="2E0BD935" w:rsidR="004A2AF4" w:rsidRPr="00E609ED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est of 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terogeneity </w:t>
      </w:r>
      <w:r w:rsidRPr="00E609ED"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mortal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A2AF4" w:rsidRPr="00C75733" w14:paraId="084946AE" w14:textId="77777777" w:rsidTr="00B27DBB">
        <w:tc>
          <w:tcPr>
            <w:tcW w:w="2160" w:type="dxa"/>
          </w:tcPr>
          <w:p w14:paraId="76ACE6C3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  <w:tc>
          <w:tcPr>
            <w:tcW w:w="2160" w:type="dxa"/>
          </w:tcPr>
          <w:p w14:paraId="621DC266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60" w:type="dxa"/>
          </w:tcPr>
          <w:p w14:paraId="2AB7A1B1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160" w:type="dxa"/>
          </w:tcPr>
          <w:p w14:paraId="61C2C696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A2AF4" w:rsidRPr="00C75733" w14:paraId="561C5C29" w14:textId="77777777" w:rsidTr="00B27DBB">
        <w:tc>
          <w:tcPr>
            <w:tcW w:w="2160" w:type="dxa"/>
          </w:tcPr>
          <w:p w14:paraId="7E29410C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14:paraId="0FB16046" w14:textId="51C9107D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2160" w:type="dxa"/>
          </w:tcPr>
          <w:p w14:paraId="22C71B19" w14:textId="13F511B5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0" w:type="dxa"/>
          </w:tcPr>
          <w:p w14:paraId="4B67545D" w14:textId="2286D449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6342</w:t>
            </w:r>
          </w:p>
        </w:tc>
      </w:tr>
      <w:tr w:rsidR="004A2AF4" w:rsidRPr="00C75733" w14:paraId="1ED005FB" w14:textId="77777777" w:rsidTr="00B27DBB">
        <w:tc>
          <w:tcPr>
            <w:tcW w:w="2160" w:type="dxa"/>
          </w:tcPr>
          <w:p w14:paraId="19086BB6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Within designs</w:t>
            </w:r>
          </w:p>
        </w:tc>
        <w:tc>
          <w:tcPr>
            <w:tcW w:w="2160" w:type="dxa"/>
          </w:tcPr>
          <w:p w14:paraId="7318DE49" w14:textId="03C7EF5A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2160" w:type="dxa"/>
          </w:tcPr>
          <w:p w14:paraId="1C148710" w14:textId="2A46C410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0" w:type="dxa"/>
          </w:tcPr>
          <w:p w14:paraId="5A8E43E8" w14:textId="640BAEF3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5592</w:t>
            </w:r>
          </w:p>
        </w:tc>
      </w:tr>
      <w:tr w:rsidR="004A2AF4" w:rsidRPr="00C75733" w14:paraId="37DA5486" w14:textId="77777777" w:rsidTr="00B27DBB">
        <w:tc>
          <w:tcPr>
            <w:tcW w:w="2160" w:type="dxa"/>
          </w:tcPr>
          <w:p w14:paraId="2D823AD6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etween designs</w:t>
            </w:r>
          </w:p>
        </w:tc>
        <w:tc>
          <w:tcPr>
            <w:tcW w:w="2160" w:type="dxa"/>
          </w:tcPr>
          <w:p w14:paraId="7817F69C" w14:textId="79A17ADE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160" w:type="dxa"/>
          </w:tcPr>
          <w:p w14:paraId="4A5CBAD4" w14:textId="3AC990D9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6278301B" w14:textId="1BC9FA12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6275</w:t>
            </w:r>
          </w:p>
        </w:tc>
      </w:tr>
    </w:tbl>
    <w:p w14:paraId="2B16C7B7" w14:textId="77777777" w:rsidR="004A2AF4" w:rsidRPr="00C75733" w:rsidRDefault="004A2AF4" w:rsidP="00E609ED">
      <w:pPr>
        <w:rPr>
          <w:rFonts w:ascii="Times New Roman" w:hAnsi="Times New Roman" w:cs="Times New Roman"/>
          <w:sz w:val="20"/>
          <w:szCs w:val="20"/>
        </w:rPr>
      </w:pPr>
    </w:p>
    <w:p w14:paraId="31841142" w14:textId="77777777" w:rsidR="00E609ED" w:rsidRPr="00C75733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Forest Plo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omparison A versus B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ortality</w:t>
      </w:r>
    </w:p>
    <w:p w14:paraId="36DC2DE3" w14:textId="77777777" w:rsidR="00895415" w:rsidRPr="00E609ED" w:rsidRDefault="0089541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D9282B" w14:textId="77777777" w:rsidR="00895415" w:rsidRPr="00C75733" w:rsidRDefault="00895415" w:rsidP="00E609ED">
      <w:pPr>
        <w:rPr>
          <w:rFonts w:ascii="Times New Roman" w:hAnsi="Times New Roman" w:cs="Times New Roman"/>
          <w:sz w:val="20"/>
          <w:szCs w:val="20"/>
        </w:rPr>
      </w:pPr>
      <w:r w:rsidRPr="00C7573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777898" wp14:editId="095A3B76">
            <wp:extent cx="5760130" cy="2324911"/>
            <wp:effectExtent l="0" t="0" r="5715" b="0"/>
            <wp:docPr id="9061937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193783" name="Grafik 90619378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408" b="28229"/>
                    <a:stretch/>
                  </pic:blipFill>
                  <pic:spPr bwMode="auto">
                    <a:xfrm>
                      <a:off x="0" y="0"/>
                      <a:ext cx="5760720" cy="2325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B2F72A" w14:textId="724A150D" w:rsidR="00895415" w:rsidRDefault="0089541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8E5A30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8E5A30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CI, </w:t>
      </w:r>
      <w:r w:rsidR="008E5A30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8E5A30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7048FDC3" w14:textId="77777777" w:rsidR="00E609ED" w:rsidRDefault="00E609ED" w:rsidP="00E609E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6D8FE9" w14:textId="2B36CC51" w:rsidR="00E609ED" w:rsidRPr="00C75733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Mortality</w:t>
      </w:r>
    </w:p>
    <w:p w14:paraId="03F50280" w14:textId="77777777" w:rsidR="00E609ED" w:rsidRPr="00C75733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C0E6D7" w14:textId="77777777" w:rsidR="00895415" w:rsidRPr="00C75733" w:rsidRDefault="0089541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5A7C1FB" wp14:editId="6BFFBF62">
            <wp:extent cx="5168900" cy="2675106"/>
            <wp:effectExtent l="0" t="0" r="0" b="5080"/>
            <wp:docPr id="115416842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168420" name="Grafik 1154168420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13"/>
                    <a:stretch/>
                  </pic:blipFill>
                  <pic:spPr bwMode="auto">
                    <a:xfrm>
                      <a:off x="0" y="0"/>
                      <a:ext cx="5168900" cy="2675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28FE49" w14:textId="77777777" w:rsidR="00895415" w:rsidRDefault="0089541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EF0201" w14:textId="77777777" w:rsidR="00E609ED" w:rsidRPr="00C75733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Summary of Findings Table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Mortality</w:t>
      </w:r>
    </w:p>
    <w:p w14:paraId="6BB5FE70" w14:textId="77777777" w:rsidR="00E609ED" w:rsidRPr="00C75733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mithellemGitternetz"/>
        <w:tblW w:w="8505" w:type="dxa"/>
        <w:tblLook w:val="04A0" w:firstRow="1" w:lastRow="0" w:firstColumn="1" w:lastColumn="0" w:noHBand="0" w:noVBand="1"/>
      </w:tblPr>
      <w:tblGrid>
        <w:gridCol w:w="1581"/>
        <w:gridCol w:w="916"/>
        <w:gridCol w:w="925"/>
        <w:gridCol w:w="1200"/>
        <w:gridCol w:w="1032"/>
        <w:gridCol w:w="1288"/>
        <w:gridCol w:w="1563"/>
      </w:tblGrid>
      <w:tr w:rsidR="00B21E8B" w:rsidRPr="00C75733" w14:paraId="48FEE5B2" w14:textId="77777777" w:rsidTr="00BE43F2">
        <w:trPr>
          <w:trHeight w:val="260"/>
        </w:trPr>
        <w:tc>
          <w:tcPr>
            <w:tcW w:w="1128" w:type="dxa"/>
            <w:hideMark/>
          </w:tcPr>
          <w:p w14:paraId="2E9BCAD7" w14:textId="77777777" w:rsidR="00895415" w:rsidRPr="00C75733" w:rsidRDefault="0089541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comparison</w:t>
            </w:r>
            <w:proofErr w:type="spellEnd"/>
          </w:p>
        </w:tc>
        <w:tc>
          <w:tcPr>
            <w:tcW w:w="574" w:type="dxa"/>
            <w:hideMark/>
          </w:tcPr>
          <w:p w14:paraId="29C172B6" w14:textId="77777777" w:rsidR="00895415" w:rsidRPr="00C75733" w:rsidRDefault="00895415" w:rsidP="00E609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</w:p>
        </w:tc>
        <w:tc>
          <w:tcPr>
            <w:tcW w:w="652" w:type="dxa"/>
            <w:hideMark/>
          </w:tcPr>
          <w:p w14:paraId="7D5A6EB7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  <w:proofErr w:type="spellEnd"/>
          </w:p>
        </w:tc>
        <w:tc>
          <w:tcPr>
            <w:tcW w:w="834" w:type="dxa"/>
            <w:hideMark/>
          </w:tcPr>
          <w:p w14:paraId="11566CB0" w14:textId="77777777" w:rsidR="00895415" w:rsidRPr="00C75733" w:rsidRDefault="0089541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  <w:proofErr w:type="spellEnd"/>
          </w:p>
        </w:tc>
        <w:tc>
          <w:tcPr>
            <w:tcW w:w="480" w:type="dxa"/>
            <w:hideMark/>
          </w:tcPr>
          <w:p w14:paraId="3B9463F2" w14:textId="77777777" w:rsidR="00895415" w:rsidRPr="00C75733" w:rsidRDefault="0089541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CIR</w:t>
            </w:r>
          </w:p>
        </w:tc>
        <w:tc>
          <w:tcPr>
            <w:tcW w:w="936" w:type="dxa"/>
            <w:noWrap/>
            <w:hideMark/>
          </w:tcPr>
          <w:p w14:paraId="1AC34D58" w14:textId="465E5928" w:rsidR="00895415" w:rsidRPr="00C75733" w:rsidRDefault="00895415" w:rsidP="00E609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IR lower</w:t>
            </w:r>
          </w:p>
        </w:tc>
        <w:tc>
          <w:tcPr>
            <w:tcW w:w="1136" w:type="dxa"/>
            <w:noWrap/>
            <w:hideMark/>
          </w:tcPr>
          <w:p w14:paraId="0E9A1AB2" w14:textId="68F9A56E" w:rsidR="00895415" w:rsidRPr="00C75733" w:rsidRDefault="00895415" w:rsidP="00E609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  <w:proofErr w:type="spellEnd"/>
          </w:p>
        </w:tc>
      </w:tr>
      <w:tr w:rsidR="00BE43F2" w:rsidRPr="00C75733" w14:paraId="18D5964D" w14:textId="77777777" w:rsidTr="00BE43F2">
        <w:trPr>
          <w:trHeight w:val="220"/>
        </w:trPr>
        <w:tc>
          <w:tcPr>
            <w:tcW w:w="1128" w:type="dxa"/>
            <w:hideMark/>
          </w:tcPr>
          <w:p w14:paraId="75BEBEFE" w14:textId="77777777" w:rsidR="00895415" w:rsidRPr="00C75733" w:rsidRDefault="0089541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A</w:t>
            </w:r>
          </w:p>
        </w:tc>
        <w:tc>
          <w:tcPr>
            <w:tcW w:w="574" w:type="dxa"/>
            <w:noWrap/>
            <w:hideMark/>
          </w:tcPr>
          <w:p w14:paraId="31B2149B" w14:textId="77777777" w:rsidR="00895415" w:rsidRPr="00C75733" w:rsidRDefault="00895415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652" w:type="dxa"/>
            <w:noWrap/>
            <w:hideMark/>
          </w:tcPr>
          <w:p w14:paraId="17CD3B3A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834" w:type="dxa"/>
            <w:noWrap/>
            <w:hideMark/>
          </w:tcPr>
          <w:p w14:paraId="3765ED66" w14:textId="77777777" w:rsidR="00895415" w:rsidRPr="00C75733" w:rsidRDefault="0089541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480" w:type="dxa"/>
            <w:noWrap/>
            <w:hideMark/>
          </w:tcPr>
          <w:p w14:paraId="5C5126EA" w14:textId="77777777" w:rsidR="00895415" w:rsidRPr="00C75733" w:rsidRDefault="0089541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</w:p>
        </w:tc>
        <w:tc>
          <w:tcPr>
            <w:tcW w:w="936" w:type="dxa"/>
            <w:noWrap/>
            <w:hideMark/>
          </w:tcPr>
          <w:p w14:paraId="304EB613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</w:p>
        </w:tc>
        <w:tc>
          <w:tcPr>
            <w:tcW w:w="1136" w:type="dxa"/>
            <w:noWrap/>
            <w:hideMark/>
          </w:tcPr>
          <w:p w14:paraId="56ABD34A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</w:p>
        </w:tc>
      </w:tr>
      <w:tr w:rsidR="00BE43F2" w:rsidRPr="00C75733" w14:paraId="1BCF399E" w14:textId="77777777" w:rsidTr="00BE43F2">
        <w:trPr>
          <w:trHeight w:val="165"/>
        </w:trPr>
        <w:tc>
          <w:tcPr>
            <w:tcW w:w="1128" w:type="dxa"/>
            <w:hideMark/>
          </w:tcPr>
          <w:p w14:paraId="54F3C856" w14:textId="77777777" w:rsidR="00895415" w:rsidRPr="00C75733" w:rsidRDefault="0089541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574" w:type="dxa"/>
            <w:hideMark/>
          </w:tcPr>
          <w:p w14:paraId="27596635" w14:textId="77777777" w:rsidR="00895415" w:rsidRPr="00C75733" w:rsidRDefault="00895415" w:rsidP="00E609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360</w:t>
            </w:r>
          </w:p>
        </w:tc>
        <w:tc>
          <w:tcPr>
            <w:tcW w:w="652" w:type="dxa"/>
            <w:hideMark/>
          </w:tcPr>
          <w:p w14:paraId="2BB2C65D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172</w:t>
            </w:r>
          </w:p>
        </w:tc>
        <w:tc>
          <w:tcPr>
            <w:tcW w:w="834" w:type="dxa"/>
            <w:hideMark/>
          </w:tcPr>
          <w:p w14:paraId="04709FBA" w14:textId="77777777" w:rsidR="00895415" w:rsidRPr="00C75733" w:rsidRDefault="0089541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751</w:t>
            </w:r>
          </w:p>
        </w:tc>
        <w:tc>
          <w:tcPr>
            <w:tcW w:w="480" w:type="dxa"/>
            <w:noWrap/>
            <w:hideMark/>
          </w:tcPr>
          <w:p w14:paraId="6FAC500D" w14:textId="77777777" w:rsidR="00895415" w:rsidRPr="00C75733" w:rsidRDefault="0089541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936" w:type="dxa"/>
            <w:noWrap/>
            <w:hideMark/>
          </w:tcPr>
          <w:p w14:paraId="4087E661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136" w:type="dxa"/>
            <w:noWrap/>
            <w:hideMark/>
          </w:tcPr>
          <w:p w14:paraId="389DE10B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</w:tr>
      <w:tr w:rsidR="00BE43F2" w:rsidRPr="00C75733" w14:paraId="3F7FFDB4" w14:textId="77777777" w:rsidTr="00BE43F2">
        <w:trPr>
          <w:trHeight w:val="165"/>
        </w:trPr>
        <w:tc>
          <w:tcPr>
            <w:tcW w:w="1128" w:type="dxa"/>
            <w:hideMark/>
          </w:tcPr>
          <w:p w14:paraId="77E214F9" w14:textId="77777777" w:rsidR="00895415" w:rsidRPr="00C75733" w:rsidRDefault="0089541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574" w:type="dxa"/>
            <w:hideMark/>
          </w:tcPr>
          <w:p w14:paraId="374B8599" w14:textId="77777777" w:rsidR="00895415" w:rsidRPr="00C75733" w:rsidRDefault="00895415" w:rsidP="00E609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117</w:t>
            </w:r>
          </w:p>
        </w:tc>
        <w:tc>
          <w:tcPr>
            <w:tcW w:w="652" w:type="dxa"/>
            <w:hideMark/>
          </w:tcPr>
          <w:p w14:paraId="6751230F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004</w:t>
            </w:r>
          </w:p>
        </w:tc>
        <w:tc>
          <w:tcPr>
            <w:tcW w:w="834" w:type="dxa"/>
            <w:noWrap/>
            <w:hideMark/>
          </w:tcPr>
          <w:p w14:paraId="2EBAE68B" w14:textId="77777777" w:rsidR="00895415" w:rsidRPr="00C75733" w:rsidRDefault="0089541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212</w:t>
            </w:r>
          </w:p>
        </w:tc>
        <w:tc>
          <w:tcPr>
            <w:tcW w:w="480" w:type="dxa"/>
            <w:noWrap/>
            <w:hideMark/>
          </w:tcPr>
          <w:p w14:paraId="532B3225" w14:textId="77777777" w:rsidR="00895415" w:rsidRPr="00C75733" w:rsidRDefault="0089541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936" w:type="dxa"/>
            <w:noWrap/>
            <w:hideMark/>
          </w:tcPr>
          <w:p w14:paraId="3B2F9281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B142945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9</w:t>
            </w:r>
          </w:p>
        </w:tc>
      </w:tr>
      <w:tr w:rsidR="00BE43F2" w:rsidRPr="00C75733" w14:paraId="6F273200" w14:textId="77777777" w:rsidTr="00BE43F2">
        <w:trPr>
          <w:trHeight w:val="165"/>
        </w:trPr>
        <w:tc>
          <w:tcPr>
            <w:tcW w:w="1128" w:type="dxa"/>
            <w:hideMark/>
          </w:tcPr>
          <w:p w14:paraId="2C34C0BA" w14:textId="77777777" w:rsidR="00895415" w:rsidRPr="00C75733" w:rsidRDefault="0089541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</w:p>
        </w:tc>
        <w:tc>
          <w:tcPr>
            <w:tcW w:w="574" w:type="dxa"/>
            <w:hideMark/>
          </w:tcPr>
          <w:p w14:paraId="7ED26D58" w14:textId="77777777" w:rsidR="00895415" w:rsidRPr="00C75733" w:rsidRDefault="00895415" w:rsidP="00E609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119</w:t>
            </w:r>
          </w:p>
        </w:tc>
        <w:tc>
          <w:tcPr>
            <w:tcW w:w="652" w:type="dxa"/>
            <w:hideMark/>
          </w:tcPr>
          <w:p w14:paraId="69B9B7A3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007</w:t>
            </w:r>
          </w:p>
        </w:tc>
        <w:tc>
          <w:tcPr>
            <w:tcW w:w="834" w:type="dxa"/>
            <w:noWrap/>
            <w:hideMark/>
          </w:tcPr>
          <w:p w14:paraId="14C6CCFF" w14:textId="77777777" w:rsidR="00895415" w:rsidRPr="00C75733" w:rsidRDefault="0089541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164</w:t>
            </w:r>
          </w:p>
        </w:tc>
        <w:tc>
          <w:tcPr>
            <w:tcW w:w="480" w:type="dxa"/>
            <w:noWrap/>
            <w:hideMark/>
          </w:tcPr>
          <w:p w14:paraId="29B311E1" w14:textId="77777777" w:rsidR="00895415" w:rsidRPr="00C75733" w:rsidRDefault="0089541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936" w:type="dxa"/>
            <w:noWrap/>
            <w:hideMark/>
          </w:tcPr>
          <w:p w14:paraId="55C1A3E7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00B9B37B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9</w:t>
            </w:r>
          </w:p>
        </w:tc>
      </w:tr>
      <w:tr w:rsidR="00BE43F2" w:rsidRPr="00C75733" w14:paraId="6F411357" w14:textId="77777777" w:rsidTr="00BE43F2">
        <w:trPr>
          <w:trHeight w:val="200"/>
        </w:trPr>
        <w:tc>
          <w:tcPr>
            <w:tcW w:w="1128" w:type="dxa"/>
            <w:hideMark/>
          </w:tcPr>
          <w:p w14:paraId="4DB60C4E" w14:textId="77777777" w:rsidR="00895415" w:rsidRPr="00C75733" w:rsidRDefault="0089541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E</w:t>
            </w:r>
          </w:p>
        </w:tc>
        <w:tc>
          <w:tcPr>
            <w:tcW w:w="574" w:type="dxa"/>
            <w:noWrap/>
            <w:hideMark/>
          </w:tcPr>
          <w:p w14:paraId="5C02FDB3" w14:textId="77777777" w:rsidR="00895415" w:rsidRPr="00C75733" w:rsidRDefault="00895415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652" w:type="dxa"/>
            <w:hideMark/>
          </w:tcPr>
          <w:p w14:paraId="79CBB568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138</w:t>
            </w:r>
          </w:p>
        </w:tc>
        <w:tc>
          <w:tcPr>
            <w:tcW w:w="834" w:type="dxa"/>
            <w:noWrap/>
            <w:hideMark/>
          </w:tcPr>
          <w:p w14:paraId="16FB60E0" w14:textId="77777777" w:rsidR="00895415" w:rsidRPr="00C75733" w:rsidRDefault="0089541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.272</w:t>
            </w:r>
          </w:p>
        </w:tc>
        <w:tc>
          <w:tcPr>
            <w:tcW w:w="480" w:type="dxa"/>
            <w:noWrap/>
            <w:hideMark/>
          </w:tcPr>
          <w:p w14:paraId="44C04239" w14:textId="77777777" w:rsidR="00895415" w:rsidRPr="00C75733" w:rsidRDefault="0089541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</w:p>
        </w:tc>
        <w:tc>
          <w:tcPr>
            <w:tcW w:w="936" w:type="dxa"/>
            <w:noWrap/>
            <w:hideMark/>
          </w:tcPr>
          <w:p w14:paraId="1EB95E2C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485E932D" w14:textId="77777777" w:rsidR="00895415" w:rsidRPr="00C75733" w:rsidRDefault="0089541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9</w:t>
            </w:r>
          </w:p>
        </w:tc>
      </w:tr>
    </w:tbl>
    <w:p w14:paraId="41F77574" w14:textId="37109785" w:rsidR="00B21E8B" w:rsidRPr="00C75733" w:rsidRDefault="00B21E8B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C75733">
        <w:rPr>
          <w:sz w:val="20"/>
          <w:szCs w:val="20"/>
        </w:rPr>
        <w:t>The mean incidence of death in the study arms A is 0.033 (3.3%). From 1000 patients treated</w:t>
      </w:r>
      <w:r w:rsidR="00E609ED">
        <w:rPr>
          <w:sz w:val="20"/>
          <w:szCs w:val="20"/>
        </w:rPr>
        <w:t xml:space="preserve"> </w:t>
      </w:r>
      <w:r w:rsidRPr="00C75733">
        <w:rPr>
          <w:sz w:val="20"/>
          <w:szCs w:val="20"/>
        </w:rPr>
        <w:t>with A 33 patient</w:t>
      </w:r>
      <w:r w:rsidR="00E609ED">
        <w:rPr>
          <w:sz w:val="20"/>
          <w:szCs w:val="20"/>
        </w:rPr>
        <w:t xml:space="preserve">s </w:t>
      </w:r>
      <w:r w:rsidRPr="00C75733">
        <w:rPr>
          <w:sz w:val="20"/>
          <w:szCs w:val="20"/>
        </w:rPr>
        <w:t xml:space="preserve">will reach the event. The </w:t>
      </w:r>
      <w:proofErr w:type="spellStart"/>
      <w:r w:rsidRPr="00C75733">
        <w:rPr>
          <w:sz w:val="20"/>
          <w:szCs w:val="20"/>
        </w:rPr>
        <w:t>SoF</w:t>
      </w:r>
      <w:proofErr w:type="spellEnd"/>
      <w:r w:rsidRPr="00C75733">
        <w:rPr>
          <w:sz w:val="20"/>
          <w:szCs w:val="20"/>
        </w:rPr>
        <w:t xml:space="preserve"> Table Mortality shows the relative effects (OR+ 95% CI) and the corresponding intervention risk (CIR) of the </w:t>
      </w:r>
      <w:proofErr w:type="spellStart"/>
      <w:r w:rsidRPr="00C75733">
        <w:rPr>
          <w:sz w:val="20"/>
          <w:szCs w:val="20"/>
        </w:rPr>
        <w:t>the</w:t>
      </w:r>
      <w:proofErr w:type="spellEnd"/>
      <w:r w:rsidRPr="00C75733">
        <w:rPr>
          <w:sz w:val="20"/>
          <w:szCs w:val="20"/>
        </w:rPr>
        <w:t xml:space="preserve"> respective intervention</w:t>
      </w:r>
      <w:r w:rsidR="00E609ED">
        <w:rPr>
          <w:sz w:val="20"/>
          <w:szCs w:val="20"/>
        </w:rPr>
        <w:t xml:space="preserve"> </w:t>
      </w:r>
      <w:r w:rsidRPr="00C75733">
        <w:rPr>
          <w:sz w:val="20"/>
          <w:szCs w:val="20"/>
        </w:rPr>
        <w:t xml:space="preserve">compared to A and an assumed comparator risk (ACR) of 3.3%. The </w:t>
      </w:r>
      <w:proofErr w:type="spellStart"/>
      <w:r w:rsidRPr="00C75733">
        <w:rPr>
          <w:sz w:val="20"/>
          <w:szCs w:val="20"/>
        </w:rPr>
        <w:t>calcuations</w:t>
      </w:r>
      <w:proofErr w:type="spellEnd"/>
      <w:r w:rsidRPr="00C75733">
        <w:rPr>
          <w:sz w:val="20"/>
          <w:szCs w:val="20"/>
        </w:rPr>
        <w:t xml:space="preserve"> are conducted</w:t>
      </w:r>
      <w:r w:rsidR="00E609ED">
        <w:rPr>
          <w:sz w:val="20"/>
          <w:szCs w:val="20"/>
        </w:rPr>
        <w:t xml:space="preserve"> </w:t>
      </w:r>
      <w:r w:rsidRPr="00C75733">
        <w:rPr>
          <w:sz w:val="20"/>
          <w:szCs w:val="20"/>
        </w:rPr>
        <w:t>for the estimated OR as well as for the CIs by the formulas provided in the Cochrane Handbook</w:t>
      </w:r>
      <w:r w:rsidR="00E609ED">
        <w:rPr>
          <w:sz w:val="20"/>
          <w:szCs w:val="20"/>
        </w:rPr>
        <w:t xml:space="preserve"> </w:t>
      </w:r>
      <w:r w:rsidRPr="00C75733">
        <w:rPr>
          <w:sz w:val="20"/>
          <w:szCs w:val="20"/>
        </w:rPr>
        <w:t>chapter 14.1.5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1 </w:t>
      </w:r>
      <w:r w:rsidRPr="00C75733">
        <w:rPr>
          <w:rStyle w:val="s1"/>
          <w:rFonts w:ascii="Times New Roman" w:hAnsi="Times New Roman"/>
          <w:sz w:val="20"/>
          <w:szCs w:val="20"/>
        </w:rPr>
        <w:fldChar w:fldCharType="begin"/>
      </w:r>
      <w:r w:rsidRPr="00C75733">
        <w:rPr>
          <w:rStyle w:val="s1"/>
          <w:rFonts w:ascii="Times New Roman" w:hAnsi="Times New Roman"/>
          <w:sz w:val="20"/>
          <w:szCs w:val="20"/>
        </w:rPr>
        <w:instrText xml:space="preserve"> ADDIN ZOTERO_ITEM CSL_CITATION {"citationID":"qAtvlePJ","properties":{"formattedCitation":"(1)","plainCitation":"(1)","noteIndex":0},"citationItems":[{"id":135,"uris":["http://zotero.org/users/11842554/items/WBJTR57V"],"itemData":{"id":135,"type":"document","note":"www.training.cochrane.org/handbook","publisher":"Cochrane","title":"Cochrane Handbook for Systematic Reviews of Interventions","author":[{"family":"Higgins JPT, Thomas J, Chandler J, Cumpston M, Li T, Page MJ, Welch VA (editors)","given":""}],"issued":{"date-parts":[["2023"]]}}}],"schema":"https://github.com/citation-style-language/schema/raw/master/csl-citation.json"} </w:instrText>
      </w:r>
      <w:r w:rsidRPr="00C75733">
        <w:rPr>
          <w:rStyle w:val="s1"/>
          <w:rFonts w:ascii="Times New Roman" w:hAnsi="Times New Roman"/>
          <w:sz w:val="20"/>
          <w:szCs w:val="20"/>
        </w:rPr>
        <w:fldChar w:fldCharType="separate"/>
      </w:r>
      <w:r w:rsidRPr="00C75733">
        <w:rPr>
          <w:rStyle w:val="s1"/>
          <w:rFonts w:ascii="Times New Roman" w:hAnsi="Times New Roman"/>
          <w:noProof/>
          <w:sz w:val="20"/>
          <w:szCs w:val="20"/>
        </w:rPr>
        <w:t>(1)</w:t>
      </w:r>
      <w:r w:rsidRPr="00C75733">
        <w:rPr>
          <w:rStyle w:val="s1"/>
          <w:rFonts w:ascii="Times New Roman" w:hAnsi="Times New Roman"/>
          <w:sz w:val="20"/>
          <w:szCs w:val="20"/>
        </w:rPr>
        <w:fldChar w:fldCharType="end"/>
      </w:r>
    </w:p>
    <w:p w14:paraId="0F9B747D" w14:textId="7EF93F96" w:rsidR="00B21E8B" w:rsidRPr="00C75733" w:rsidRDefault="00B21E8B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E5A30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E5A30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8E5A30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IR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Corresponding intervention risk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, </w:t>
      </w:r>
      <w:r w:rsidR="008E5A30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endoscopic-radiologic approach; E, </w:t>
      </w:r>
      <w:r w:rsidR="008E5A30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servative approach; OR, </w:t>
      </w:r>
      <w:r w:rsidR="008E5A30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</w:p>
    <w:p w14:paraId="139F6E22" w14:textId="77777777" w:rsidR="00B21E8B" w:rsidRPr="00C75733" w:rsidRDefault="00B21E8B" w:rsidP="00E609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841845" w14:textId="2030D9FB" w:rsidR="00B21E8B" w:rsidRDefault="00B21E8B" w:rsidP="00E609ED">
      <w:pPr>
        <w:pStyle w:val="Literaturverzeichnis1"/>
        <w:numPr>
          <w:ilvl w:val="0"/>
          <w:numId w:val="1"/>
        </w:numPr>
        <w:rPr>
          <w:rStyle w:val="s1"/>
          <w:rFonts w:ascii="Times New Roman" w:hAnsi="Times New Roman"/>
          <w:sz w:val="20"/>
          <w:szCs w:val="20"/>
        </w:rPr>
      </w:pPr>
      <w:r w:rsidRPr="00C75733">
        <w:rPr>
          <w:rStyle w:val="s1"/>
          <w:rFonts w:ascii="Times New Roman" w:hAnsi="Times New Roman"/>
          <w:sz w:val="20"/>
          <w:szCs w:val="20"/>
        </w:rPr>
        <w:t>Patients With Complications</w:t>
      </w:r>
    </w:p>
    <w:p w14:paraId="3F38CFA6" w14:textId="77777777" w:rsidR="00E609ED" w:rsidRPr="00C75733" w:rsidRDefault="00E609ED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E609ED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>
        <w:rPr>
          <w:rStyle w:val="s1"/>
          <w:rFonts w:ascii="Times New Roman" w:hAnsi="Times New Roman"/>
          <w:sz w:val="20"/>
          <w:szCs w:val="20"/>
        </w:rPr>
        <w:t xml:space="preserve"> 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Comparison A versus B </w:t>
      </w:r>
      <w:r>
        <w:rPr>
          <w:rStyle w:val="s1"/>
          <w:rFonts w:ascii="Times New Roman" w:hAnsi="Times New Roman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or </w:t>
      </w:r>
      <w:r>
        <w:rPr>
          <w:rStyle w:val="s1"/>
          <w:rFonts w:ascii="Times New Roman" w:hAnsi="Times New Roman"/>
          <w:sz w:val="20"/>
          <w:szCs w:val="20"/>
        </w:rPr>
        <w:t>p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atients </w:t>
      </w:r>
      <w:r>
        <w:rPr>
          <w:rStyle w:val="s1"/>
          <w:rFonts w:ascii="Times New Roman" w:hAnsi="Times New Roman"/>
          <w:sz w:val="20"/>
          <w:szCs w:val="20"/>
        </w:rPr>
        <w:t>w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ith </w:t>
      </w:r>
      <w:r>
        <w:rPr>
          <w:rStyle w:val="s1"/>
          <w:rFonts w:ascii="Times New Roman" w:hAnsi="Times New Roman"/>
          <w:sz w:val="20"/>
          <w:szCs w:val="20"/>
        </w:rPr>
        <w:t>c</w:t>
      </w:r>
      <w:r w:rsidRPr="00C75733">
        <w:rPr>
          <w:rStyle w:val="s1"/>
          <w:rFonts w:ascii="Times New Roman" w:hAnsi="Times New Roman"/>
          <w:sz w:val="20"/>
          <w:szCs w:val="20"/>
        </w:rPr>
        <w:t>omplications</w:t>
      </w:r>
    </w:p>
    <w:p w14:paraId="06672D12" w14:textId="77777777" w:rsidR="00E609ED" w:rsidRPr="00C75733" w:rsidRDefault="00E609ED" w:rsidP="00E609ED">
      <w:pPr>
        <w:pStyle w:val="Literaturverzeichnis1"/>
        <w:ind w:left="0" w:firstLine="0"/>
        <w:rPr>
          <w:rStyle w:val="s1"/>
          <w:rFonts w:ascii="Times New Roman" w:hAnsi="Times New Roman"/>
          <w:sz w:val="20"/>
          <w:szCs w:val="20"/>
        </w:rPr>
      </w:pPr>
    </w:p>
    <w:p w14:paraId="08F9A49F" w14:textId="77777777" w:rsidR="00B21E8B" w:rsidRPr="00C75733" w:rsidRDefault="00B21E8B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C75733">
        <w:rPr>
          <w:noProof/>
          <w:sz w:val="20"/>
          <w:szCs w:val="20"/>
          <w14:ligatures w14:val="standardContextual"/>
        </w:rPr>
        <w:drawing>
          <wp:inline distT="0" distB="0" distL="0" distR="0" wp14:anchorId="6AD66456" wp14:editId="08673182">
            <wp:extent cx="5759745" cy="1478604"/>
            <wp:effectExtent l="0" t="0" r="0" b="0"/>
            <wp:docPr id="90419786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197867" name="Grafik 90419786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994" b="36335"/>
                    <a:stretch/>
                  </pic:blipFill>
                  <pic:spPr bwMode="auto">
                    <a:xfrm>
                      <a:off x="0" y="0"/>
                      <a:ext cx="5760720" cy="14788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7FEAF" w14:textId="79E2ED76" w:rsidR="00BE43F2" w:rsidRDefault="00D4033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E5A30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E5A30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aparoscopic approach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E43F2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I, </w:t>
      </w:r>
      <w:r w:rsidR="008E5A30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BE43F2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8E5A30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BE43F2"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5AA01F59" w14:textId="77777777" w:rsidR="00E609ED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E979FB" w14:textId="1007363E" w:rsidR="00E609ED" w:rsidRPr="00C75733" w:rsidRDefault="00E609ED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E609ED">
        <w:rPr>
          <w:rStyle w:val="s1"/>
          <w:rFonts w:ascii="Times New Roman" w:hAnsi="Times New Roman"/>
          <w:b/>
          <w:bCs/>
          <w:sz w:val="20"/>
          <w:szCs w:val="20"/>
        </w:rPr>
        <w:t>Funnel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Patients </w:t>
      </w:r>
      <w:r>
        <w:rPr>
          <w:rStyle w:val="s1"/>
          <w:rFonts w:ascii="Times New Roman" w:hAnsi="Times New Roman"/>
          <w:sz w:val="20"/>
          <w:szCs w:val="20"/>
        </w:rPr>
        <w:t>w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ith </w:t>
      </w:r>
      <w:r>
        <w:rPr>
          <w:rStyle w:val="s1"/>
          <w:rFonts w:ascii="Times New Roman" w:hAnsi="Times New Roman"/>
          <w:sz w:val="20"/>
          <w:szCs w:val="20"/>
        </w:rPr>
        <w:t>c</w:t>
      </w:r>
      <w:r w:rsidRPr="00C75733">
        <w:rPr>
          <w:rStyle w:val="s1"/>
          <w:rFonts w:ascii="Times New Roman" w:hAnsi="Times New Roman"/>
          <w:sz w:val="20"/>
          <w:szCs w:val="20"/>
        </w:rPr>
        <w:t>omplications</w:t>
      </w:r>
    </w:p>
    <w:p w14:paraId="346BF895" w14:textId="33CE35FB" w:rsidR="00B21E8B" w:rsidRPr="00C75733" w:rsidRDefault="00B21E8B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C75733">
        <w:rPr>
          <w:noProof/>
          <w:sz w:val="20"/>
          <w:szCs w:val="20"/>
          <w14:ligatures w14:val="standardContextual"/>
        </w:rPr>
        <w:drawing>
          <wp:inline distT="0" distB="0" distL="0" distR="0" wp14:anchorId="45954C41" wp14:editId="2FBC6CDB">
            <wp:extent cx="5168349" cy="2568102"/>
            <wp:effectExtent l="0" t="0" r="635" b="0"/>
            <wp:docPr id="1661614672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614672" name="Grafik 166161467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17" b="3031"/>
                    <a:stretch/>
                  </pic:blipFill>
                  <pic:spPr bwMode="auto">
                    <a:xfrm>
                      <a:off x="0" y="0"/>
                      <a:ext cx="5168900" cy="2568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8E350E" w14:textId="2007C2AB" w:rsidR="00B21E8B" w:rsidRDefault="00B21E8B" w:rsidP="00E609ED">
      <w:pPr>
        <w:pStyle w:val="Literaturverzeichnis1"/>
        <w:numPr>
          <w:ilvl w:val="0"/>
          <w:numId w:val="1"/>
        </w:numPr>
        <w:rPr>
          <w:rStyle w:val="s1"/>
          <w:rFonts w:ascii="Times New Roman" w:hAnsi="Times New Roman"/>
          <w:sz w:val="20"/>
          <w:szCs w:val="20"/>
        </w:rPr>
      </w:pPr>
      <w:r w:rsidRPr="00C75733">
        <w:rPr>
          <w:rStyle w:val="s1"/>
          <w:rFonts w:ascii="Times New Roman" w:hAnsi="Times New Roman"/>
          <w:sz w:val="20"/>
          <w:szCs w:val="20"/>
        </w:rPr>
        <w:t>Leakage</w:t>
      </w:r>
    </w:p>
    <w:p w14:paraId="418FF451" w14:textId="50D8F61E" w:rsidR="00E609ED" w:rsidRPr="00E609ED" w:rsidRDefault="00E609ED" w:rsidP="00E609ED">
      <w:pPr>
        <w:pStyle w:val="Literaturverzeichnis1"/>
        <w:rPr>
          <w:rStyle w:val="s1"/>
          <w:rFonts w:ascii="Times New Roman" w:hAnsi="Times New Roman"/>
          <w:color w:val="000000" w:themeColor="text1"/>
          <w:sz w:val="20"/>
          <w:szCs w:val="20"/>
        </w:rPr>
      </w:pPr>
      <w:r w:rsidRPr="00E609ED">
        <w:rPr>
          <w:rStyle w:val="s1"/>
          <w:rFonts w:ascii="Times New Roman" w:hAnsi="Times New Roman"/>
          <w:b/>
          <w:bCs/>
          <w:color w:val="000000" w:themeColor="text1"/>
          <w:sz w:val="20"/>
          <w:szCs w:val="20"/>
        </w:rPr>
        <w:t>Table</w:t>
      </w:r>
      <w:r w:rsidRPr="00C75733">
        <w:rPr>
          <w:rStyle w:val="s1"/>
          <w:rFonts w:ascii="Times New Roman" w:hAnsi="Times New Roman"/>
          <w:color w:val="000000" w:themeColor="text1"/>
          <w:sz w:val="20"/>
          <w:szCs w:val="20"/>
        </w:rPr>
        <w:t xml:space="preserve"> NMA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color w:val="000000" w:themeColor="text1"/>
          <w:sz w:val="20"/>
          <w:szCs w:val="20"/>
        </w:rPr>
        <w:t xml:space="preserve">or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</w:rPr>
        <w:t>l</w:t>
      </w:r>
      <w:r w:rsidRPr="00C75733">
        <w:rPr>
          <w:rStyle w:val="s1"/>
          <w:rFonts w:ascii="Times New Roman" w:hAnsi="Times New Roman"/>
          <w:color w:val="000000" w:themeColor="text1"/>
          <w:sz w:val="20"/>
          <w:szCs w:val="20"/>
        </w:rPr>
        <w:t>eakag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2351"/>
        <w:gridCol w:w="2410"/>
      </w:tblGrid>
      <w:tr w:rsidR="00BE43F2" w:rsidRPr="00C75733" w14:paraId="722E28EE" w14:textId="77777777" w:rsidTr="00BE43F2">
        <w:tc>
          <w:tcPr>
            <w:tcW w:w="1728" w:type="dxa"/>
          </w:tcPr>
          <w:p w14:paraId="54DE3392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728" w:type="dxa"/>
          </w:tcPr>
          <w:p w14:paraId="6B6D44A6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351" w:type="dxa"/>
          </w:tcPr>
          <w:p w14:paraId="59EF81A0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5%-CI</w:t>
            </w:r>
          </w:p>
        </w:tc>
        <w:tc>
          <w:tcPr>
            <w:tcW w:w="2410" w:type="dxa"/>
          </w:tcPr>
          <w:p w14:paraId="1D44C45F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E43F2" w:rsidRPr="00C75733" w14:paraId="5CA8F659" w14:textId="77777777" w:rsidTr="00BE43F2">
        <w:tc>
          <w:tcPr>
            <w:tcW w:w="1728" w:type="dxa"/>
          </w:tcPr>
          <w:p w14:paraId="6FE52A0B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</w:p>
        </w:tc>
        <w:tc>
          <w:tcPr>
            <w:tcW w:w="1728" w:type="dxa"/>
          </w:tcPr>
          <w:p w14:paraId="458AE44D" w14:textId="7F7948D3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1" w:type="dxa"/>
          </w:tcPr>
          <w:p w14:paraId="7C6544FF" w14:textId="6FCE8D08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401ABBF2" w14:textId="058FBA3B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43F2" w:rsidRPr="00C75733" w14:paraId="3DBAA8E9" w14:textId="77777777" w:rsidTr="00BE43F2">
        <w:tc>
          <w:tcPr>
            <w:tcW w:w="1728" w:type="dxa"/>
          </w:tcPr>
          <w:p w14:paraId="58FFA074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28" w:type="dxa"/>
          </w:tcPr>
          <w:p w14:paraId="61BB6019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7544</w:t>
            </w:r>
          </w:p>
        </w:tc>
        <w:tc>
          <w:tcPr>
            <w:tcW w:w="2351" w:type="dxa"/>
          </w:tcPr>
          <w:p w14:paraId="6C6296BD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0.2424; 2.3483]</w:t>
            </w:r>
          </w:p>
        </w:tc>
        <w:tc>
          <w:tcPr>
            <w:tcW w:w="2410" w:type="dxa"/>
          </w:tcPr>
          <w:p w14:paraId="67F85AA7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6266</w:t>
            </w:r>
          </w:p>
        </w:tc>
      </w:tr>
      <w:tr w:rsidR="00BE43F2" w:rsidRPr="00C75733" w14:paraId="40DB70A0" w14:textId="77777777" w:rsidTr="00BE43F2">
        <w:tc>
          <w:tcPr>
            <w:tcW w:w="1728" w:type="dxa"/>
          </w:tcPr>
          <w:p w14:paraId="3CEED03B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28" w:type="dxa"/>
          </w:tcPr>
          <w:p w14:paraId="30B73C41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7544</w:t>
            </w:r>
          </w:p>
        </w:tc>
        <w:tc>
          <w:tcPr>
            <w:tcW w:w="2351" w:type="dxa"/>
          </w:tcPr>
          <w:p w14:paraId="008F54C5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0.0134; 42.3390]</w:t>
            </w:r>
          </w:p>
        </w:tc>
        <w:tc>
          <w:tcPr>
            <w:tcW w:w="2410" w:type="dxa"/>
          </w:tcPr>
          <w:p w14:paraId="2C793462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8909</w:t>
            </w:r>
          </w:p>
        </w:tc>
      </w:tr>
      <w:tr w:rsidR="00BE43F2" w:rsidRPr="00C75733" w14:paraId="126A446C" w14:textId="77777777" w:rsidTr="00BE43F2">
        <w:tc>
          <w:tcPr>
            <w:tcW w:w="1728" w:type="dxa"/>
          </w:tcPr>
          <w:p w14:paraId="3D7C843A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728" w:type="dxa"/>
          </w:tcPr>
          <w:p w14:paraId="6CE97BFC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5222</w:t>
            </w:r>
          </w:p>
        </w:tc>
        <w:tc>
          <w:tcPr>
            <w:tcW w:w="2351" w:type="dxa"/>
          </w:tcPr>
          <w:p w14:paraId="5446675C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0.0305; 8.9505]</w:t>
            </w:r>
          </w:p>
        </w:tc>
        <w:tc>
          <w:tcPr>
            <w:tcW w:w="2410" w:type="dxa"/>
          </w:tcPr>
          <w:p w14:paraId="6750661D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6540</w:t>
            </w:r>
          </w:p>
        </w:tc>
      </w:tr>
    </w:tbl>
    <w:p w14:paraId="66140B04" w14:textId="5F05A7F6" w:rsidR="00BE43F2" w:rsidRPr="00C75733" w:rsidRDefault="00BE43F2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I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 endoscopic-radiologic approach;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NMA, Network meta-analysis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R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68BBFBFC" w14:textId="77777777" w:rsidR="00E609ED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AFDEB5" w14:textId="0A01C4A7" w:rsidR="00E609ED" w:rsidRPr="00C75733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terogeneity </w:t>
      </w:r>
      <w:proofErr w:type="spellStart"/>
      <w:r>
        <w:rPr>
          <w:rStyle w:val="s1"/>
          <w:rFonts w:ascii="Times New Roman" w:hAnsi="Times New Roman"/>
          <w:color w:val="000000" w:themeColor="text1"/>
          <w:sz w:val="20"/>
          <w:szCs w:val="20"/>
        </w:rPr>
        <w:t>l</w:t>
      </w:r>
      <w:r w:rsidRPr="00C75733">
        <w:rPr>
          <w:rStyle w:val="s1"/>
          <w:rFonts w:ascii="Times New Roman" w:hAnsi="Times New Roman"/>
          <w:color w:val="000000" w:themeColor="text1"/>
          <w:sz w:val="20"/>
          <w:szCs w:val="20"/>
        </w:rPr>
        <w:t>eakage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BE43F2" w:rsidRPr="00C75733" w14:paraId="2F9F8204" w14:textId="77777777" w:rsidTr="00B27DBB">
        <w:tc>
          <w:tcPr>
            <w:tcW w:w="4320" w:type="dxa"/>
          </w:tcPr>
          <w:p w14:paraId="4EF6495B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4320" w:type="dxa"/>
          </w:tcPr>
          <w:p w14:paraId="596916E0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E43F2" w:rsidRPr="00C75733" w14:paraId="5E7DF4CA" w14:textId="77777777" w:rsidTr="00B27DBB">
        <w:tc>
          <w:tcPr>
            <w:tcW w:w="4320" w:type="dxa"/>
          </w:tcPr>
          <w:p w14:paraId="154BA9D9" w14:textId="34FE3B28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12BFADDF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.8394</w:t>
            </w:r>
          </w:p>
        </w:tc>
      </w:tr>
      <w:tr w:rsidR="00BE43F2" w:rsidRPr="00C75733" w14:paraId="794871BD" w14:textId="77777777" w:rsidTr="00B27DBB">
        <w:tc>
          <w:tcPr>
            <w:tcW w:w="4320" w:type="dxa"/>
          </w:tcPr>
          <w:p w14:paraId="2124CCBD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4320" w:type="dxa"/>
          </w:tcPr>
          <w:p w14:paraId="1BCF42F5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.3562</w:t>
            </w:r>
          </w:p>
        </w:tc>
      </w:tr>
      <w:tr w:rsidR="00BE43F2" w:rsidRPr="00C75733" w14:paraId="203E9DD7" w14:textId="77777777" w:rsidTr="00B27DBB">
        <w:tc>
          <w:tcPr>
            <w:tcW w:w="4320" w:type="dxa"/>
          </w:tcPr>
          <w:p w14:paraId="6B405D76" w14:textId="1830424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1F4E772C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60.8% [21.7%; 80.4%]</w:t>
            </w:r>
          </w:p>
        </w:tc>
      </w:tr>
    </w:tbl>
    <w:p w14:paraId="1D3A0631" w14:textId="13674344" w:rsidR="00BE43F2" w:rsidRPr="00E609ED" w:rsidRDefault="00BE43F2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</w:rPr>
        <w:br/>
      </w:r>
      <w:r w:rsidR="00E609ED"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E609E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609ED">
        <w:rPr>
          <w:rFonts w:ascii="Times New Roman" w:hAnsi="Times New Roman" w:cs="Times New Roman"/>
          <w:sz w:val="20"/>
          <w:szCs w:val="20"/>
          <w:lang w:val="en-US"/>
        </w:rPr>
        <w:t>test of h</w:t>
      </w:r>
      <w:r w:rsidR="00E609ED">
        <w:rPr>
          <w:rFonts w:ascii="Times New Roman" w:hAnsi="Times New Roman" w:cs="Times New Roman"/>
          <w:sz w:val="20"/>
          <w:szCs w:val="20"/>
          <w:lang w:val="en-US"/>
        </w:rPr>
        <w:t xml:space="preserve">eterogeneity </w:t>
      </w:r>
      <w:proofErr w:type="spellStart"/>
      <w:r w:rsidR="00E609ED">
        <w:rPr>
          <w:rStyle w:val="s1"/>
          <w:rFonts w:ascii="Times New Roman" w:hAnsi="Times New Roman"/>
          <w:color w:val="000000" w:themeColor="text1"/>
          <w:sz w:val="20"/>
          <w:szCs w:val="20"/>
        </w:rPr>
        <w:t>l</w:t>
      </w:r>
      <w:r w:rsidR="00E609ED" w:rsidRPr="00C75733">
        <w:rPr>
          <w:rStyle w:val="s1"/>
          <w:rFonts w:ascii="Times New Roman" w:hAnsi="Times New Roman"/>
          <w:color w:val="000000" w:themeColor="text1"/>
          <w:sz w:val="20"/>
          <w:szCs w:val="20"/>
        </w:rPr>
        <w:t>eakage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BE43F2" w:rsidRPr="00C75733" w14:paraId="03C639F7" w14:textId="77777777" w:rsidTr="00B27DBB">
        <w:tc>
          <w:tcPr>
            <w:tcW w:w="2160" w:type="dxa"/>
          </w:tcPr>
          <w:p w14:paraId="560C4B68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  <w:tc>
          <w:tcPr>
            <w:tcW w:w="2160" w:type="dxa"/>
          </w:tcPr>
          <w:p w14:paraId="30B5CB2B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60" w:type="dxa"/>
          </w:tcPr>
          <w:p w14:paraId="49400A29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160" w:type="dxa"/>
          </w:tcPr>
          <w:p w14:paraId="38D2A30F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E43F2" w:rsidRPr="00C75733" w14:paraId="142CBF65" w14:textId="77777777" w:rsidTr="00B27DBB">
        <w:tc>
          <w:tcPr>
            <w:tcW w:w="2160" w:type="dxa"/>
          </w:tcPr>
          <w:p w14:paraId="66AA5F17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14:paraId="310EF58F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22.96</w:t>
            </w:r>
          </w:p>
        </w:tc>
        <w:tc>
          <w:tcPr>
            <w:tcW w:w="2160" w:type="dxa"/>
          </w:tcPr>
          <w:p w14:paraId="25EF409F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0" w:type="dxa"/>
          </w:tcPr>
          <w:p w14:paraId="668EED26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</w:tr>
      <w:tr w:rsidR="00BE43F2" w:rsidRPr="00C75733" w14:paraId="175DBB3B" w14:textId="77777777" w:rsidTr="00B27DBB">
        <w:tc>
          <w:tcPr>
            <w:tcW w:w="2160" w:type="dxa"/>
          </w:tcPr>
          <w:p w14:paraId="13B75172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Within designs</w:t>
            </w:r>
          </w:p>
        </w:tc>
        <w:tc>
          <w:tcPr>
            <w:tcW w:w="2160" w:type="dxa"/>
          </w:tcPr>
          <w:p w14:paraId="7ABC4E63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</w:tc>
        <w:tc>
          <w:tcPr>
            <w:tcW w:w="2160" w:type="dxa"/>
          </w:tcPr>
          <w:p w14:paraId="25183336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0" w:type="dxa"/>
          </w:tcPr>
          <w:p w14:paraId="2C717336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</w:tr>
      <w:tr w:rsidR="00BE43F2" w:rsidRPr="00C75733" w14:paraId="6155C928" w14:textId="77777777" w:rsidTr="00B27DBB">
        <w:tc>
          <w:tcPr>
            <w:tcW w:w="2160" w:type="dxa"/>
          </w:tcPr>
          <w:p w14:paraId="01E48D65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etween designs</w:t>
            </w:r>
          </w:p>
        </w:tc>
        <w:tc>
          <w:tcPr>
            <w:tcW w:w="2160" w:type="dxa"/>
          </w:tcPr>
          <w:p w14:paraId="38110FB1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2160" w:type="dxa"/>
          </w:tcPr>
          <w:p w14:paraId="0193D565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1F6E30E0" w14:textId="77777777" w:rsidR="00BE43F2" w:rsidRPr="00C75733" w:rsidRDefault="00BE43F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1292</w:t>
            </w:r>
          </w:p>
        </w:tc>
      </w:tr>
    </w:tbl>
    <w:p w14:paraId="204EFA5A" w14:textId="77777777" w:rsidR="00BE43F2" w:rsidRDefault="00BE43F2" w:rsidP="00E609ED">
      <w:pPr>
        <w:rPr>
          <w:rStyle w:val="s1"/>
          <w:rFonts w:ascii="Times New Roman" w:hAnsi="Times New Roman" w:cs="Times New Roman"/>
          <w:sz w:val="20"/>
          <w:szCs w:val="20"/>
          <w:lang w:val="en-US"/>
        </w:rPr>
      </w:pPr>
    </w:p>
    <w:p w14:paraId="23053069" w14:textId="0880DBFC" w:rsidR="00E609ED" w:rsidRPr="00C75733" w:rsidRDefault="00E609ED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proofErr w:type="spellStart"/>
      <w:r w:rsidRPr="00E609ED">
        <w:rPr>
          <w:rStyle w:val="s1"/>
          <w:rFonts w:ascii="Times New Roman" w:hAnsi="Times New Roman"/>
          <w:b/>
          <w:bCs/>
          <w:sz w:val="20"/>
          <w:szCs w:val="20"/>
        </w:rPr>
        <w:t>Netgraph</w:t>
      </w:r>
      <w:proofErr w:type="spellEnd"/>
      <w:r w:rsidRPr="00C75733">
        <w:rPr>
          <w:rStyle w:val="s1"/>
          <w:rFonts w:ascii="Times New Roman" w:hAnsi="Times New Roman"/>
          <w:sz w:val="20"/>
          <w:szCs w:val="20"/>
        </w:rPr>
        <w:t xml:space="preserve"> </w:t>
      </w:r>
      <w:r>
        <w:rPr>
          <w:rStyle w:val="s1"/>
          <w:rFonts w:ascii="Times New Roman" w:hAnsi="Times New Roman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or </w:t>
      </w:r>
      <w:r w:rsidR="003B0AB9">
        <w:rPr>
          <w:rStyle w:val="s1"/>
          <w:rFonts w:ascii="Times New Roman" w:hAnsi="Times New Roman"/>
          <w:sz w:val="20"/>
          <w:szCs w:val="20"/>
        </w:rPr>
        <w:t>l</w:t>
      </w:r>
      <w:r w:rsidRPr="00C75733">
        <w:rPr>
          <w:rStyle w:val="s1"/>
          <w:rFonts w:ascii="Times New Roman" w:hAnsi="Times New Roman"/>
          <w:sz w:val="20"/>
          <w:szCs w:val="20"/>
        </w:rPr>
        <w:t>eakage</w:t>
      </w:r>
    </w:p>
    <w:p w14:paraId="4311F588" w14:textId="77777777" w:rsidR="00E609ED" w:rsidRPr="00C75733" w:rsidRDefault="00E609ED" w:rsidP="00E609ED">
      <w:pPr>
        <w:rPr>
          <w:rStyle w:val="s1"/>
          <w:rFonts w:ascii="Times New Roman" w:hAnsi="Times New Roman" w:cs="Times New Roman"/>
          <w:sz w:val="20"/>
          <w:szCs w:val="20"/>
          <w:lang w:val="en-US"/>
        </w:rPr>
      </w:pPr>
    </w:p>
    <w:p w14:paraId="48C42075" w14:textId="1025608A" w:rsidR="00B21E8B" w:rsidRPr="00C75733" w:rsidRDefault="00DA04D2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C75733">
        <w:rPr>
          <w:noProof/>
          <w:sz w:val="20"/>
          <w:szCs w:val="20"/>
          <w14:ligatures w14:val="standardContextual"/>
        </w:rPr>
        <w:drawing>
          <wp:inline distT="0" distB="0" distL="0" distR="0" wp14:anchorId="04F53FE4" wp14:editId="7CE529F8">
            <wp:extent cx="5168796" cy="2091447"/>
            <wp:effectExtent l="0" t="0" r="635" b="4445"/>
            <wp:docPr id="31316454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16454" name="Grafik 3131645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09" b="18540"/>
                    <a:stretch/>
                  </pic:blipFill>
                  <pic:spPr bwMode="auto">
                    <a:xfrm>
                      <a:off x="0" y="0"/>
                      <a:ext cx="5168900" cy="2091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1776F" w14:textId="4AF2EAD4" w:rsidR="00DA04D2" w:rsidRDefault="00DA04D2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D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 endoscopic-radiologic approach</w:t>
      </w:r>
    </w:p>
    <w:p w14:paraId="4B6CC043" w14:textId="77777777" w:rsidR="00E609ED" w:rsidRDefault="00E609ED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887DF98" w14:textId="1B1C5573" w:rsidR="00E609ED" w:rsidRDefault="00E609ED" w:rsidP="00E609ED">
      <w:pPr>
        <w:pStyle w:val="Literaturverzeichnis1"/>
        <w:rPr>
          <w:sz w:val="20"/>
          <w:szCs w:val="20"/>
        </w:rPr>
      </w:pPr>
      <w:r w:rsidRPr="00E609ED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 w:rsidRPr="00C75733">
        <w:rPr>
          <w:sz w:val="20"/>
          <w:szCs w:val="20"/>
        </w:rPr>
        <w:t xml:space="preserve"> NMA </w:t>
      </w:r>
      <w:r>
        <w:rPr>
          <w:sz w:val="20"/>
          <w:szCs w:val="20"/>
        </w:rPr>
        <w:t>f</w:t>
      </w:r>
      <w:r w:rsidRPr="00C75733">
        <w:rPr>
          <w:sz w:val="20"/>
          <w:szCs w:val="20"/>
        </w:rPr>
        <w:t xml:space="preserve">or </w:t>
      </w:r>
      <w:r w:rsidR="003B0AB9">
        <w:rPr>
          <w:sz w:val="20"/>
          <w:szCs w:val="20"/>
        </w:rPr>
        <w:t>l</w:t>
      </w:r>
      <w:r w:rsidRPr="00C75733">
        <w:rPr>
          <w:sz w:val="20"/>
          <w:szCs w:val="20"/>
        </w:rPr>
        <w:t>eakage</w:t>
      </w:r>
    </w:p>
    <w:p w14:paraId="623581FE" w14:textId="77777777" w:rsidR="00E609ED" w:rsidRPr="00C75733" w:rsidRDefault="00E609ED" w:rsidP="00E609E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7A072D" w14:textId="77777777" w:rsidR="00E609ED" w:rsidRDefault="00DA04D2" w:rsidP="00E609ED">
      <w:pPr>
        <w:pStyle w:val="Literaturverzeichnis1"/>
        <w:rPr>
          <w:sz w:val="20"/>
          <w:szCs w:val="20"/>
        </w:rPr>
      </w:pPr>
      <w:r w:rsidRPr="00C75733">
        <w:rPr>
          <w:noProof/>
          <w:sz w:val="20"/>
          <w:szCs w:val="20"/>
          <w14:ligatures w14:val="standardContextual"/>
        </w:rPr>
        <w:drawing>
          <wp:inline distT="0" distB="0" distL="0" distR="0" wp14:anchorId="3701B76D" wp14:editId="2110E26F">
            <wp:extent cx="5167992" cy="1838527"/>
            <wp:effectExtent l="0" t="0" r="1270" b="3175"/>
            <wp:docPr id="520745347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745347" name="Grafik 52074534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63" b="14579"/>
                    <a:stretch/>
                  </pic:blipFill>
                  <pic:spPr bwMode="auto">
                    <a:xfrm>
                      <a:off x="0" y="0"/>
                      <a:ext cx="5168900" cy="1838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236A4A" w14:textId="40BC93AC" w:rsidR="00BE43F2" w:rsidRPr="00C75733" w:rsidRDefault="00BE43F2" w:rsidP="00E609ED">
      <w:pPr>
        <w:pStyle w:val="Literaturverzeichnis1"/>
        <w:rPr>
          <w:sz w:val="20"/>
          <w:szCs w:val="20"/>
        </w:rPr>
      </w:pPr>
      <w:r w:rsidRPr="00C75733">
        <w:rPr>
          <w:sz w:val="20"/>
          <w:szCs w:val="20"/>
        </w:rPr>
        <w:lastRenderedPageBreak/>
        <w:t xml:space="preserve">A, </w:t>
      </w:r>
      <w:r w:rsidR="00BC1BF7" w:rsidRPr="00C75733">
        <w:rPr>
          <w:sz w:val="20"/>
          <w:szCs w:val="20"/>
        </w:rPr>
        <w:t>O</w:t>
      </w:r>
      <w:r w:rsidRPr="00C75733">
        <w:rPr>
          <w:sz w:val="20"/>
          <w:szCs w:val="20"/>
        </w:rPr>
        <w:t xml:space="preserve">pen surgical approach; B, </w:t>
      </w:r>
      <w:r w:rsidR="00BC1BF7" w:rsidRPr="00C75733">
        <w:rPr>
          <w:sz w:val="20"/>
          <w:szCs w:val="20"/>
        </w:rPr>
        <w:t>L</w:t>
      </w:r>
      <w:r w:rsidRPr="00C75733">
        <w:rPr>
          <w:sz w:val="20"/>
          <w:szCs w:val="20"/>
        </w:rPr>
        <w:t xml:space="preserve">aparoscopic approach; C, </w:t>
      </w:r>
      <w:proofErr w:type="gramStart"/>
      <w:r w:rsidR="00BC1BF7" w:rsidRPr="00C75733">
        <w:rPr>
          <w:sz w:val="20"/>
          <w:szCs w:val="20"/>
        </w:rPr>
        <w:t>C</w:t>
      </w:r>
      <w:r w:rsidRPr="00C75733">
        <w:rPr>
          <w:sz w:val="20"/>
          <w:szCs w:val="20"/>
        </w:rPr>
        <w:t>ombined</w:t>
      </w:r>
      <w:proofErr w:type="gramEnd"/>
      <w:r w:rsidRPr="00C75733">
        <w:rPr>
          <w:sz w:val="20"/>
          <w:szCs w:val="20"/>
        </w:rPr>
        <w:t xml:space="preserve"> laparoscopic – endoscopic approach; CI, </w:t>
      </w:r>
      <w:r w:rsidR="00BC1BF7" w:rsidRPr="00C75733">
        <w:rPr>
          <w:sz w:val="20"/>
          <w:szCs w:val="20"/>
        </w:rPr>
        <w:t>C</w:t>
      </w:r>
      <w:r w:rsidRPr="00C75733">
        <w:rPr>
          <w:sz w:val="20"/>
          <w:szCs w:val="20"/>
        </w:rPr>
        <w:t xml:space="preserve">onfidence interval; D, </w:t>
      </w:r>
      <w:r w:rsidR="00BC1BF7" w:rsidRPr="00C75733">
        <w:rPr>
          <w:sz w:val="20"/>
          <w:szCs w:val="20"/>
        </w:rPr>
        <w:t>C</w:t>
      </w:r>
      <w:r w:rsidRPr="00C75733">
        <w:rPr>
          <w:sz w:val="20"/>
          <w:szCs w:val="20"/>
        </w:rPr>
        <w:t xml:space="preserve">ombined endoscopic-radiologic approach; </w:t>
      </w:r>
      <w:r w:rsidR="00BC1BF7" w:rsidRPr="00C75733">
        <w:rPr>
          <w:sz w:val="20"/>
          <w:szCs w:val="20"/>
        </w:rPr>
        <w:t xml:space="preserve">NMA, Network meta-analysis; </w:t>
      </w:r>
      <w:r w:rsidRPr="00C75733">
        <w:rPr>
          <w:sz w:val="20"/>
          <w:szCs w:val="20"/>
        </w:rPr>
        <w:t xml:space="preserve">OR, </w:t>
      </w:r>
      <w:r w:rsidR="00BC1BF7" w:rsidRPr="00C75733">
        <w:rPr>
          <w:sz w:val="20"/>
          <w:szCs w:val="20"/>
        </w:rPr>
        <w:t>O</w:t>
      </w:r>
      <w:r w:rsidRPr="00C75733">
        <w:rPr>
          <w:sz w:val="20"/>
          <w:szCs w:val="20"/>
        </w:rPr>
        <w:t>dds ratio</w:t>
      </w:r>
    </w:p>
    <w:p w14:paraId="020EE8D0" w14:textId="0F18E6B0" w:rsidR="00BE43F2" w:rsidRPr="00C75733" w:rsidRDefault="00E609ED" w:rsidP="00E609ED">
      <w:pPr>
        <w:pStyle w:val="Literaturverzeichnis1"/>
        <w:rPr>
          <w:sz w:val="20"/>
          <w:szCs w:val="20"/>
        </w:rPr>
      </w:pPr>
      <w:r w:rsidRPr="00E609ED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Comparison A versus B </w:t>
      </w:r>
      <w:r>
        <w:rPr>
          <w:rStyle w:val="s1"/>
          <w:rFonts w:ascii="Times New Roman" w:hAnsi="Times New Roman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or </w:t>
      </w:r>
      <w:r w:rsidR="003B0AB9">
        <w:rPr>
          <w:rStyle w:val="s1"/>
          <w:rFonts w:ascii="Times New Roman" w:hAnsi="Times New Roman"/>
          <w:sz w:val="20"/>
          <w:szCs w:val="20"/>
        </w:rPr>
        <w:t>l</w:t>
      </w:r>
      <w:r w:rsidRPr="00C75733">
        <w:rPr>
          <w:rStyle w:val="s1"/>
          <w:rFonts w:ascii="Times New Roman" w:hAnsi="Times New Roman"/>
          <w:sz w:val="20"/>
          <w:szCs w:val="20"/>
        </w:rPr>
        <w:t>eakage</w:t>
      </w:r>
    </w:p>
    <w:p w14:paraId="2769A21F" w14:textId="4D8F89EA" w:rsidR="00BE43F2" w:rsidRPr="00C75733" w:rsidRDefault="00BE43F2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C75733">
        <w:rPr>
          <w:noProof/>
          <w:sz w:val="20"/>
          <w:szCs w:val="20"/>
          <w14:ligatures w14:val="standardContextual"/>
        </w:rPr>
        <w:drawing>
          <wp:inline distT="0" distB="0" distL="0" distR="0" wp14:anchorId="16AABF36" wp14:editId="1986AC1A">
            <wp:extent cx="5760557" cy="2120629"/>
            <wp:effectExtent l="0" t="0" r="5715" b="635"/>
            <wp:docPr id="467337052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337052" name="Grafik 467337052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72" b="29415"/>
                    <a:stretch/>
                  </pic:blipFill>
                  <pic:spPr bwMode="auto">
                    <a:xfrm>
                      <a:off x="0" y="0"/>
                      <a:ext cx="5760720" cy="21206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7F33DC" w14:textId="5E252A92" w:rsidR="00BE43F2" w:rsidRPr="00C75733" w:rsidRDefault="00BE43F2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CI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391A496A" w14:textId="77777777" w:rsidR="00BE43F2" w:rsidRDefault="00BE43F2" w:rsidP="00E609ED">
      <w:pPr>
        <w:pStyle w:val="Literaturverzeichnis1"/>
        <w:ind w:left="0" w:firstLine="0"/>
        <w:rPr>
          <w:rStyle w:val="s1"/>
          <w:rFonts w:ascii="Times New Roman" w:hAnsi="Times New Roman"/>
          <w:sz w:val="20"/>
          <w:szCs w:val="20"/>
        </w:rPr>
      </w:pPr>
    </w:p>
    <w:p w14:paraId="5E1ED03E" w14:textId="2BCF5BD2" w:rsidR="00E609ED" w:rsidRPr="00C75733" w:rsidRDefault="00E609ED" w:rsidP="00E609ED">
      <w:pPr>
        <w:pStyle w:val="Literaturverzeichnis1"/>
        <w:ind w:left="0" w:firstLine="0"/>
        <w:rPr>
          <w:rStyle w:val="s1"/>
          <w:rFonts w:ascii="Times New Roman" w:hAnsi="Times New Roman"/>
          <w:sz w:val="20"/>
          <w:szCs w:val="20"/>
        </w:rPr>
      </w:pPr>
      <w:r w:rsidRPr="00E609ED">
        <w:rPr>
          <w:rStyle w:val="s1"/>
          <w:rFonts w:ascii="Times New Roman" w:hAnsi="Times New Roman"/>
          <w:b/>
          <w:bCs/>
          <w:sz w:val="20"/>
          <w:szCs w:val="20"/>
        </w:rPr>
        <w:t>Funnel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Leakage</w:t>
      </w:r>
    </w:p>
    <w:p w14:paraId="27E06C52" w14:textId="04965043" w:rsidR="00BE43F2" w:rsidRPr="00C75733" w:rsidRDefault="00BE43F2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C75733">
        <w:rPr>
          <w:noProof/>
          <w:sz w:val="20"/>
          <w:szCs w:val="20"/>
          <w14:ligatures w14:val="standardContextual"/>
        </w:rPr>
        <w:drawing>
          <wp:inline distT="0" distB="0" distL="0" distR="0" wp14:anchorId="1591BB9C" wp14:editId="65345845">
            <wp:extent cx="5168900" cy="2626468"/>
            <wp:effectExtent l="0" t="0" r="0" b="2540"/>
            <wp:docPr id="2146911806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911806" name="Grafik 214691180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33"/>
                    <a:stretch/>
                  </pic:blipFill>
                  <pic:spPr bwMode="auto">
                    <a:xfrm>
                      <a:off x="0" y="0"/>
                      <a:ext cx="5168900" cy="26264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7ED0A4" w14:textId="61711E47" w:rsidR="00B21E8B" w:rsidRPr="00C75733" w:rsidRDefault="00E609ED" w:rsidP="00E609ED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E609ED">
        <w:rPr>
          <w:rStyle w:val="s1"/>
          <w:rFonts w:ascii="Times New Roman" w:hAnsi="Times New Roman"/>
          <w:b/>
          <w:bCs/>
          <w:sz w:val="20"/>
          <w:szCs w:val="20"/>
        </w:rPr>
        <w:t>Summary Of Findings Table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</w:t>
      </w:r>
      <w:r>
        <w:rPr>
          <w:rStyle w:val="s1"/>
          <w:rFonts w:ascii="Times New Roman" w:hAnsi="Times New Roman"/>
          <w:sz w:val="20"/>
          <w:szCs w:val="20"/>
        </w:rPr>
        <w:t>l</w:t>
      </w:r>
      <w:r w:rsidRPr="00C75733">
        <w:rPr>
          <w:rStyle w:val="s1"/>
          <w:rFonts w:ascii="Times New Roman" w:hAnsi="Times New Roman"/>
          <w:sz w:val="20"/>
          <w:szCs w:val="20"/>
        </w:rPr>
        <w:t>eakage</w:t>
      </w:r>
    </w:p>
    <w:tbl>
      <w:tblPr>
        <w:tblStyle w:val="TabellemithellemGitternetz"/>
        <w:tblW w:w="8505" w:type="dxa"/>
        <w:tblLook w:val="04A0" w:firstRow="1" w:lastRow="0" w:firstColumn="1" w:lastColumn="0" w:noHBand="0" w:noVBand="1"/>
      </w:tblPr>
      <w:tblGrid>
        <w:gridCol w:w="1610"/>
        <w:gridCol w:w="932"/>
        <w:gridCol w:w="941"/>
        <w:gridCol w:w="1352"/>
        <w:gridCol w:w="770"/>
        <w:gridCol w:w="1310"/>
        <w:gridCol w:w="1590"/>
      </w:tblGrid>
      <w:tr w:rsidR="00B021D5" w:rsidRPr="00C75733" w14:paraId="1FFA44FD" w14:textId="77777777" w:rsidTr="00B27DBB">
        <w:trPr>
          <w:trHeight w:val="260"/>
        </w:trPr>
        <w:tc>
          <w:tcPr>
            <w:tcW w:w="1130" w:type="dxa"/>
            <w:hideMark/>
          </w:tcPr>
          <w:p w14:paraId="7F40EA91" w14:textId="77777777" w:rsidR="00B021D5" w:rsidRPr="00C75733" w:rsidRDefault="00B021D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comparison</w:t>
            </w:r>
            <w:proofErr w:type="spellEnd"/>
          </w:p>
        </w:tc>
        <w:tc>
          <w:tcPr>
            <w:tcW w:w="575" w:type="dxa"/>
            <w:hideMark/>
          </w:tcPr>
          <w:p w14:paraId="7873AD97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</w:p>
        </w:tc>
        <w:tc>
          <w:tcPr>
            <w:tcW w:w="653" w:type="dxa"/>
            <w:hideMark/>
          </w:tcPr>
          <w:p w14:paraId="08D76FDF" w14:textId="77777777" w:rsidR="00B021D5" w:rsidRPr="00C75733" w:rsidRDefault="00B021D5" w:rsidP="00E609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  <w:proofErr w:type="spellEnd"/>
          </w:p>
        </w:tc>
        <w:tc>
          <w:tcPr>
            <w:tcW w:w="835" w:type="dxa"/>
            <w:hideMark/>
          </w:tcPr>
          <w:p w14:paraId="4BEB74C9" w14:textId="77777777" w:rsidR="00B021D5" w:rsidRPr="00C75733" w:rsidRDefault="00B021D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  <w:proofErr w:type="spellEnd"/>
          </w:p>
        </w:tc>
        <w:tc>
          <w:tcPr>
            <w:tcW w:w="475" w:type="dxa"/>
            <w:hideMark/>
          </w:tcPr>
          <w:p w14:paraId="22EC1465" w14:textId="77777777" w:rsidR="00B021D5" w:rsidRPr="00C75733" w:rsidRDefault="00B021D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CIR</w:t>
            </w:r>
          </w:p>
        </w:tc>
        <w:tc>
          <w:tcPr>
            <w:tcW w:w="936" w:type="dxa"/>
            <w:noWrap/>
            <w:hideMark/>
          </w:tcPr>
          <w:p w14:paraId="55D72435" w14:textId="77777777" w:rsidR="00B021D5" w:rsidRPr="00C75733" w:rsidRDefault="00B021D5" w:rsidP="00E609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lower</w:t>
            </w:r>
            <w:proofErr w:type="spellEnd"/>
          </w:p>
        </w:tc>
        <w:tc>
          <w:tcPr>
            <w:tcW w:w="1136" w:type="dxa"/>
            <w:noWrap/>
            <w:hideMark/>
          </w:tcPr>
          <w:p w14:paraId="3994E3F7" w14:textId="77777777" w:rsidR="00B021D5" w:rsidRPr="00C75733" w:rsidRDefault="00B021D5" w:rsidP="00E609E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upper</w:t>
            </w:r>
            <w:proofErr w:type="spellEnd"/>
          </w:p>
        </w:tc>
      </w:tr>
      <w:tr w:rsidR="00440CDD" w:rsidRPr="00C75733" w14:paraId="0B1C6E4D" w14:textId="77777777" w:rsidTr="00B27DBB">
        <w:trPr>
          <w:trHeight w:val="220"/>
        </w:trPr>
        <w:tc>
          <w:tcPr>
            <w:tcW w:w="1130" w:type="dxa"/>
            <w:hideMark/>
          </w:tcPr>
          <w:p w14:paraId="5F35519C" w14:textId="77777777" w:rsidR="00B021D5" w:rsidRPr="00C75733" w:rsidRDefault="00B021D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A</w:t>
            </w:r>
          </w:p>
        </w:tc>
        <w:tc>
          <w:tcPr>
            <w:tcW w:w="575" w:type="dxa"/>
            <w:noWrap/>
            <w:hideMark/>
          </w:tcPr>
          <w:p w14:paraId="1B88B440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653" w:type="dxa"/>
            <w:noWrap/>
            <w:hideMark/>
          </w:tcPr>
          <w:p w14:paraId="6677C846" w14:textId="77777777" w:rsidR="00B021D5" w:rsidRPr="00C75733" w:rsidRDefault="00B021D5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835" w:type="dxa"/>
            <w:noWrap/>
            <w:hideMark/>
          </w:tcPr>
          <w:p w14:paraId="1C4B1B25" w14:textId="77777777" w:rsidR="00B021D5" w:rsidRPr="00C75733" w:rsidRDefault="00B021D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475" w:type="dxa"/>
            <w:noWrap/>
            <w:hideMark/>
          </w:tcPr>
          <w:p w14:paraId="085D1BA2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9</w:t>
            </w:r>
          </w:p>
        </w:tc>
        <w:tc>
          <w:tcPr>
            <w:tcW w:w="936" w:type="dxa"/>
            <w:noWrap/>
            <w:hideMark/>
          </w:tcPr>
          <w:p w14:paraId="76F9CA60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9</w:t>
            </w:r>
          </w:p>
        </w:tc>
        <w:tc>
          <w:tcPr>
            <w:tcW w:w="1136" w:type="dxa"/>
            <w:noWrap/>
            <w:hideMark/>
          </w:tcPr>
          <w:p w14:paraId="67D5AB60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9</w:t>
            </w:r>
          </w:p>
        </w:tc>
      </w:tr>
      <w:tr w:rsidR="00B021D5" w:rsidRPr="00C75733" w14:paraId="7F984496" w14:textId="77777777" w:rsidTr="00B27DBB">
        <w:trPr>
          <w:trHeight w:val="165"/>
        </w:trPr>
        <w:tc>
          <w:tcPr>
            <w:tcW w:w="1130" w:type="dxa"/>
            <w:hideMark/>
          </w:tcPr>
          <w:p w14:paraId="5CC02D14" w14:textId="77777777" w:rsidR="00B021D5" w:rsidRPr="00C75733" w:rsidRDefault="00B021D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B</w:t>
            </w:r>
          </w:p>
        </w:tc>
        <w:tc>
          <w:tcPr>
            <w:tcW w:w="575" w:type="dxa"/>
            <w:hideMark/>
          </w:tcPr>
          <w:p w14:paraId="538E3F71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754</w:t>
            </w:r>
          </w:p>
        </w:tc>
        <w:tc>
          <w:tcPr>
            <w:tcW w:w="653" w:type="dxa"/>
            <w:hideMark/>
          </w:tcPr>
          <w:p w14:paraId="1324B077" w14:textId="77777777" w:rsidR="00B021D5" w:rsidRPr="00C75733" w:rsidRDefault="00B021D5" w:rsidP="00E609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242</w:t>
            </w:r>
          </w:p>
        </w:tc>
        <w:tc>
          <w:tcPr>
            <w:tcW w:w="835" w:type="dxa"/>
            <w:noWrap/>
            <w:hideMark/>
          </w:tcPr>
          <w:p w14:paraId="0192739D" w14:textId="77777777" w:rsidR="00B021D5" w:rsidRPr="00C75733" w:rsidRDefault="00B021D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348</w:t>
            </w:r>
          </w:p>
        </w:tc>
        <w:tc>
          <w:tcPr>
            <w:tcW w:w="475" w:type="dxa"/>
            <w:noWrap/>
            <w:hideMark/>
          </w:tcPr>
          <w:p w14:paraId="6A6A1238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</w:t>
            </w:r>
          </w:p>
        </w:tc>
        <w:tc>
          <w:tcPr>
            <w:tcW w:w="936" w:type="dxa"/>
            <w:noWrap/>
            <w:hideMark/>
          </w:tcPr>
          <w:p w14:paraId="0249D36D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</w:t>
            </w:r>
          </w:p>
        </w:tc>
        <w:tc>
          <w:tcPr>
            <w:tcW w:w="1136" w:type="dxa"/>
            <w:noWrap/>
            <w:hideMark/>
          </w:tcPr>
          <w:p w14:paraId="6540BCCF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</w:t>
            </w:r>
          </w:p>
        </w:tc>
      </w:tr>
      <w:tr w:rsidR="00B021D5" w:rsidRPr="00C75733" w14:paraId="3512BE2B" w14:textId="77777777" w:rsidTr="00B27DBB">
        <w:trPr>
          <w:trHeight w:val="165"/>
        </w:trPr>
        <w:tc>
          <w:tcPr>
            <w:tcW w:w="1130" w:type="dxa"/>
            <w:hideMark/>
          </w:tcPr>
          <w:p w14:paraId="0F8C3B36" w14:textId="77777777" w:rsidR="00B021D5" w:rsidRPr="00C75733" w:rsidRDefault="00B021D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C</w:t>
            </w:r>
          </w:p>
        </w:tc>
        <w:tc>
          <w:tcPr>
            <w:tcW w:w="575" w:type="dxa"/>
            <w:hideMark/>
          </w:tcPr>
          <w:p w14:paraId="11C83EBE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754</w:t>
            </w:r>
          </w:p>
        </w:tc>
        <w:tc>
          <w:tcPr>
            <w:tcW w:w="653" w:type="dxa"/>
            <w:hideMark/>
          </w:tcPr>
          <w:p w14:paraId="4A1BB45F" w14:textId="77777777" w:rsidR="00B021D5" w:rsidRPr="00C75733" w:rsidRDefault="00B021D5" w:rsidP="00E609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013</w:t>
            </w:r>
          </w:p>
        </w:tc>
        <w:tc>
          <w:tcPr>
            <w:tcW w:w="835" w:type="dxa"/>
            <w:noWrap/>
            <w:hideMark/>
          </w:tcPr>
          <w:p w14:paraId="23E386F1" w14:textId="77777777" w:rsidR="00B021D5" w:rsidRPr="00C75733" w:rsidRDefault="00B021D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.339</w:t>
            </w:r>
          </w:p>
        </w:tc>
        <w:tc>
          <w:tcPr>
            <w:tcW w:w="475" w:type="dxa"/>
            <w:noWrap/>
            <w:hideMark/>
          </w:tcPr>
          <w:p w14:paraId="6ABC8AA3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</w:t>
            </w:r>
          </w:p>
        </w:tc>
        <w:tc>
          <w:tcPr>
            <w:tcW w:w="936" w:type="dxa"/>
            <w:noWrap/>
            <w:hideMark/>
          </w:tcPr>
          <w:p w14:paraId="5E1F8D2B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7B77916B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59</w:t>
            </w:r>
          </w:p>
        </w:tc>
      </w:tr>
      <w:tr w:rsidR="00B021D5" w:rsidRPr="00C75733" w14:paraId="444AED89" w14:textId="77777777" w:rsidTr="00B27DBB">
        <w:trPr>
          <w:trHeight w:val="294"/>
        </w:trPr>
        <w:tc>
          <w:tcPr>
            <w:tcW w:w="1130" w:type="dxa"/>
            <w:hideMark/>
          </w:tcPr>
          <w:p w14:paraId="2B163AAF" w14:textId="77777777" w:rsidR="00B021D5" w:rsidRPr="00C75733" w:rsidRDefault="00B021D5" w:rsidP="00E609E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D</w:t>
            </w:r>
          </w:p>
        </w:tc>
        <w:tc>
          <w:tcPr>
            <w:tcW w:w="575" w:type="dxa"/>
            <w:hideMark/>
          </w:tcPr>
          <w:p w14:paraId="0ED614DB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522</w:t>
            </w:r>
          </w:p>
        </w:tc>
        <w:tc>
          <w:tcPr>
            <w:tcW w:w="653" w:type="dxa"/>
            <w:hideMark/>
          </w:tcPr>
          <w:p w14:paraId="45EAE1C3" w14:textId="77777777" w:rsidR="00B021D5" w:rsidRPr="00C75733" w:rsidRDefault="00B021D5" w:rsidP="00E609E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  <w:t>0.030</w:t>
            </w:r>
          </w:p>
        </w:tc>
        <w:tc>
          <w:tcPr>
            <w:tcW w:w="835" w:type="dxa"/>
            <w:noWrap/>
            <w:hideMark/>
          </w:tcPr>
          <w:p w14:paraId="5EE3C543" w14:textId="77777777" w:rsidR="00B021D5" w:rsidRPr="00C75733" w:rsidRDefault="00B021D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.950</w:t>
            </w:r>
          </w:p>
        </w:tc>
        <w:tc>
          <w:tcPr>
            <w:tcW w:w="475" w:type="dxa"/>
            <w:noWrap/>
            <w:hideMark/>
          </w:tcPr>
          <w:p w14:paraId="631389DB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</w:t>
            </w:r>
          </w:p>
        </w:tc>
        <w:tc>
          <w:tcPr>
            <w:tcW w:w="936" w:type="dxa"/>
            <w:noWrap/>
            <w:hideMark/>
          </w:tcPr>
          <w:p w14:paraId="7F9C93AF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1136" w:type="dxa"/>
            <w:noWrap/>
            <w:hideMark/>
          </w:tcPr>
          <w:p w14:paraId="34DAADD1" w14:textId="77777777" w:rsidR="00B021D5" w:rsidRPr="00C75733" w:rsidRDefault="00B021D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9</w:t>
            </w:r>
          </w:p>
        </w:tc>
      </w:tr>
    </w:tbl>
    <w:p w14:paraId="0C12A941" w14:textId="4E7617CF" w:rsidR="00B021D5" w:rsidRPr="00C75733" w:rsidRDefault="00B021D5" w:rsidP="00E609ED">
      <w:pPr>
        <w:pStyle w:val="Literaturverzeichnis1"/>
        <w:ind w:left="266" w:hanging="266"/>
        <w:rPr>
          <w:sz w:val="20"/>
          <w:szCs w:val="20"/>
        </w:rPr>
      </w:pPr>
      <w:r w:rsidRPr="00C75733">
        <w:rPr>
          <w:sz w:val="20"/>
          <w:szCs w:val="20"/>
        </w:rPr>
        <w:t xml:space="preserve">A, </w:t>
      </w:r>
      <w:r w:rsidR="00BC1BF7" w:rsidRPr="00C75733">
        <w:rPr>
          <w:sz w:val="20"/>
          <w:szCs w:val="20"/>
        </w:rPr>
        <w:t>O</w:t>
      </w:r>
      <w:r w:rsidRPr="00C75733">
        <w:rPr>
          <w:sz w:val="20"/>
          <w:szCs w:val="20"/>
        </w:rPr>
        <w:t xml:space="preserve">pen surgical approach; B, </w:t>
      </w:r>
      <w:r w:rsidR="00BC1BF7" w:rsidRPr="00C75733">
        <w:rPr>
          <w:sz w:val="20"/>
          <w:szCs w:val="20"/>
        </w:rPr>
        <w:t>L</w:t>
      </w:r>
      <w:r w:rsidRPr="00C75733">
        <w:rPr>
          <w:sz w:val="20"/>
          <w:szCs w:val="20"/>
        </w:rPr>
        <w:t xml:space="preserve">aparoscopic approach; C, </w:t>
      </w:r>
      <w:proofErr w:type="gramStart"/>
      <w:r w:rsidR="00BC1BF7" w:rsidRPr="00C75733">
        <w:rPr>
          <w:sz w:val="20"/>
          <w:szCs w:val="20"/>
        </w:rPr>
        <w:t>C</w:t>
      </w:r>
      <w:r w:rsidRPr="00C75733">
        <w:rPr>
          <w:sz w:val="20"/>
          <w:szCs w:val="20"/>
        </w:rPr>
        <w:t>ombined</w:t>
      </w:r>
      <w:proofErr w:type="gramEnd"/>
      <w:r w:rsidRPr="00C75733">
        <w:rPr>
          <w:sz w:val="20"/>
          <w:szCs w:val="20"/>
        </w:rPr>
        <w:t xml:space="preserve"> laparoscopic – endoscopic</w:t>
      </w:r>
      <w:r w:rsidR="00E609ED">
        <w:rPr>
          <w:sz w:val="20"/>
          <w:szCs w:val="20"/>
        </w:rPr>
        <w:t xml:space="preserve"> </w:t>
      </w:r>
      <w:r w:rsidRPr="00C75733">
        <w:rPr>
          <w:sz w:val="20"/>
          <w:szCs w:val="20"/>
        </w:rPr>
        <w:t xml:space="preserve">approach; </w:t>
      </w:r>
      <w:r w:rsidR="00BC1BF7" w:rsidRPr="00C75733">
        <w:rPr>
          <w:sz w:val="20"/>
          <w:szCs w:val="20"/>
        </w:rPr>
        <w:t xml:space="preserve">CIR, Corresponding intervention risk; </w:t>
      </w:r>
      <w:r w:rsidRPr="00C75733">
        <w:rPr>
          <w:sz w:val="20"/>
          <w:szCs w:val="20"/>
        </w:rPr>
        <w:t xml:space="preserve">D, </w:t>
      </w:r>
      <w:r w:rsidR="00BC1BF7" w:rsidRPr="00C75733">
        <w:rPr>
          <w:sz w:val="20"/>
          <w:szCs w:val="20"/>
        </w:rPr>
        <w:t>C</w:t>
      </w:r>
      <w:r w:rsidRPr="00C75733">
        <w:rPr>
          <w:sz w:val="20"/>
          <w:szCs w:val="20"/>
        </w:rPr>
        <w:t>ombined endoscopic-radiologic</w:t>
      </w:r>
      <w:r w:rsidR="00BC1BF7" w:rsidRPr="00C75733">
        <w:rPr>
          <w:sz w:val="20"/>
          <w:szCs w:val="20"/>
        </w:rPr>
        <w:t xml:space="preserve"> </w:t>
      </w:r>
      <w:r w:rsidRPr="00C75733">
        <w:rPr>
          <w:sz w:val="20"/>
          <w:szCs w:val="20"/>
        </w:rPr>
        <w:t xml:space="preserve">approach; OR, </w:t>
      </w:r>
      <w:r w:rsidR="00BC1BF7" w:rsidRPr="00C75733">
        <w:rPr>
          <w:sz w:val="20"/>
          <w:szCs w:val="20"/>
        </w:rPr>
        <w:t>O</w:t>
      </w:r>
      <w:r w:rsidRPr="00C75733">
        <w:rPr>
          <w:sz w:val="20"/>
          <w:szCs w:val="20"/>
        </w:rPr>
        <w:t>dds ratio</w:t>
      </w:r>
    </w:p>
    <w:p w14:paraId="13EF8767" w14:textId="0A00B942" w:rsidR="00B021D5" w:rsidRDefault="00B021D5" w:rsidP="00E609ED">
      <w:pPr>
        <w:pStyle w:val="Literaturverzeichnis1"/>
        <w:numPr>
          <w:ilvl w:val="0"/>
          <w:numId w:val="1"/>
        </w:numPr>
        <w:rPr>
          <w:sz w:val="20"/>
          <w:szCs w:val="20"/>
        </w:rPr>
      </w:pPr>
      <w:r w:rsidRPr="00C75733">
        <w:rPr>
          <w:sz w:val="20"/>
          <w:szCs w:val="20"/>
        </w:rPr>
        <w:t>Pneumonia</w:t>
      </w:r>
    </w:p>
    <w:p w14:paraId="45073701" w14:textId="22D8A7FF" w:rsidR="00E609ED" w:rsidRPr="00E609ED" w:rsidRDefault="00E609ED" w:rsidP="00E609ED">
      <w:pPr>
        <w:pStyle w:val="Literaturverzeichnis1"/>
        <w:rPr>
          <w:color w:val="000000" w:themeColor="text1"/>
          <w:sz w:val="20"/>
          <w:szCs w:val="20"/>
        </w:rPr>
      </w:pPr>
      <w:r w:rsidRPr="00E609ED">
        <w:rPr>
          <w:rStyle w:val="s1"/>
          <w:rFonts w:ascii="Times New Roman" w:hAnsi="Times New Roman"/>
          <w:b/>
          <w:bCs/>
          <w:color w:val="000000" w:themeColor="text1"/>
          <w:sz w:val="20"/>
          <w:szCs w:val="20"/>
        </w:rPr>
        <w:t>Table</w:t>
      </w:r>
      <w:r w:rsidRPr="00C75733">
        <w:rPr>
          <w:rStyle w:val="s1"/>
          <w:rFonts w:ascii="Times New Roman" w:hAnsi="Times New Roman"/>
          <w:color w:val="000000" w:themeColor="text1"/>
          <w:sz w:val="20"/>
          <w:szCs w:val="20"/>
        </w:rPr>
        <w:t xml:space="preserve"> NMA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color w:val="000000" w:themeColor="text1"/>
          <w:sz w:val="20"/>
          <w:szCs w:val="20"/>
        </w:rPr>
        <w:t xml:space="preserve">or </w:t>
      </w:r>
      <w:r w:rsidR="003B0AB9">
        <w:rPr>
          <w:rStyle w:val="s1"/>
          <w:rFonts w:ascii="Times New Roman" w:hAnsi="Times New Roman"/>
          <w:color w:val="000000" w:themeColor="text1"/>
          <w:sz w:val="20"/>
          <w:szCs w:val="20"/>
        </w:rPr>
        <w:t>p</w:t>
      </w:r>
      <w:r w:rsidRPr="00C75733">
        <w:rPr>
          <w:rStyle w:val="s1"/>
          <w:rFonts w:ascii="Times New Roman" w:hAnsi="Times New Roman"/>
          <w:color w:val="000000" w:themeColor="text1"/>
          <w:sz w:val="20"/>
          <w:szCs w:val="20"/>
        </w:rPr>
        <w:t>neumon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2351"/>
        <w:gridCol w:w="2410"/>
      </w:tblGrid>
      <w:tr w:rsidR="00371B16" w:rsidRPr="00C75733" w14:paraId="0721F0E9" w14:textId="77777777" w:rsidTr="00B27DBB">
        <w:tc>
          <w:tcPr>
            <w:tcW w:w="1728" w:type="dxa"/>
          </w:tcPr>
          <w:p w14:paraId="61633A6C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1728" w:type="dxa"/>
          </w:tcPr>
          <w:p w14:paraId="36C52F01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351" w:type="dxa"/>
          </w:tcPr>
          <w:p w14:paraId="45A9172C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5%-CI</w:t>
            </w:r>
          </w:p>
        </w:tc>
        <w:tc>
          <w:tcPr>
            <w:tcW w:w="2410" w:type="dxa"/>
          </w:tcPr>
          <w:p w14:paraId="02EADCB6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71B16" w:rsidRPr="00C75733" w14:paraId="30BAD61D" w14:textId="77777777" w:rsidTr="00B27DBB">
        <w:tc>
          <w:tcPr>
            <w:tcW w:w="1728" w:type="dxa"/>
          </w:tcPr>
          <w:p w14:paraId="3C23D65E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28" w:type="dxa"/>
          </w:tcPr>
          <w:p w14:paraId="45E395B4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1" w:type="dxa"/>
          </w:tcPr>
          <w:p w14:paraId="46F2E279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6EE70BC1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71B16" w:rsidRPr="00C75733" w14:paraId="38395479" w14:textId="77777777" w:rsidTr="00B27DBB">
        <w:tc>
          <w:tcPr>
            <w:tcW w:w="1728" w:type="dxa"/>
          </w:tcPr>
          <w:p w14:paraId="0AB4D8B3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28" w:type="dxa"/>
          </w:tcPr>
          <w:p w14:paraId="56EA0D6A" w14:textId="4A10F87F" w:rsidR="00371B16" w:rsidRPr="00C75733" w:rsidRDefault="00371B16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5761</w:t>
            </w:r>
          </w:p>
        </w:tc>
        <w:tc>
          <w:tcPr>
            <w:tcW w:w="2351" w:type="dxa"/>
          </w:tcPr>
          <w:p w14:paraId="6C1172CC" w14:textId="2BCBFB84" w:rsidR="00371B16" w:rsidRPr="00C75733" w:rsidRDefault="00371B16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2462; 1.3480]</w:t>
            </w:r>
          </w:p>
        </w:tc>
        <w:tc>
          <w:tcPr>
            <w:tcW w:w="2410" w:type="dxa"/>
          </w:tcPr>
          <w:p w14:paraId="746DED66" w14:textId="25615240" w:rsidR="00371B16" w:rsidRPr="00C75733" w:rsidRDefault="00371B16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2035</w:t>
            </w:r>
          </w:p>
        </w:tc>
      </w:tr>
      <w:tr w:rsidR="00371B16" w:rsidRPr="00C75733" w14:paraId="16A124B1" w14:textId="77777777" w:rsidTr="00B27DBB">
        <w:tc>
          <w:tcPr>
            <w:tcW w:w="1728" w:type="dxa"/>
          </w:tcPr>
          <w:p w14:paraId="0A6A6786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28" w:type="dxa"/>
          </w:tcPr>
          <w:p w14:paraId="2F1230AF" w14:textId="0F33C189" w:rsidR="00371B16" w:rsidRPr="00C75733" w:rsidRDefault="00371B16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1876</w:t>
            </w:r>
          </w:p>
        </w:tc>
        <w:tc>
          <w:tcPr>
            <w:tcW w:w="2351" w:type="dxa"/>
          </w:tcPr>
          <w:p w14:paraId="67E27B78" w14:textId="7846E42A" w:rsidR="00371B16" w:rsidRPr="00C75733" w:rsidRDefault="00371B16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0061; 5.7855]</w:t>
            </w:r>
          </w:p>
        </w:tc>
        <w:tc>
          <w:tcPr>
            <w:tcW w:w="2410" w:type="dxa"/>
          </w:tcPr>
          <w:p w14:paraId="76A798E3" w14:textId="108F186A" w:rsidR="00371B16" w:rsidRPr="00C75733" w:rsidRDefault="00371B16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3388</w:t>
            </w:r>
          </w:p>
        </w:tc>
      </w:tr>
      <w:tr w:rsidR="00371B16" w:rsidRPr="00C75733" w14:paraId="6735E89E" w14:textId="77777777" w:rsidTr="00B27DBB">
        <w:tc>
          <w:tcPr>
            <w:tcW w:w="1728" w:type="dxa"/>
          </w:tcPr>
          <w:p w14:paraId="3F096741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728" w:type="dxa"/>
          </w:tcPr>
          <w:p w14:paraId="66CAF0FE" w14:textId="3FCB2A7B" w:rsidR="00371B16" w:rsidRPr="00C75733" w:rsidRDefault="00371B16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0944</w:t>
            </w:r>
          </w:p>
        </w:tc>
        <w:tc>
          <w:tcPr>
            <w:tcW w:w="2351" w:type="dxa"/>
          </w:tcPr>
          <w:p w14:paraId="128C2BF3" w14:textId="23B7832F" w:rsidR="00371B16" w:rsidRPr="00C75733" w:rsidRDefault="00371B16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0048; 1.8413]</w:t>
            </w:r>
          </w:p>
        </w:tc>
        <w:tc>
          <w:tcPr>
            <w:tcW w:w="2410" w:type="dxa"/>
          </w:tcPr>
          <w:p w14:paraId="267EBD6E" w14:textId="79519535" w:rsidR="00371B16" w:rsidRPr="00C75733" w:rsidRDefault="00371B16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1194</w:t>
            </w:r>
          </w:p>
        </w:tc>
      </w:tr>
    </w:tbl>
    <w:p w14:paraId="3B4AC034" w14:textId="2CE4B3DC" w:rsidR="00D4033C" w:rsidRDefault="00D4033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open surgical approach; B, laparoscopic approach; C, combined laparoscopic – endoscopic approach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I, confidence interval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, combined endoscopic-radiologic approach;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OR, odds ratio; NMA, network meta-analysis</w:t>
      </w:r>
    </w:p>
    <w:p w14:paraId="6D10BC8F" w14:textId="77777777" w:rsidR="00E609ED" w:rsidRDefault="00E609ED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15C3FF" w14:textId="6DF95073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terogeneity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pneumon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371B16" w:rsidRPr="00C75733" w14:paraId="0EA089D2" w14:textId="77777777" w:rsidTr="00B27DBB">
        <w:tc>
          <w:tcPr>
            <w:tcW w:w="4320" w:type="dxa"/>
          </w:tcPr>
          <w:p w14:paraId="723CB5E5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4320" w:type="dxa"/>
          </w:tcPr>
          <w:p w14:paraId="1E1B0BCD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71B16" w:rsidRPr="00C75733" w14:paraId="4BF73DE3" w14:textId="77777777" w:rsidTr="00B27DBB">
        <w:tc>
          <w:tcPr>
            <w:tcW w:w="4320" w:type="dxa"/>
          </w:tcPr>
          <w:p w14:paraId="3FD408AB" w14:textId="2A2DF2AA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445D579F" w14:textId="4C10A62E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0CDD" w:rsidRPr="00C75733">
              <w:rPr>
                <w:rFonts w:ascii="Times New Roman" w:hAnsi="Times New Roman" w:cs="Times New Roman"/>
                <w:sz w:val="20"/>
                <w:szCs w:val="20"/>
              </w:rPr>
              <w:t>1591</w:t>
            </w:r>
          </w:p>
        </w:tc>
      </w:tr>
      <w:tr w:rsidR="00371B16" w:rsidRPr="00C75733" w14:paraId="3A07299D" w14:textId="77777777" w:rsidTr="00B27DBB">
        <w:tc>
          <w:tcPr>
            <w:tcW w:w="4320" w:type="dxa"/>
          </w:tcPr>
          <w:p w14:paraId="670E001C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4320" w:type="dxa"/>
          </w:tcPr>
          <w:p w14:paraId="1F27196D" w14:textId="25D856AB" w:rsidR="00371B16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3988</w:t>
            </w:r>
          </w:p>
        </w:tc>
      </w:tr>
      <w:tr w:rsidR="00371B16" w:rsidRPr="00C75733" w14:paraId="3160E933" w14:textId="77777777" w:rsidTr="00B27DBB">
        <w:tc>
          <w:tcPr>
            <w:tcW w:w="4320" w:type="dxa"/>
          </w:tcPr>
          <w:p w14:paraId="3FD43CA9" w14:textId="3FC32B51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4C27E3F4" w14:textId="0D01ECD0" w:rsidR="00371B16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="00371B16" w:rsidRPr="00C75733">
              <w:rPr>
                <w:rFonts w:ascii="Times New Roman" w:hAnsi="Times New Roman" w:cs="Times New Roman"/>
                <w:sz w:val="20"/>
                <w:szCs w:val="20"/>
              </w:rPr>
              <w:t>% [</w:t>
            </w: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71B16" w:rsidRPr="00C75733">
              <w:rPr>
                <w:rFonts w:ascii="Times New Roman" w:hAnsi="Times New Roman" w:cs="Times New Roman"/>
                <w:sz w:val="20"/>
                <w:szCs w:val="20"/>
              </w:rPr>
              <w:t xml:space="preserve">%; </w:t>
            </w: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  <w:r w:rsidR="00371B16" w:rsidRPr="00C75733">
              <w:rPr>
                <w:rFonts w:ascii="Times New Roman" w:hAnsi="Times New Roman" w:cs="Times New Roman"/>
                <w:sz w:val="20"/>
                <w:szCs w:val="20"/>
              </w:rPr>
              <w:t>%]</w:t>
            </w:r>
          </w:p>
        </w:tc>
      </w:tr>
    </w:tbl>
    <w:p w14:paraId="6DDF1008" w14:textId="4458DD4D" w:rsidR="00371B16" w:rsidRPr="003B0AB9" w:rsidRDefault="00371B16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sz w:val="20"/>
          <w:szCs w:val="20"/>
          <w:lang w:val="en-US"/>
        </w:rPr>
        <w:br/>
      </w:r>
      <w:r w:rsidR="003B0AB9"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3B0AB9">
        <w:rPr>
          <w:rFonts w:ascii="Times New Roman" w:hAnsi="Times New Roman" w:cs="Times New Roman"/>
          <w:sz w:val="20"/>
          <w:szCs w:val="20"/>
          <w:lang w:val="en-US"/>
        </w:rPr>
        <w:t xml:space="preserve"> test of heterogeneity </w:t>
      </w:r>
      <w:r w:rsidR="003B0AB9"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pneumon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71B16" w:rsidRPr="00C75733" w14:paraId="63BD4D2A" w14:textId="77777777" w:rsidTr="00B27DBB">
        <w:tc>
          <w:tcPr>
            <w:tcW w:w="2160" w:type="dxa"/>
          </w:tcPr>
          <w:p w14:paraId="21770030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  <w:tc>
          <w:tcPr>
            <w:tcW w:w="2160" w:type="dxa"/>
          </w:tcPr>
          <w:p w14:paraId="6D4EFFE3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60" w:type="dxa"/>
          </w:tcPr>
          <w:p w14:paraId="0ABB8820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160" w:type="dxa"/>
          </w:tcPr>
          <w:p w14:paraId="5761F33D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71B16" w:rsidRPr="00C75733" w14:paraId="6BCB52CE" w14:textId="77777777" w:rsidTr="00B27DBB">
        <w:tc>
          <w:tcPr>
            <w:tcW w:w="2160" w:type="dxa"/>
          </w:tcPr>
          <w:p w14:paraId="70463493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14:paraId="505BCFF5" w14:textId="6CA5CCB1" w:rsidR="00371B16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5.79</w:t>
            </w:r>
          </w:p>
        </w:tc>
        <w:tc>
          <w:tcPr>
            <w:tcW w:w="2160" w:type="dxa"/>
          </w:tcPr>
          <w:p w14:paraId="6D45BAB3" w14:textId="6A743157" w:rsidR="00371B16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14:paraId="271856EC" w14:textId="2FAA8881" w:rsidR="00371B16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3274</w:t>
            </w:r>
          </w:p>
        </w:tc>
      </w:tr>
      <w:tr w:rsidR="00371B16" w:rsidRPr="00C75733" w14:paraId="04E6E767" w14:textId="77777777" w:rsidTr="00B27DBB">
        <w:tc>
          <w:tcPr>
            <w:tcW w:w="2160" w:type="dxa"/>
          </w:tcPr>
          <w:p w14:paraId="72349614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Within designs</w:t>
            </w:r>
          </w:p>
        </w:tc>
        <w:tc>
          <w:tcPr>
            <w:tcW w:w="2160" w:type="dxa"/>
          </w:tcPr>
          <w:p w14:paraId="666E7706" w14:textId="63847C6A" w:rsidR="00371B16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2160" w:type="dxa"/>
          </w:tcPr>
          <w:p w14:paraId="36D90177" w14:textId="7B3CB8A5" w:rsidR="00371B16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3E19F55E" w14:textId="36339F3C" w:rsidR="00371B16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3380</w:t>
            </w:r>
          </w:p>
        </w:tc>
      </w:tr>
      <w:tr w:rsidR="00371B16" w:rsidRPr="00C75733" w14:paraId="55F76734" w14:textId="77777777" w:rsidTr="00B27DBB">
        <w:tc>
          <w:tcPr>
            <w:tcW w:w="2160" w:type="dxa"/>
          </w:tcPr>
          <w:p w14:paraId="2947FC23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etween designs</w:t>
            </w:r>
          </w:p>
        </w:tc>
        <w:tc>
          <w:tcPr>
            <w:tcW w:w="2160" w:type="dxa"/>
          </w:tcPr>
          <w:p w14:paraId="49A09A83" w14:textId="3B5E1181" w:rsidR="00371B16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Style w:val="apple-converted-space"/>
                <w:rFonts w:ascii="Times New Roman" w:eastAsiaTheme="majorEastAsia" w:hAnsi="Times New Roman"/>
                <w:sz w:val="20"/>
                <w:szCs w:val="20"/>
              </w:rPr>
              <w:t> </w:t>
            </w:r>
            <w:r w:rsidRPr="00C75733">
              <w:rPr>
                <w:rFonts w:ascii="Times New Roman" w:hAnsi="Times New Roman"/>
                <w:sz w:val="20"/>
                <w:szCs w:val="20"/>
              </w:rPr>
              <w:t>1.25</w:t>
            </w:r>
            <w:r w:rsidRPr="00C75733">
              <w:rPr>
                <w:rStyle w:val="apple-converted-space"/>
                <w:rFonts w:ascii="Times New Roman" w:eastAsiaTheme="majorEastAsia" w:hAnsi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</w:tcPr>
          <w:p w14:paraId="31547E97" w14:textId="77777777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11892905" w14:textId="6C4F3866" w:rsidR="00371B16" w:rsidRPr="00C75733" w:rsidRDefault="00371B16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0CDD" w:rsidRPr="00C75733">
              <w:rPr>
                <w:rFonts w:ascii="Times New Roman" w:hAnsi="Times New Roman" w:cs="Times New Roman"/>
                <w:sz w:val="20"/>
                <w:szCs w:val="20"/>
              </w:rPr>
              <w:t>2636</w:t>
            </w:r>
          </w:p>
        </w:tc>
      </w:tr>
    </w:tbl>
    <w:p w14:paraId="0C19E828" w14:textId="77777777" w:rsidR="00371B16" w:rsidRDefault="00371B16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495564" w14:textId="24AC24E6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Netgraph</w:t>
      </w:r>
      <w:proofErr w:type="spellEnd"/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Pneumonia</w:t>
      </w:r>
    </w:p>
    <w:p w14:paraId="16E1B48C" w14:textId="338FF9D5" w:rsidR="00D4033C" w:rsidRPr="00C75733" w:rsidRDefault="00D4033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57027B6" wp14:editId="3E94E994">
            <wp:extent cx="5168168" cy="1935804"/>
            <wp:effectExtent l="0" t="0" r="1270" b="0"/>
            <wp:docPr id="1853189068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189068" name="Grafik 1853189068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53" b="20052"/>
                    <a:stretch/>
                  </pic:blipFill>
                  <pic:spPr bwMode="auto">
                    <a:xfrm>
                      <a:off x="0" y="0"/>
                      <a:ext cx="5168900" cy="19360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88A2E" w14:textId="732F101E" w:rsidR="00D4033C" w:rsidRDefault="00D4033C" w:rsidP="00E609ED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a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aroscopic approach; C, </w:t>
      </w:r>
      <w:proofErr w:type="gramStart"/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D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 endoscopic-radiologic approach</w:t>
      </w:r>
    </w:p>
    <w:p w14:paraId="6D3188C0" w14:textId="77777777" w:rsidR="003B0AB9" w:rsidRDefault="003B0AB9" w:rsidP="00E609ED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1A3B41C" w14:textId="75C2D47D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</w:t>
      </w:r>
      <w:r w:rsidRPr="00C75733">
        <w:rPr>
          <w:sz w:val="20"/>
          <w:szCs w:val="20"/>
        </w:rPr>
        <w:t xml:space="preserve">NMA </w:t>
      </w:r>
      <w:r>
        <w:rPr>
          <w:sz w:val="20"/>
          <w:szCs w:val="20"/>
        </w:rPr>
        <w:t>f</w:t>
      </w:r>
      <w:r w:rsidRPr="00C75733">
        <w:rPr>
          <w:sz w:val="20"/>
          <w:szCs w:val="20"/>
        </w:rPr>
        <w:t xml:space="preserve">or </w:t>
      </w:r>
      <w:r>
        <w:rPr>
          <w:sz w:val="20"/>
          <w:szCs w:val="20"/>
        </w:rPr>
        <w:t>p</w:t>
      </w:r>
      <w:r w:rsidRPr="00C75733">
        <w:rPr>
          <w:sz w:val="20"/>
          <w:szCs w:val="20"/>
        </w:rPr>
        <w:t>neumonia</w:t>
      </w:r>
    </w:p>
    <w:p w14:paraId="6CE894DC" w14:textId="77777777" w:rsidR="003B0AB9" w:rsidRPr="00C75733" w:rsidRDefault="003B0AB9" w:rsidP="00E609ED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A11E02C" w14:textId="248D9828" w:rsidR="00D4033C" w:rsidRPr="00C75733" w:rsidRDefault="00D4033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712F8B1" wp14:editId="7633900E">
            <wp:extent cx="5168635" cy="2003898"/>
            <wp:effectExtent l="0" t="0" r="635" b="3175"/>
            <wp:docPr id="1330891794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891794" name="Grafik 1330891794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533" b="11850"/>
                    <a:stretch/>
                  </pic:blipFill>
                  <pic:spPr bwMode="auto">
                    <a:xfrm>
                      <a:off x="0" y="0"/>
                      <a:ext cx="5168900" cy="2004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66092" w14:textId="4B1AA7A4" w:rsidR="00D4033C" w:rsidRPr="00C75733" w:rsidRDefault="00D4033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I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 endoscopic-radiologic approach;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OR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dds ratio; NMA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etwork meta-analysis</w:t>
      </w:r>
    </w:p>
    <w:p w14:paraId="54FDA707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18A803CD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43DF3542" w14:textId="763D7384" w:rsidR="003B0AB9" w:rsidRPr="00C75733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lastRenderedPageBreak/>
        <w:t>Forest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Comparison A versus B </w:t>
      </w:r>
      <w:r>
        <w:rPr>
          <w:rStyle w:val="s1"/>
          <w:rFonts w:ascii="Times New Roman" w:hAnsi="Times New Roman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or </w:t>
      </w:r>
      <w:r>
        <w:rPr>
          <w:rStyle w:val="s1"/>
          <w:rFonts w:ascii="Times New Roman" w:hAnsi="Times New Roman"/>
          <w:sz w:val="20"/>
          <w:szCs w:val="20"/>
        </w:rPr>
        <w:t>p</w:t>
      </w:r>
      <w:r w:rsidRPr="00C75733">
        <w:rPr>
          <w:rStyle w:val="s1"/>
          <w:rFonts w:ascii="Times New Roman" w:hAnsi="Times New Roman"/>
          <w:sz w:val="20"/>
          <w:szCs w:val="20"/>
        </w:rPr>
        <w:t>neumonia</w:t>
      </w:r>
    </w:p>
    <w:p w14:paraId="7345B96E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4D2EA6" w14:textId="650B082E" w:rsidR="00D4033C" w:rsidRPr="00C75733" w:rsidRDefault="00D4033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6246434" wp14:editId="5490446D">
            <wp:extent cx="5760568" cy="1634246"/>
            <wp:effectExtent l="0" t="0" r="0" b="4445"/>
            <wp:docPr id="168002310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02310" name="Grafik 168002310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488" b="34143"/>
                    <a:stretch/>
                  </pic:blipFill>
                  <pic:spPr bwMode="auto">
                    <a:xfrm>
                      <a:off x="0" y="0"/>
                      <a:ext cx="5760720" cy="1634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9A920" w14:textId="16E9E37A" w:rsidR="00D4033C" w:rsidRDefault="00D4033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CI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19E6AFCF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6439AB" w14:textId="1106A965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B0AB9">
        <w:rPr>
          <w:rStyle w:val="s1"/>
          <w:rFonts w:ascii="Times New Roman" w:hAnsi="Times New Roman" w:cs="Times New Roman"/>
          <w:b/>
          <w:bCs/>
          <w:sz w:val="20"/>
          <w:szCs w:val="20"/>
        </w:rPr>
        <w:t>Funnel</w:t>
      </w:r>
      <w:proofErr w:type="spellEnd"/>
      <w:r w:rsidRPr="003B0AB9">
        <w:rPr>
          <w:rStyle w:val="s1"/>
          <w:rFonts w:ascii="Times New Roman" w:hAnsi="Times New Roman" w:cs="Times New Roman"/>
          <w:b/>
          <w:bCs/>
          <w:sz w:val="20"/>
          <w:szCs w:val="20"/>
        </w:rPr>
        <w:t xml:space="preserve"> Plot</w:t>
      </w:r>
      <w:r>
        <w:rPr>
          <w:rStyle w:val="s1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Style w:val="s1"/>
          <w:rFonts w:ascii="Times New Roman" w:hAnsi="Times New Roman" w:cs="Times New Roman"/>
          <w:sz w:val="20"/>
          <w:szCs w:val="20"/>
        </w:rPr>
        <w:t>P</w:t>
      </w:r>
      <w:r w:rsidRPr="00C75733">
        <w:rPr>
          <w:rStyle w:val="s1"/>
          <w:rFonts w:ascii="Times New Roman" w:hAnsi="Times New Roman" w:cs="Times New Roman"/>
          <w:sz w:val="20"/>
          <w:szCs w:val="20"/>
        </w:rPr>
        <w:t>neumonia</w:t>
      </w:r>
      <w:proofErr w:type="spellEnd"/>
    </w:p>
    <w:p w14:paraId="07636C9B" w14:textId="5E7C29E5" w:rsidR="00D4033C" w:rsidRPr="00C75733" w:rsidRDefault="00D4033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C601D71" wp14:editId="7B018BAA">
            <wp:extent cx="5168900" cy="2636196"/>
            <wp:effectExtent l="0" t="0" r="0" b="5715"/>
            <wp:docPr id="1894786667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786667" name="Grafik 1894786667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29"/>
                    <a:stretch/>
                  </pic:blipFill>
                  <pic:spPr bwMode="auto">
                    <a:xfrm>
                      <a:off x="0" y="0"/>
                      <a:ext cx="5168900" cy="2636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2ADBCF" w14:textId="7DCD4DA7" w:rsidR="00D4033C" w:rsidRPr="003B0AB9" w:rsidRDefault="003B0AB9" w:rsidP="00E609ED">
      <w:pPr>
        <w:rPr>
          <w:rStyle w:val="s1"/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Summary Of Findings Table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r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neumonia</w:t>
      </w:r>
    </w:p>
    <w:tbl>
      <w:tblPr>
        <w:tblStyle w:val="TabellemithellemGitternetz"/>
        <w:tblW w:w="8505" w:type="dxa"/>
        <w:tblLook w:val="04A0" w:firstRow="1" w:lastRow="0" w:firstColumn="1" w:lastColumn="0" w:noHBand="0" w:noVBand="1"/>
      </w:tblPr>
      <w:tblGrid>
        <w:gridCol w:w="1581"/>
        <w:gridCol w:w="916"/>
        <w:gridCol w:w="925"/>
        <w:gridCol w:w="1200"/>
        <w:gridCol w:w="1032"/>
        <w:gridCol w:w="1288"/>
        <w:gridCol w:w="1563"/>
      </w:tblGrid>
      <w:tr w:rsidR="00D4033C" w:rsidRPr="00C75733" w14:paraId="12A31C0B" w14:textId="77777777" w:rsidTr="00B27DBB">
        <w:trPr>
          <w:trHeight w:val="260"/>
        </w:trPr>
        <w:tc>
          <w:tcPr>
            <w:tcW w:w="1128" w:type="dxa"/>
            <w:hideMark/>
          </w:tcPr>
          <w:p w14:paraId="50E1E722" w14:textId="77777777" w:rsidR="00D4033C" w:rsidRPr="00C75733" w:rsidRDefault="00D4033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mparison</w:t>
            </w:r>
            <w:proofErr w:type="spellEnd"/>
          </w:p>
        </w:tc>
        <w:tc>
          <w:tcPr>
            <w:tcW w:w="574" w:type="dxa"/>
            <w:hideMark/>
          </w:tcPr>
          <w:p w14:paraId="056CDFD1" w14:textId="77777777" w:rsidR="00D4033C" w:rsidRPr="00C75733" w:rsidRDefault="00D4033C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652" w:type="dxa"/>
            <w:hideMark/>
          </w:tcPr>
          <w:p w14:paraId="3CD30DF2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834" w:type="dxa"/>
            <w:hideMark/>
          </w:tcPr>
          <w:p w14:paraId="07CADF86" w14:textId="77777777" w:rsidR="00D4033C" w:rsidRPr="00C75733" w:rsidRDefault="00D4033C" w:rsidP="00E609ED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480" w:type="dxa"/>
            <w:hideMark/>
          </w:tcPr>
          <w:p w14:paraId="0CEDCCA8" w14:textId="77777777" w:rsidR="00D4033C" w:rsidRPr="00C75733" w:rsidRDefault="00D4033C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IR</w:t>
            </w:r>
          </w:p>
        </w:tc>
        <w:tc>
          <w:tcPr>
            <w:tcW w:w="936" w:type="dxa"/>
            <w:noWrap/>
            <w:hideMark/>
          </w:tcPr>
          <w:p w14:paraId="5BDFA33D" w14:textId="051DB918" w:rsidR="00D4033C" w:rsidRPr="00C75733" w:rsidRDefault="00D4033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1136" w:type="dxa"/>
            <w:noWrap/>
            <w:hideMark/>
          </w:tcPr>
          <w:p w14:paraId="2D86421D" w14:textId="77777777" w:rsidR="00D4033C" w:rsidRPr="00C75733" w:rsidRDefault="00D4033C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IR 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pper</w:t>
            </w:r>
            <w:proofErr w:type="spellEnd"/>
            <w:proofErr w:type="gramEnd"/>
          </w:p>
        </w:tc>
      </w:tr>
      <w:tr w:rsidR="00D4033C" w:rsidRPr="00C75733" w14:paraId="25AB4D14" w14:textId="77777777" w:rsidTr="00B27DBB">
        <w:trPr>
          <w:trHeight w:val="220"/>
        </w:trPr>
        <w:tc>
          <w:tcPr>
            <w:tcW w:w="1128" w:type="dxa"/>
            <w:hideMark/>
          </w:tcPr>
          <w:p w14:paraId="16778CBE" w14:textId="77777777" w:rsidR="00D4033C" w:rsidRPr="00C75733" w:rsidRDefault="00D4033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74" w:type="dxa"/>
            <w:noWrap/>
            <w:hideMark/>
          </w:tcPr>
          <w:p w14:paraId="035F1817" w14:textId="77777777" w:rsidR="00D4033C" w:rsidRPr="00C75733" w:rsidRDefault="00D4033C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652" w:type="dxa"/>
            <w:noWrap/>
            <w:hideMark/>
          </w:tcPr>
          <w:p w14:paraId="722BCD45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834" w:type="dxa"/>
            <w:noWrap/>
            <w:hideMark/>
          </w:tcPr>
          <w:p w14:paraId="156EC2A2" w14:textId="77777777" w:rsidR="00D4033C" w:rsidRPr="00C75733" w:rsidRDefault="00D4033C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480" w:type="dxa"/>
            <w:noWrap/>
            <w:hideMark/>
          </w:tcPr>
          <w:p w14:paraId="552D9059" w14:textId="77777777" w:rsidR="00D4033C" w:rsidRPr="00C75733" w:rsidRDefault="00D4033C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936" w:type="dxa"/>
            <w:noWrap/>
            <w:hideMark/>
          </w:tcPr>
          <w:p w14:paraId="50079BD2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136" w:type="dxa"/>
            <w:noWrap/>
            <w:hideMark/>
          </w:tcPr>
          <w:p w14:paraId="4EF199EF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D4033C" w:rsidRPr="00C75733" w14:paraId="5D83EC26" w14:textId="77777777" w:rsidTr="00B27DBB">
        <w:trPr>
          <w:trHeight w:val="165"/>
        </w:trPr>
        <w:tc>
          <w:tcPr>
            <w:tcW w:w="1128" w:type="dxa"/>
            <w:hideMark/>
          </w:tcPr>
          <w:p w14:paraId="37B8B748" w14:textId="77777777" w:rsidR="00D4033C" w:rsidRPr="00C75733" w:rsidRDefault="00D4033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574" w:type="dxa"/>
            <w:hideMark/>
          </w:tcPr>
          <w:p w14:paraId="445C15C7" w14:textId="77777777" w:rsidR="00D4033C" w:rsidRPr="00C75733" w:rsidRDefault="00D4033C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6</w:t>
            </w:r>
          </w:p>
        </w:tc>
        <w:tc>
          <w:tcPr>
            <w:tcW w:w="652" w:type="dxa"/>
            <w:hideMark/>
          </w:tcPr>
          <w:p w14:paraId="1BBC5E38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6</w:t>
            </w:r>
          </w:p>
        </w:tc>
        <w:tc>
          <w:tcPr>
            <w:tcW w:w="834" w:type="dxa"/>
            <w:noWrap/>
            <w:hideMark/>
          </w:tcPr>
          <w:p w14:paraId="2477458A" w14:textId="77777777" w:rsidR="00D4033C" w:rsidRPr="00C75733" w:rsidRDefault="00D4033C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48</w:t>
            </w:r>
          </w:p>
        </w:tc>
        <w:tc>
          <w:tcPr>
            <w:tcW w:w="480" w:type="dxa"/>
            <w:noWrap/>
            <w:hideMark/>
          </w:tcPr>
          <w:p w14:paraId="0EB385A5" w14:textId="77777777" w:rsidR="00D4033C" w:rsidRPr="00C75733" w:rsidRDefault="00D4033C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36" w:type="dxa"/>
            <w:noWrap/>
            <w:hideMark/>
          </w:tcPr>
          <w:p w14:paraId="181ABB7F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36" w:type="dxa"/>
            <w:noWrap/>
            <w:hideMark/>
          </w:tcPr>
          <w:p w14:paraId="5497C596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</w:t>
            </w:r>
          </w:p>
        </w:tc>
      </w:tr>
      <w:tr w:rsidR="00D4033C" w:rsidRPr="00C75733" w14:paraId="3610667C" w14:textId="77777777" w:rsidTr="00B27DBB">
        <w:trPr>
          <w:trHeight w:val="165"/>
        </w:trPr>
        <w:tc>
          <w:tcPr>
            <w:tcW w:w="1128" w:type="dxa"/>
            <w:hideMark/>
          </w:tcPr>
          <w:p w14:paraId="290753C9" w14:textId="77777777" w:rsidR="00D4033C" w:rsidRPr="00C75733" w:rsidRDefault="00D4033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74" w:type="dxa"/>
            <w:hideMark/>
          </w:tcPr>
          <w:p w14:paraId="192601AA" w14:textId="77777777" w:rsidR="00D4033C" w:rsidRPr="00C75733" w:rsidRDefault="00D4033C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8</w:t>
            </w:r>
          </w:p>
        </w:tc>
        <w:tc>
          <w:tcPr>
            <w:tcW w:w="652" w:type="dxa"/>
            <w:hideMark/>
          </w:tcPr>
          <w:p w14:paraId="621AA0B6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834" w:type="dxa"/>
            <w:noWrap/>
            <w:hideMark/>
          </w:tcPr>
          <w:p w14:paraId="32944AAC" w14:textId="77777777" w:rsidR="00D4033C" w:rsidRPr="00C75733" w:rsidRDefault="00D4033C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786</w:t>
            </w:r>
          </w:p>
        </w:tc>
        <w:tc>
          <w:tcPr>
            <w:tcW w:w="480" w:type="dxa"/>
            <w:noWrap/>
            <w:hideMark/>
          </w:tcPr>
          <w:p w14:paraId="7E01792E" w14:textId="77777777" w:rsidR="00D4033C" w:rsidRPr="00C75733" w:rsidRDefault="00D4033C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36" w:type="dxa"/>
            <w:noWrap/>
            <w:hideMark/>
          </w:tcPr>
          <w:p w14:paraId="1992CB9B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2F99B062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5</w:t>
            </w:r>
          </w:p>
        </w:tc>
      </w:tr>
      <w:tr w:rsidR="00D4033C" w:rsidRPr="00C75733" w14:paraId="285861A4" w14:textId="77777777" w:rsidTr="00B27DBB">
        <w:trPr>
          <w:trHeight w:val="200"/>
        </w:trPr>
        <w:tc>
          <w:tcPr>
            <w:tcW w:w="1128" w:type="dxa"/>
            <w:hideMark/>
          </w:tcPr>
          <w:p w14:paraId="2E387672" w14:textId="77777777" w:rsidR="00D4033C" w:rsidRPr="00C75733" w:rsidRDefault="00D4033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574" w:type="dxa"/>
            <w:hideMark/>
          </w:tcPr>
          <w:p w14:paraId="4724AD42" w14:textId="77777777" w:rsidR="00D4033C" w:rsidRPr="00C75733" w:rsidRDefault="00D4033C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4</w:t>
            </w:r>
          </w:p>
        </w:tc>
        <w:tc>
          <w:tcPr>
            <w:tcW w:w="652" w:type="dxa"/>
            <w:hideMark/>
          </w:tcPr>
          <w:p w14:paraId="65179F81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34" w:type="dxa"/>
            <w:noWrap/>
            <w:hideMark/>
          </w:tcPr>
          <w:p w14:paraId="564F1298" w14:textId="77777777" w:rsidR="00D4033C" w:rsidRPr="00C75733" w:rsidRDefault="00D4033C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41</w:t>
            </w:r>
          </w:p>
        </w:tc>
        <w:tc>
          <w:tcPr>
            <w:tcW w:w="480" w:type="dxa"/>
            <w:noWrap/>
            <w:hideMark/>
          </w:tcPr>
          <w:p w14:paraId="32893F4A" w14:textId="77777777" w:rsidR="00D4033C" w:rsidRPr="00C75733" w:rsidRDefault="00D4033C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36" w:type="dxa"/>
            <w:noWrap/>
            <w:hideMark/>
          </w:tcPr>
          <w:p w14:paraId="564DCD34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6" w:type="dxa"/>
            <w:noWrap/>
            <w:hideMark/>
          </w:tcPr>
          <w:p w14:paraId="01C61D22" w14:textId="77777777" w:rsidR="00D4033C" w:rsidRPr="00C75733" w:rsidRDefault="00D4033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8</w:t>
            </w:r>
          </w:p>
        </w:tc>
      </w:tr>
    </w:tbl>
    <w:p w14:paraId="71B4D9E0" w14:textId="77777777" w:rsidR="00D4033C" w:rsidRPr="00C75733" w:rsidRDefault="00D4033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4B87FE" w14:textId="7A52940E" w:rsidR="00D4033C" w:rsidRPr="00C75733" w:rsidRDefault="00D4033C" w:rsidP="003B0AB9">
      <w:pPr>
        <w:pStyle w:val="Literaturverzeichnis1"/>
        <w:rPr>
          <w:sz w:val="20"/>
          <w:szCs w:val="20"/>
        </w:rPr>
      </w:pPr>
      <w:r w:rsidRPr="00C75733">
        <w:rPr>
          <w:sz w:val="20"/>
          <w:szCs w:val="20"/>
        </w:rPr>
        <w:t xml:space="preserve">A, </w:t>
      </w:r>
      <w:r w:rsidR="00BC1BF7" w:rsidRPr="00C75733">
        <w:rPr>
          <w:sz w:val="20"/>
          <w:szCs w:val="20"/>
        </w:rPr>
        <w:t>O</w:t>
      </w:r>
      <w:r w:rsidRPr="00C75733">
        <w:rPr>
          <w:sz w:val="20"/>
          <w:szCs w:val="20"/>
        </w:rPr>
        <w:t xml:space="preserve">pen surgical approach; B, </w:t>
      </w:r>
      <w:r w:rsidR="00BC1BF7" w:rsidRPr="00C75733">
        <w:rPr>
          <w:sz w:val="20"/>
          <w:szCs w:val="20"/>
        </w:rPr>
        <w:t>L</w:t>
      </w:r>
      <w:r w:rsidRPr="00C75733">
        <w:rPr>
          <w:sz w:val="20"/>
          <w:szCs w:val="20"/>
        </w:rPr>
        <w:t xml:space="preserve">aparoscopic approach; C, </w:t>
      </w:r>
      <w:proofErr w:type="gramStart"/>
      <w:r w:rsidR="00BC1BF7" w:rsidRPr="00C75733">
        <w:rPr>
          <w:sz w:val="20"/>
          <w:szCs w:val="20"/>
        </w:rPr>
        <w:t>C</w:t>
      </w:r>
      <w:r w:rsidRPr="00C75733">
        <w:rPr>
          <w:sz w:val="20"/>
          <w:szCs w:val="20"/>
        </w:rPr>
        <w:t>ombined</w:t>
      </w:r>
      <w:proofErr w:type="gramEnd"/>
      <w:r w:rsidRPr="00C75733">
        <w:rPr>
          <w:sz w:val="20"/>
          <w:szCs w:val="20"/>
        </w:rPr>
        <w:t xml:space="preserve"> laparoscopic – endoscopic</w:t>
      </w:r>
      <w:r w:rsidR="003B0AB9">
        <w:rPr>
          <w:sz w:val="20"/>
          <w:szCs w:val="20"/>
        </w:rPr>
        <w:t xml:space="preserve"> </w:t>
      </w:r>
      <w:r w:rsidRPr="00C75733">
        <w:rPr>
          <w:sz w:val="20"/>
          <w:szCs w:val="20"/>
        </w:rPr>
        <w:t xml:space="preserve">approach; </w:t>
      </w:r>
      <w:r w:rsidR="00BC1BF7" w:rsidRPr="00C75733">
        <w:rPr>
          <w:sz w:val="20"/>
          <w:szCs w:val="20"/>
        </w:rPr>
        <w:t xml:space="preserve">CIR, Corresponding intervention risk; </w:t>
      </w:r>
      <w:r w:rsidRPr="00C75733">
        <w:rPr>
          <w:sz w:val="20"/>
          <w:szCs w:val="20"/>
        </w:rPr>
        <w:t xml:space="preserve">D, </w:t>
      </w:r>
      <w:r w:rsidR="00BC1BF7" w:rsidRPr="00C75733">
        <w:rPr>
          <w:sz w:val="20"/>
          <w:szCs w:val="20"/>
        </w:rPr>
        <w:t>C</w:t>
      </w:r>
      <w:r w:rsidRPr="00C75733">
        <w:rPr>
          <w:sz w:val="20"/>
          <w:szCs w:val="20"/>
        </w:rPr>
        <w:t xml:space="preserve">ombined endoscopic-radiologic approach; OR, </w:t>
      </w:r>
      <w:r w:rsidR="00BC1BF7" w:rsidRPr="00C75733">
        <w:rPr>
          <w:sz w:val="20"/>
          <w:szCs w:val="20"/>
        </w:rPr>
        <w:t>O</w:t>
      </w:r>
      <w:r w:rsidRPr="00C75733">
        <w:rPr>
          <w:sz w:val="20"/>
          <w:szCs w:val="20"/>
        </w:rPr>
        <w:t>dds ratio</w:t>
      </w:r>
    </w:p>
    <w:p w14:paraId="6EF33026" w14:textId="47BBB77D" w:rsidR="00D4033C" w:rsidRDefault="00265AB2" w:rsidP="00E609E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>Abscess</w:t>
      </w:r>
    </w:p>
    <w:p w14:paraId="19CEE3CB" w14:textId="77777777" w:rsid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294653" w14:textId="7E2C09AC" w:rsidR="003B0AB9" w:rsidRPr="003B0AB9" w:rsidRDefault="003B0AB9" w:rsidP="003B0AB9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NM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r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a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bscess</w:t>
      </w: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26"/>
      </w:tblGrid>
      <w:tr w:rsidR="00265AB2" w:rsidRPr="00C75733" w14:paraId="75158AB8" w14:textId="77777777" w:rsidTr="00265AB2">
        <w:tc>
          <w:tcPr>
            <w:tcW w:w="2127" w:type="dxa"/>
          </w:tcPr>
          <w:p w14:paraId="376052DA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</w:tcPr>
          <w:p w14:paraId="05574D8A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14:paraId="01466088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5%-CI</w:t>
            </w:r>
          </w:p>
        </w:tc>
        <w:tc>
          <w:tcPr>
            <w:tcW w:w="2126" w:type="dxa"/>
          </w:tcPr>
          <w:p w14:paraId="03F1FA22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65AB2" w:rsidRPr="00C75733" w14:paraId="564D182B" w14:textId="77777777" w:rsidTr="00265AB2">
        <w:tc>
          <w:tcPr>
            <w:tcW w:w="2127" w:type="dxa"/>
          </w:tcPr>
          <w:p w14:paraId="5677AC2A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4814BE52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ED61B51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14:paraId="56E2CFDC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5AB2" w:rsidRPr="00C75733" w14:paraId="5128424D" w14:textId="77777777" w:rsidTr="00265AB2">
        <w:tc>
          <w:tcPr>
            <w:tcW w:w="2127" w:type="dxa"/>
          </w:tcPr>
          <w:p w14:paraId="66A4FD04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26" w:type="dxa"/>
          </w:tcPr>
          <w:p w14:paraId="628B62A9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6277</w:t>
            </w:r>
          </w:p>
        </w:tc>
        <w:tc>
          <w:tcPr>
            <w:tcW w:w="2126" w:type="dxa"/>
          </w:tcPr>
          <w:p w14:paraId="1854CFEE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0.1732; 2.2745]</w:t>
            </w:r>
          </w:p>
        </w:tc>
        <w:tc>
          <w:tcPr>
            <w:tcW w:w="2126" w:type="dxa"/>
          </w:tcPr>
          <w:p w14:paraId="08B98B78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4784</w:t>
            </w:r>
          </w:p>
        </w:tc>
      </w:tr>
      <w:tr w:rsidR="00265AB2" w:rsidRPr="00C75733" w14:paraId="3F7A6468" w14:textId="77777777" w:rsidTr="00265AB2">
        <w:tc>
          <w:tcPr>
            <w:tcW w:w="2127" w:type="dxa"/>
          </w:tcPr>
          <w:p w14:paraId="1084574C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</w:tcPr>
          <w:p w14:paraId="4015B17C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.2861</w:t>
            </w:r>
          </w:p>
        </w:tc>
        <w:tc>
          <w:tcPr>
            <w:tcW w:w="2126" w:type="dxa"/>
          </w:tcPr>
          <w:p w14:paraId="1B46C8B4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0.0703; 23.5390]</w:t>
            </w:r>
          </w:p>
        </w:tc>
        <w:tc>
          <w:tcPr>
            <w:tcW w:w="2126" w:type="dxa"/>
          </w:tcPr>
          <w:p w14:paraId="058E4F07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8653</w:t>
            </w:r>
          </w:p>
        </w:tc>
      </w:tr>
      <w:tr w:rsidR="00265AB2" w:rsidRPr="00C75733" w14:paraId="5AB405BF" w14:textId="77777777" w:rsidTr="00265AB2">
        <w:tc>
          <w:tcPr>
            <w:tcW w:w="2127" w:type="dxa"/>
          </w:tcPr>
          <w:p w14:paraId="556AD1B5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126" w:type="dxa"/>
          </w:tcPr>
          <w:p w14:paraId="7DFBE41E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880</w:t>
            </w:r>
          </w:p>
        </w:tc>
        <w:tc>
          <w:tcPr>
            <w:tcW w:w="2126" w:type="dxa"/>
          </w:tcPr>
          <w:p w14:paraId="436B4B29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0.0030; 2.5492]</w:t>
            </w:r>
          </w:p>
        </w:tc>
        <w:tc>
          <w:tcPr>
            <w:tcW w:w="2126" w:type="dxa"/>
          </w:tcPr>
          <w:p w14:paraId="062F2BE8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1570</w:t>
            </w:r>
          </w:p>
        </w:tc>
      </w:tr>
      <w:tr w:rsidR="00265AB2" w:rsidRPr="00C75733" w14:paraId="1DFD0AB8" w14:textId="77777777" w:rsidTr="00265AB2">
        <w:tc>
          <w:tcPr>
            <w:tcW w:w="2127" w:type="dxa"/>
          </w:tcPr>
          <w:p w14:paraId="474D5F81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26" w:type="dxa"/>
          </w:tcPr>
          <w:p w14:paraId="7E55C003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3.1558</w:t>
            </w:r>
          </w:p>
        </w:tc>
        <w:tc>
          <w:tcPr>
            <w:tcW w:w="2126" w:type="dxa"/>
          </w:tcPr>
          <w:p w14:paraId="3AB41F5D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0.4854; 20.5177]</w:t>
            </w:r>
          </w:p>
        </w:tc>
        <w:tc>
          <w:tcPr>
            <w:tcW w:w="2126" w:type="dxa"/>
          </w:tcPr>
          <w:p w14:paraId="2B23F865" w14:textId="77777777" w:rsidR="00265AB2" w:rsidRPr="00C75733" w:rsidRDefault="00265AB2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2289</w:t>
            </w:r>
          </w:p>
        </w:tc>
      </w:tr>
    </w:tbl>
    <w:p w14:paraId="27ABB8D5" w14:textId="1D7EC632" w:rsidR="00265AB2" w:rsidRPr="00C75733" w:rsidRDefault="00265AB2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CI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fidence interval; D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endoscopic-radiologic approach; E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servative approach; NMA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twork meta-analysis; OR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</w:p>
    <w:p w14:paraId="511E51E4" w14:textId="77777777" w:rsidR="00C74FA0" w:rsidRDefault="00C74FA0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9C272D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7C0FEA" w14:textId="27F512AD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terogeneity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absce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C74FA0" w:rsidRPr="00C75733" w14:paraId="3E48B3D1" w14:textId="77777777" w:rsidTr="00B27DBB">
        <w:tc>
          <w:tcPr>
            <w:tcW w:w="4320" w:type="dxa"/>
          </w:tcPr>
          <w:p w14:paraId="13388048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4320" w:type="dxa"/>
          </w:tcPr>
          <w:p w14:paraId="799E0592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C74FA0" w:rsidRPr="00C75733" w14:paraId="6F35BB11" w14:textId="77777777" w:rsidTr="00B27DBB">
        <w:tc>
          <w:tcPr>
            <w:tcW w:w="4320" w:type="dxa"/>
          </w:tcPr>
          <w:p w14:paraId="0627237C" w14:textId="7D74E38B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2688F542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2203</w:t>
            </w:r>
          </w:p>
        </w:tc>
      </w:tr>
      <w:tr w:rsidR="00C74FA0" w:rsidRPr="00C75733" w14:paraId="6CA8939E" w14:textId="77777777" w:rsidTr="00B27DBB">
        <w:tc>
          <w:tcPr>
            <w:tcW w:w="4320" w:type="dxa"/>
          </w:tcPr>
          <w:p w14:paraId="7B567010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4320" w:type="dxa"/>
          </w:tcPr>
          <w:p w14:paraId="3E15FD70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4693</w:t>
            </w:r>
          </w:p>
        </w:tc>
      </w:tr>
      <w:tr w:rsidR="00C74FA0" w:rsidRPr="00C75733" w14:paraId="5AF04322" w14:textId="77777777" w:rsidTr="00B27DBB">
        <w:tc>
          <w:tcPr>
            <w:tcW w:w="4320" w:type="dxa"/>
          </w:tcPr>
          <w:p w14:paraId="1A33FDC0" w14:textId="084A5598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579A710F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2.3% [0.0%; 86.6%]</w:t>
            </w:r>
          </w:p>
        </w:tc>
      </w:tr>
    </w:tbl>
    <w:p w14:paraId="4E4C64C3" w14:textId="4B65071D" w:rsidR="00C74FA0" w:rsidRDefault="00C74FA0" w:rsidP="00E609ED">
      <w:pPr>
        <w:rPr>
          <w:rFonts w:ascii="Times New Roman" w:hAnsi="Times New Roman" w:cs="Times New Roman"/>
          <w:sz w:val="20"/>
          <w:szCs w:val="20"/>
        </w:rPr>
      </w:pPr>
    </w:p>
    <w:p w14:paraId="075DBCAA" w14:textId="24FEB9E0" w:rsidR="003B0AB9" w:rsidRP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 of heterogeneity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absce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C74FA0" w:rsidRPr="00C75733" w14:paraId="2309E0F1" w14:textId="77777777" w:rsidTr="00B27DBB">
        <w:tc>
          <w:tcPr>
            <w:tcW w:w="2160" w:type="dxa"/>
          </w:tcPr>
          <w:p w14:paraId="63C27EE1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  <w:tc>
          <w:tcPr>
            <w:tcW w:w="2160" w:type="dxa"/>
          </w:tcPr>
          <w:p w14:paraId="378A691D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60" w:type="dxa"/>
          </w:tcPr>
          <w:p w14:paraId="53EF3C2D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160" w:type="dxa"/>
          </w:tcPr>
          <w:p w14:paraId="1BE45E7F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74FA0" w:rsidRPr="00C75733" w14:paraId="394EC532" w14:textId="77777777" w:rsidTr="00B27DBB">
        <w:tc>
          <w:tcPr>
            <w:tcW w:w="2160" w:type="dxa"/>
          </w:tcPr>
          <w:p w14:paraId="4D0736DF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14:paraId="28D0E121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2160" w:type="dxa"/>
          </w:tcPr>
          <w:p w14:paraId="705979D7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33A4188E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3311</w:t>
            </w:r>
          </w:p>
        </w:tc>
      </w:tr>
      <w:tr w:rsidR="00C74FA0" w:rsidRPr="00C75733" w14:paraId="6C42BA2C" w14:textId="77777777" w:rsidTr="00B27DBB">
        <w:tc>
          <w:tcPr>
            <w:tcW w:w="2160" w:type="dxa"/>
          </w:tcPr>
          <w:p w14:paraId="1DEFDF31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Within designs</w:t>
            </w:r>
          </w:p>
        </w:tc>
        <w:tc>
          <w:tcPr>
            <w:tcW w:w="2160" w:type="dxa"/>
          </w:tcPr>
          <w:p w14:paraId="16520DFB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2160" w:type="dxa"/>
          </w:tcPr>
          <w:p w14:paraId="64EF0BFB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41AB860F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3311</w:t>
            </w:r>
          </w:p>
        </w:tc>
      </w:tr>
      <w:tr w:rsidR="00C74FA0" w:rsidRPr="00C75733" w14:paraId="65396016" w14:textId="77777777" w:rsidTr="00B27DBB">
        <w:tc>
          <w:tcPr>
            <w:tcW w:w="2160" w:type="dxa"/>
          </w:tcPr>
          <w:p w14:paraId="56ED2A30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etween designs</w:t>
            </w:r>
          </w:p>
        </w:tc>
        <w:tc>
          <w:tcPr>
            <w:tcW w:w="2160" w:type="dxa"/>
          </w:tcPr>
          <w:p w14:paraId="6378452F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</w:tcPr>
          <w:p w14:paraId="1802FC6F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0" w:type="dxa"/>
          </w:tcPr>
          <w:p w14:paraId="459AF86E" w14:textId="77777777" w:rsidR="00C74FA0" w:rsidRPr="00C75733" w:rsidRDefault="00C74FA0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65281ACF" w14:textId="3BB4A430" w:rsidR="00C74FA0" w:rsidRPr="003B0AB9" w:rsidRDefault="00C74FA0" w:rsidP="003B0AB9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</w:rPr>
        <w:br/>
      </w:r>
      <w:proofErr w:type="spellStart"/>
      <w:r w:rsidR="003B0AB9" w:rsidRPr="003B0AB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Netgraph</w:t>
      </w:r>
      <w:proofErr w:type="spellEnd"/>
      <w:r w:rsidR="003B0AB9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bscess</w:t>
      </w:r>
    </w:p>
    <w:p w14:paraId="4C647E7A" w14:textId="381B9254" w:rsidR="00265AB2" w:rsidRPr="00C75733" w:rsidRDefault="00C74FA0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color w:val="000000"/>
          <w:sz w:val="20"/>
          <w:szCs w:val="20"/>
          <w:lang w:val="en-US"/>
        </w:rPr>
        <w:drawing>
          <wp:inline distT="0" distB="0" distL="0" distR="0" wp14:anchorId="14C976C3" wp14:editId="7D35695B">
            <wp:extent cx="5168687" cy="1906621"/>
            <wp:effectExtent l="0" t="0" r="635" b="0"/>
            <wp:docPr id="532493168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493168" name="Grafik 532493168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33" b="22490"/>
                    <a:stretch/>
                  </pic:blipFill>
                  <pic:spPr bwMode="auto">
                    <a:xfrm>
                      <a:off x="0" y="0"/>
                      <a:ext cx="5168900" cy="19066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ED2FD" w14:textId="1C0B8A13" w:rsidR="00C74FA0" w:rsidRDefault="00C74FA0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D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endoscopic-radiologic approach; E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nservative approach</w:t>
      </w:r>
    </w:p>
    <w:p w14:paraId="6CFF269B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0BF0F96" w14:textId="0353D09D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</w:t>
      </w:r>
      <w:r w:rsidRPr="00C75733">
        <w:rPr>
          <w:sz w:val="20"/>
          <w:szCs w:val="20"/>
        </w:rPr>
        <w:t xml:space="preserve">NMA </w:t>
      </w:r>
      <w:r>
        <w:rPr>
          <w:sz w:val="20"/>
          <w:szCs w:val="20"/>
        </w:rPr>
        <w:t>f</w:t>
      </w:r>
      <w:r w:rsidRPr="00C75733">
        <w:rPr>
          <w:sz w:val="20"/>
          <w:szCs w:val="20"/>
        </w:rPr>
        <w:t xml:space="preserve">or </w:t>
      </w:r>
      <w:r>
        <w:rPr>
          <w:sz w:val="20"/>
          <w:szCs w:val="20"/>
        </w:rPr>
        <w:t>a</w:t>
      </w:r>
      <w:r w:rsidRPr="00C75733">
        <w:rPr>
          <w:sz w:val="20"/>
          <w:szCs w:val="20"/>
        </w:rPr>
        <w:t>bscess</w:t>
      </w:r>
    </w:p>
    <w:p w14:paraId="6E704E95" w14:textId="4F99E521" w:rsidR="00C74FA0" w:rsidRPr="00C75733" w:rsidRDefault="00313111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color w:val="000000"/>
          <w:sz w:val="20"/>
          <w:szCs w:val="20"/>
          <w:lang w:val="en-US"/>
        </w:rPr>
        <w:drawing>
          <wp:inline distT="0" distB="0" distL="0" distR="0" wp14:anchorId="5DF7FA6E" wp14:editId="1257B943">
            <wp:extent cx="5168758" cy="2042809"/>
            <wp:effectExtent l="0" t="0" r="635" b="1905"/>
            <wp:docPr id="1122939424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939424" name="Grafik 1122939424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08" b="12460"/>
                    <a:stretch/>
                  </pic:blipFill>
                  <pic:spPr bwMode="auto">
                    <a:xfrm>
                      <a:off x="0" y="0"/>
                      <a:ext cx="5168900" cy="2042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727D92" w14:textId="4176BB73" w:rsidR="00313111" w:rsidRDefault="00313111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I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 endoscopic-radiologic approach;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onservative approach;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NMA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etwork meta-analysis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; OR, Odds ratio</w:t>
      </w:r>
    </w:p>
    <w:p w14:paraId="3CC3892A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5B6764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709844C3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477AC056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42E09416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139025FD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663030C2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108D9A00" w14:textId="2F11A6F2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lastRenderedPageBreak/>
        <w:t>Forest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Comparison A versus B </w:t>
      </w:r>
      <w:r>
        <w:rPr>
          <w:rStyle w:val="s1"/>
          <w:rFonts w:ascii="Times New Roman" w:hAnsi="Times New Roman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or </w:t>
      </w:r>
      <w:r>
        <w:rPr>
          <w:rStyle w:val="s1"/>
          <w:rFonts w:ascii="Times New Roman" w:hAnsi="Times New Roman"/>
          <w:sz w:val="20"/>
          <w:szCs w:val="20"/>
        </w:rPr>
        <w:t>a</w:t>
      </w:r>
      <w:r w:rsidRPr="00C75733">
        <w:rPr>
          <w:rStyle w:val="s1"/>
          <w:rFonts w:ascii="Times New Roman" w:hAnsi="Times New Roman"/>
          <w:sz w:val="20"/>
          <w:szCs w:val="20"/>
        </w:rPr>
        <w:t>bscess</w:t>
      </w:r>
    </w:p>
    <w:p w14:paraId="7CAACB4E" w14:textId="2D828AE0" w:rsidR="00313111" w:rsidRPr="00C75733" w:rsidRDefault="00313111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4168CEB" wp14:editId="49D8B44B">
            <wp:extent cx="5759773" cy="1536970"/>
            <wp:effectExtent l="0" t="0" r="0" b="0"/>
            <wp:docPr id="1465421102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421102" name="Grafik 1465421102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669" b="34646"/>
                    <a:stretch/>
                  </pic:blipFill>
                  <pic:spPr bwMode="auto">
                    <a:xfrm>
                      <a:off x="0" y="0"/>
                      <a:ext cx="5760720" cy="1537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B5DB4A" w14:textId="533E4CA8" w:rsidR="00313111" w:rsidRDefault="00313111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CI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6587CC21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19DDFE" w14:textId="3D8130F4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bscess</w:t>
      </w:r>
    </w:p>
    <w:p w14:paraId="4C5482EC" w14:textId="088D5E57" w:rsidR="00313111" w:rsidRPr="00C75733" w:rsidRDefault="00313111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268E063" wp14:editId="7C649CB4">
            <wp:extent cx="5168900" cy="2665379"/>
            <wp:effectExtent l="0" t="0" r="0" b="1905"/>
            <wp:docPr id="877724240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724240" name="Grafik 877724240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17"/>
                    <a:stretch/>
                  </pic:blipFill>
                  <pic:spPr bwMode="auto">
                    <a:xfrm>
                      <a:off x="0" y="0"/>
                      <a:ext cx="5168900" cy="2665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8DAF36" w14:textId="2D3DFBC9" w:rsidR="00313111" w:rsidRDefault="00313111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3147CD" w14:textId="57F10DFB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Summary of Findings Table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bscess</w:t>
      </w: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707"/>
        <w:gridCol w:w="965"/>
        <w:gridCol w:w="974"/>
        <w:gridCol w:w="1425"/>
        <w:gridCol w:w="788"/>
        <w:gridCol w:w="1195"/>
        <w:gridCol w:w="1451"/>
      </w:tblGrid>
      <w:tr w:rsidR="00313111" w:rsidRPr="00C75733" w14:paraId="3479077F" w14:textId="77777777" w:rsidTr="00313111">
        <w:trPr>
          <w:trHeight w:val="260"/>
        </w:trPr>
        <w:tc>
          <w:tcPr>
            <w:tcW w:w="1707" w:type="dxa"/>
            <w:hideMark/>
          </w:tcPr>
          <w:p w14:paraId="6DBDA343" w14:textId="77777777" w:rsidR="00313111" w:rsidRPr="00C75733" w:rsidRDefault="00313111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mparison</w:t>
            </w:r>
            <w:proofErr w:type="spellEnd"/>
          </w:p>
        </w:tc>
        <w:tc>
          <w:tcPr>
            <w:tcW w:w="965" w:type="dxa"/>
            <w:hideMark/>
          </w:tcPr>
          <w:p w14:paraId="1F2D363B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974" w:type="dxa"/>
            <w:hideMark/>
          </w:tcPr>
          <w:p w14:paraId="248636B3" w14:textId="77777777" w:rsidR="00313111" w:rsidRPr="00C75733" w:rsidRDefault="00313111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425" w:type="dxa"/>
            <w:hideMark/>
          </w:tcPr>
          <w:p w14:paraId="4BED2C85" w14:textId="77777777" w:rsidR="00313111" w:rsidRPr="00C75733" w:rsidRDefault="00313111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  <w:tc>
          <w:tcPr>
            <w:tcW w:w="788" w:type="dxa"/>
            <w:hideMark/>
          </w:tcPr>
          <w:p w14:paraId="64D1CCB2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IR</w:t>
            </w:r>
          </w:p>
        </w:tc>
        <w:tc>
          <w:tcPr>
            <w:tcW w:w="1195" w:type="dxa"/>
            <w:noWrap/>
            <w:hideMark/>
          </w:tcPr>
          <w:p w14:paraId="5FA6B575" w14:textId="77777777" w:rsidR="00313111" w:rsidRPr="00C75733" w:rsidRDefault="00313111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451" w:type="dxa"/>
            <w:noWrap/>
            <w:hideMark/>
          </w:tcPr>
          <w:p w14:paraId="198C3FD1" w14:textId="77777777" w:rsidR="00313111" w:rsidRPr="00C75733" w:rsidRDefault="00313111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</w:tr>
      <w:tr w:rsidR="00313111" w:rsidRPr="00C75733" w14:paraId="3C3432AC" w14:textId="77777777" w:rsidTr="00313111">
        <w:trPr>
          <w:trHeight w:val="220"/>
        </w:trPr>
        <w:tc>
          <w:tcPr>
            <w:tcW w:w="1707" w:type="dxa"/>
            <w:hideMark/>
          </w:tcPr>
          <w:p w14:paraId="2221736C" w14:textId="77777777" w:rsidR="00313111" w:rsidRPr="00C75733" w:rsidRDefault="00313111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965" w:type="dxa"/>
            <w:noWrap/>
            <w:hideMark/>
          </w:tcPr>
          <w:p w14:paraId="7855B95E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974" w:type="dxa"/>
            <w:noWrap/>
            <w:hideMark/>
          </w:tcPr>
          <w:p w14:paraId="0BB541C3" w14:textId="77777777" w:rsidR="00313111" w:rsidRPr="00C75733" w:rsidRDefault="00313111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425" w:type="dxa"/>
            <w:noWrap/>
            <w:hideMark/>
          </w:tcPr>
          <w:p w14:paraId="43A89DFF" w14:textId="77777777" w:rsidR="00313111" w:rsidRPr="00C75733" w:rsidRDefault="00313111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788" w:type="dxa"/>
            <w:noWrap/>
            <w:hideMark/>
          </w:tcPr>
          <w:p w14:paraId="36C21668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195" w:type="dxa"/>
            <w:noWrap/>
            <w:hideMark/>
          </w:tcPr>
          <w:p w14:paraId="4EE2544B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451" w:type="dxa"/>
            <w:noWrap/>
            <w:hideMark/>
          </w:tcPr>
          <w:p w14:paraId="5BC8AA25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</w:t>
            </w:r>
          </w:p>
        </w:tc>
      </w:tr>
      <w:tr w:rsidR="00313111" w:rsidRPr="00C75733" w14:paraId="14BF6412" w14:textId="77777777" w:rsidTr="00313111">
        <w:trPr>
          <w:trHeight w:val="165"/>
        </w:trPr>
        <w:tc>
          <w:tcPr>
            <w:tcW w:w="1707" w:type="dxa"/>
            <w:hideMark/>
          </w:tcPr>
          <w:p w14:paraId="3988B32C" w14:textId="77777777" w:rsidR="00313111" w:rsidRPr="00C75733" w:rsidRDefault="00313111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965" w:type="dxa"/>
            <w:hideMark/>
          </w:tcPr>
          <w:p w14:paraId="4C4E6BC9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628</w:t>
            </w:r>
          </w:p>
        </w:tc>
        <w:tc>
          <w:tcPr>
            <w:tcW w:w="974" w:type="dxa"/>
            <w:hideMark/>
          </w:tcPr>
          <w:p w14:paraId="7789DED3" w14:textId="77777777" w:rsidR="00313111" w:rsidRPr="00C75733" w:rsidRDefault="00313111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73</w:t>
            </w:r>
          </w:p>
        </w:tc>
        <w:tc>
          <w:tcPr>
            <w:tcW w:w="1425" w:type="dxa"/>
            <w:noWrap/>
            <w:hideMark/>
          </w:tcPr>
          <w:p w14:paraId="7F363890" w14:textId="77777777" w:rsidR="00313111" w:rsidRPr="00C75733" w:rsidRDefault="00313111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274</w:t>
            </w:r>
          </w:p>
        </w:tc>
        <w:tc>
          <w:tcPr>
            <w:tcW w:w="788" w:type="dxa"/>
            <w:noWrap/>
            <w:hideMark/>
          </w:tcPr>
          <w:p w14:paraId="5E24EC83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195" w:type="dxa"/>
            <w:noWrap/>
            <w:hideMark/>
          </w:tcPr>
          <w:p w14:paraId="499255B3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451" w:type="dxa"/>
            <w:noWrap/>
            <w:hideMark/>
          </w:tcPr>
          <w:p w14:paraId="0DEE9463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3</w:t>
            </w:r>
          </w:p>
        </w:tc>
      </w:tr>
      <w:tr w:rsidR="00313111" w:rsidRPr="00C75733" w14:paraId="3C91E76F" w14:textId="77777777" w:rsidTr="00313111">
        <w:trPr>
          <w:trHeight w:val="165"/>
        </w:trPr>
        <w:tc>
          <w:tcPr>
            <w:tcW w:w="1707" w:type="dxa"/>
            <w:hideMark/>
          </w:tcPr>
          <w:p w14:paraId="0D6ED2AB" w14:textId="77777777" w:rsidR="00313111" w:rsidRPr="00C75733" w:rsidRDefault="00313111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965" w:type="dxa"/>
            <w:noWrap/>
            <w:hideMark/>
          </w:tcPr>
          <w:p w14:paraId="6F94B293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286</w:t>
            </w:r>
          </w:p>
        </w:tc>
        <w:tc>
          <w:tcPr>
            <w:tcW w:w="974" w:type="dxa"/>
            <w:hideMark/>
          </w:tcPr>
          <w:p w14:paraId="3693A40B" w14:textId="77777777" w:rsidR="00313111" w:rsidRPr="00C75733" w:rsidRDefault="00313111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70</w:t>
            </w:r>
          </w:p>
        </w:tc>
        <w:tc>
          <w:tcPr>
            <w:tcW w:w="1425" w:type="dxa"/>
            <w:noWrap/>
            <w:hideMark/>
          </w:tcPr>
          <w:p w14:paraId="59091063" w14:textId="77777777" w:rsidR="00313111" w:rsidRPr="00C75733" w:rsidRDefault="00313111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3.539</w:t>
            </w:r>
          </w:p>
        </w:tc>
        <w:tc>
          <w:tcPr>
            <w:tcW w:w="788" w:type="dxa"/>
            <w:noWrap/>
            <w:hideMark/>
          </w:tcPr>
          <w:p w14:paraId="4BC6905D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1195" w:type="dxa"/>
            <w:noWrap/>
            <w:hideMark/>
          </w:tcPr>
          <w:p w14:paraId="1B9D16EE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51" w:type="dxa"/>
            <w:noWrap/>
            <w:hideMark/>
          </w:tcPr>
          <w:p w14:paraId="74856573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46</w:t>
            </w:r>
          </w:p>
        </w:tc>
      </w:tr>
      <w:tr w:rsidR="00313111" w:rsidRPr="00C75733" w14:paraId="34DDB913" w14:textId="77777777" w:rsidTr="00313111">
        <w:trPr>
          <w:trHeight w:val="165"/>
        </w:trPr>
        <w:tc>
          <w:tcPr>
            <w:tcW w:w="1707" w:type="dxa"/>
            <w:hideMark/>
          </w:tcPr>
          <w:p w14:paraId="44687480" w14:textId="77777777" w:rsidR="00313111" w:rsidRPr="00C75733" w:rsidRDefault="00313111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965" w:type="dxa"/>
            <w:hideMark/>
          </w:tcPr>
          <w:p w14:paraId="764A30E8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88</w:t>
            </w:r>
          </w:p>
        </w:tc>
        <w:tc>
          <w:tcPr>
            <w:tcW w:w="974" w:type="dxa"/>
            <w:hideMark/>
          </w:tcPr>
          <w:p w14:paraId="17432F64" w14:textId="77777777" w:rsidR="00313111" w:rsidRPr="00C75733" w:rsidRDefault="00313111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1425" w:type="dxa"/>
            <w:noWrap/>
            <w:hideMark/>
          </w:tcPr>
          <w:p w14:paraId="077DD397" w14:textId="77777777" w:rsidR="00313111" w:rsidRPr="00C75733" w:rsidRDefault="00313111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549</w:t>
            </w:r>
          </w:p>
        </w:tc>
        <w:tc>
          <w:tcPr>
            <w:tcW w:w="788" w:type="dxa"/>
            <w:noWrap/>
            <w:hideMark/>
          </w:tcPr>
          <w:p w14:paraId="012B0D8B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195" w:type="dxa"/>
            <w:noWrap/>
            <w:hideMark/>
          </w:tcPr>
          <w:p w14:paraId="6BB33E1F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451" w:type="dxa"/>
            <w:noWrap/>
            <w:hideMark/>
          </w:tcPr>
          <w:p w14:paraId="5663270B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1</w:t>
            </w:r>
          </w:p>
        </w:tc>
      </w:tr>
      <w:tr w:rsidR="00313111" w:rsidRPr="00C75733" w14:paraId="18F0529A" w14:textId="77777777" w:rsidTr="00313111">
        <w:trPr>
          <w:trHeight w:val="200"/>
        </w:trPr>
        <w:tc>
          <w:tcPr>
            <w:tcW w:w="1707" w:type="dxa"/>
            <w:hideMark/>
          </w:tcPr>
          <w:p w14:paraId="3911CCD8" w14:textId="77777777" w:rsidR="00313111" w:rsidRPr="00C75733" w:rsidRDefault="00313111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</w:t>
            </w:r>
          </w:p>
        </w:tc>
        <w:tc>
          <w:tcPr>
            <w:tcW w:w="965" w:type="dxa"/>
            <w:noWrap/>
            <w:hideMark/>
          </w:tcPr>
          <w:p w14:paraId="7AEC441F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156</w:t>
            </w:r>
          </w:p>
        </w:tc>
        <w:tc>
          <w:tcPr>
            <w:tcW w:w="974" w:type="dxa"/>
            <w:hideMark/>
          </w:tcPr>
          <w:p w14:paraId="54FE484E" w14:textId="77777777" w:rsidR="00313111" w:rsidRPr="00C75733" w:rsidRDefault="00313111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485</w:t>
            </w:r>
          </w:p>
        </w:tc>
        <w:tc>
          <w:tcPr>
            <w:tcW w:w="1425" w:type="dxa"/>
            <w:noWrap/>
            <w:hideMark/>
          </w:tcPr>
          <w:p w14:paraId="3A28B985" w14:textId="77777777" w:rsidR="00313111" w:rsidRPr="00C75733" w:rsidRDefault="00313111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.518</w:t>
            </w:r>
          </w:p>
        </w:tc>
        <w:tc>
          <w:tcPr>
            <w:tcW w:w="788" w:type="dxa"/>
            <w:noWrap/>
            <w:hideMark/>
          </w:tcPr>
          <w:p w14:paraId="4761ED58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1195" w:type="dxa"/>
            <w:noWrap/>
            <w:hideMark/>
          </w:tcPr>
          <w:p w14:paraId="12DB347E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451" w:type="dxa"/>
            <w:noWrap/>
            <w:hideMark/>
          </w:tcPr>
          <w:p w14:paraId="7E799259" w14:textId="77777777" w:rsidR="00313111" w:rsidRPr="00C75733" w:rsidRDefault="00313111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12</w:t>
            </w:r>
          </w:p>
        </w:tc>
      </w:tr>
    </w:tbl>
    <w:p w14:paraId="1182532C" w14:textId="55B23E42" w:rsidR="00313111" w:rsidRDefault="00313111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IR, </w:t>
      </w:r>
      <w:r w:rsidR="00BC1BF7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orresponding intervention risk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endoscopic-radiologic approach; E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servative approach; OR, </w:t>
      </w:r>
      <w:r w:rsidR="00BC1BF7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</w:p>
    <w:p w14:paraId="76ED46CF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17BEBF9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6054C13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7CAAC06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6C44163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FBED53F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B5412C2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2B4009F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B538BD0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3FEFAED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14F1C1E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77A0AE2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7791062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410D240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CFDA3EA" w14:textId="77777777" w:rsidR="003B0AB9" w:rsidRPr="00C75733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EFA3629" w14:textId="4F79C6BE" w:rsidR="00313111" w:rsidRDefault="00EE4B6F" w:rsidP="00E609E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lastRenderedPageBreak/>
        <w:t>Ileus</w:t>
      </w:r>
    </w:p>
    <w:p w14:paraId="74907AC8" w14:textId="77777777" w:rsid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3D86D5" w14:textId="3BDFE697" w:rsidR="003B0AB9" w:rsidRPr="003B0AB9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Comparison A versus B For Ileus</w:t>
      </w:r>
    </w:p>
    <w:p w14:paraId="267449F0" w14:textId="21C470A0" w:rsidR="00EE4B6F" w:rsidRPr="00C75733" w:rsidRDefault="00EE4B6F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82176A1" wp14:editId="2E51C944">
            <wp:extent cx="5760116" cy="1838527"/>
            <wp:effectExtent l="0" t="0" r="5715" b="3175"/>
            <wp:docPr id="18853221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32213" name="Grafik 188532213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123" b="32959"/>
                    <a:stretch/>
                  </pic:blipFill>
                  <pic:spPr bwMode="auto">
                    <a:xfrm>
                      <a:off x="0" y="0"/>
                      <a:ext cx="5760720" cy="1838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D98FE0" w14:textId="69861242" w:rsidR="00EE4B6F" w:rsidRDefault="00EE4B6F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CI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1BD34BFF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65431B" w14:textId="5E393B5D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Ileus</w:t>
      </w:r>
    </w:p>
    <w:p w14:paraId="0FCE615D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F95187" w14:textId="2E4107A0" w:rsidR="00EE4B6F" w:rsidRDefault="00EE4B6F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F068801" wp14:editId="6844CF44">
            <wp:extent cx="5168900" cy="2665379"/>
            <wp:effectExtent l="0" t="0" r="0" b="1905"/>
            <wp:docPr id="1188460116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460116" name="Grafik 1188460116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17"/>
                    <a:stretch/>
                  </pic:blipFill>
                  <pic:spPr bwMode="auto">
                    <a:xfrm>
                      <a:off x="0" y="0"/>
                      <a:ext cx="5168900" cy="2665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A5382" w14:textId="4FD5EA28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Summary Of Findings Table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Ileus</w:t>
      </w:r>
    </w:p>
    <w:p w14:paraId="7E8FF8B8" w14:textId="039BACBC" w:rsidR="00EE4B6F" w:rsidRPr="00C75733" w:rsidRDefault="00EE4B6F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707"/>
        <w:gridCol w:w="965"/>
        <w:gridCol w:w="974"/>
        <w:gridCol w:w="1425"/>
        <w:gridCol w:w="788"/>
        <w:gridCol w:w="1195"/>
        <w:gridCol w:w="1451"/>
      </w:tblGrid>
      <w:tr w:rsidR="002551C4" w:rsidRPr="00C75733" w14:paraId="7D6E2409" w14:textId="77777777" w:rsidTr="00B27DBB">
        <w:trPr>
          <w:trHeight w:val="260"/>
        </w:trPr>
        <w:tc>
          <w:tcPr>
            <w:tcW w:w="1707" w:type="dxa"/>
            <w:hideMark/>
          </w:tcPr>
          <w:p w14:paraId="2C30F0CE" w14:textId="77777777" w:rsidR="002551C4" w:rsidRPr="00C75733" w:rsidRDefault="002551C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mparison</w:t>
            </w:r>
            <w:proofErr w:type="spellEnd"/>
          </w:p>
        </w:tc>
        <w:tc>
          <w:tcPr>
            <w:tcW w:w="965" w:type="dxa"/>
            <w:hideMark/>
          </w:tcPr>
          <w:p w14:paraId="6C92D2CB" w14:textId="77777777" w:rsidR="002551C4" w:rsidRPr="00C75733" w:rsidRDefault="002551C4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974" w:type="dxa"/>
            <w:hideMark/>
          </w:tcPr>
          <w:p w14:paraId="57ADAC48" w14:textId="77777777" w:rsidR="002551C4" w:rsidRPr="00C75733" w:rsidRDefault="002551C4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425" w:type="dxa"/>
            <w:hideMark/>
          </w:tcPr>
          <w:p w14:paraId="3CB72DA2" w14:textId="77777777" w:rsidR="002551C4" w:rsidRPr="00C75733" w:rsidRDefault="002551C4" w:rsidP="00E609ED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  <w:tc>
          <w:tcPr>
            <w:tcW w:w="788" w:type="dxa"/>
            <w:hideMark/>
          </w:tcPr>
          <w:p w14:paraId="5A5E73C5" w14:textId="77777777" w:rsidR="002551C4" w:rsidRPr="00C75733" w:rsidRDefault="002551C4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IR</w:t>
            </w:r>
          </w:p>
        </w:tc>
        <w:tc>
          <w:tcPr>
            <w:tcW w:w="1195" w:type="dxa"/>
            <w:noWrap/>
            <w:hideMark/>
          </w:tcPr>
          <w:p w14:paraId="748C3730" w14:textId="77777777" w:rsidR="002551C4" w:rsidRPr="00C75733" w:rsidRDefault="002551C4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451" w:type="dxa"/>
            <w:noWrap/>
            <w:hideMark/>
          </w:tcPr>
          <w:p w14:paraId="422E187C" w14:textId="77777777" w:rsidR="002551C4" w:rsidRPr="00C75733" w:rsidRDefault="002551C4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</w:tr>
      <w:tr w:rsidR="002551C4" w:rsidRPr="00C75733" w14:paraId="2541A4DF" w14:textId="77777777" w:rsidTr="00B27DBB">
        <w:trPr>
          <w:trHeight w:val="220"/>
        </w:trPr>
        <w:tc>
          <w:tcPr>
            <w:tcW w:w="1707" w:type="dxa"/>
            <w:hideMark/>
          </w:tcPr>
          <w:p w14:paraId="0569690E" w14:textId="77777777" w:rsidR="002551C4" w:rsidRPr="00C75733" w:rsidRDefault="002551C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965" w:type="dxa"/>
            <w:noWrap/>
            <w:hideMark/>
          </w:tcPr>
          <w:p w14:paraId="37EFF443" w14:textId="77777777" w:rsidR="002551C4" w:rsidRPr="00C75733" w:rsidRDefault="002551C4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974" w:type="dxa"/>
            <w:noWrap/>
            <w:hideMark/>
          </w:tcPr>
          <w:p w14:paraId="0B7A6E55" w14:textId="77777777" w:rsidR="002551C4" w:rsidRPr="00C75733" w:rsidRDefault="002551C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425" w:type="dxa"/>
            <w:noWrap/>
            <w:hideMark/>
          </w:tcPr>
          <w:p w14:paraId="72E76AFF" w14:textId="77777777" w:rsidR="002551C4" w:rsidRPr="00C75733" w:rsidRDefault="002551C4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788" w:type="dxa"/>
            <w:noWrap/>
            <w:hideMark/>
          </w:tcPr>
          <w:p w14:paraId="3300BAB7" w14:textId="77777777" w:rsidR="002551C4" w:rsidRPr="00C75733" w:rsidRDefault="002551C4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195" w:type="dxa"/>
            <w:noWrap/>
            <w:hideMark/>
          </w:tcPr>
          <w:p w14:paraId="3E07BE8B" w14:textId="77777777" w:rsidR="002551C4" w:rsidRPr="00C75733" w:rsidRDefault="002551C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1451" w:type="dxa"/>
            <w:noWrap/>
            <w:hideMark/>
          </w:tcPr>
          <w:p w14:paraId="4A25BFF3" w14:textId="77777777" w:rsidR="002551C4" w:rsidRPr="00C75733" w:rsidRDefault="002551C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</w:tr>
      <w:tr w:rsidR="002551C4" w:rsidRPr="00C75733" w14:paraId="21E1405C" w14:textId="77777777" w:rsidTr="00B27DBB">
        <w:trPr>
          <w:trHeight w:val="200"/>
        </w:trPr>
        <w:tc>
          <w:tcPr>
            <w:tcW w:w="1707" w:type="dxa"/>
            <w:hideMark/>
          </w:tcPr>
          <w:p w14:paraId="625EBF73" w14:textId="77777777" w:rsidR="002551C4" w:rsidRPr="00C75733" w:rsidRDefault="002551C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965" w:type="dxa"/>
            <w:hideMark/>
          </w:tcPr>
          <w:p w14:paraId="67E380B5" w14:textId="77777777" w:rsidR="002551C4" w:rsidRPr="00C75733" w:rsidRDefault="002551C4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28</w:t>
            </w:r>
          </w:p>
        </w:tc>
        <w:tc>
          <w:tcPr>
            <w:tcW w:w="974" w:type="dxa"/>
            <w:hideMark/>
          </w:tcPr>
          <w:p w14:paraId="1DCD891B" w14:textId="77777777" w:rsidR="002551C4" w:rsidRPr="00C75733" w:rsidRDefault="002551C4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66</w:t>
            </w:r>
          </w:p>
        </w:tc>
        <w:tc>
          <w:tcPr>
            <w:tcW w:w="1425" w:type="dxa"/>
            <w:hideMark/>
          </w:tcPr>
          <w:p w14:paraId="7111931E" w14:textId="77777777" w:rsidR="002551C4" w:rsidRPr="00C75733" w:rsidRDefault="002551C4" w:rsidP="00E609ED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648</w:t>
            </w:r>
          </w:p>
        </w:tc>
        <w:tc>
          <w:tcPr>
            <w:tcW w:w="788" w:type="dxa"/>
            <w:noWrap/>
            <w:hideMark/>
          </w:tcPr>
          <w:p w14:paraId="4A45DC96" w14:textId="77777777" w:rsidR="002551C4" w:rsidRPr="00C75733" w:rsidRDefault="002551C4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195" w:type="dxa"/>
            <w:noWrap/>
            <w:hideMark/>
          </w:tcPr>
          <w:p w14:paraId="752C358A" w14:textId="77777777" w:rsidR="002551C4" w:rsidRPr="00C75733" w:rsidRDefault="002551C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451" w:type="dxa"/>
            <w:noWrap/>
            <w:hideMark/>
          </w:tcPr>
          <w:p w14:paraId="3C0EE12D" w14:textId="77777777" w:rsidR="002551C4" w:rsidRPr="00C75733" w:rsidRDefault="002551C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2</w:t>
            </w:r>
          </w:p>
        </w:tc>
      </w:tr>
    </w:tbl>
    <w:p w14:paraId="596EC810" w14:textId="77777777" w:rsidR="002551C4" w:rsidRPr="00C75733" w:rsidRDefault="002551C4" w:rsidP="00E609ED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72A260E1" w14:textId="5C84D234" w:rsidR="004A2AF4" w:rsidRDefault="004A2AF4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I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orresponding intervention risk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63420E61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8B1C0A" w14:textId="77777777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3AFA64" w14:textId="7AEB13AA" w:rsidR="004A2AF4" w:rsidRDefault="004A2AF4" w:rsidP="00E609E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>Wound Infection</w:t>
      </w:r>
    </w:p>
    <w:p w14:paraId="65BEBAAF" w14:textId="77777777" w:rsid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144239" w14:textId="7CA3F9E5" w:rsidR="003B0AB9" w:rsidRPr="00C75733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terogeneity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wound infection</w:t>
      </w:r>
    </w:p>
    <w:p w14:paraId="19F17A0A" w14:textId="77777777" w:rsidR="003B0AB9" w:rsidRP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A2AF4" w:rsidRPr="00C75733" w14:paraId="0C752A6E" w14:textId="77777777" w:rsidTr="00B27DBB">
        <w:tc>
          <w:tcPr>
            <w:tcW w:w="4320" w:type="dxa"/>
          </w:tcPr>
          <w:p w14:paraId="5AA4D798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4320" w:type="dxa"/>
          </w:tcPr>
          <w:p w14:paraId="00EFD96F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4A2AF4" w:rsidRPr="00C75733" w14:paraId="7219E4BC" w14:textId="77777777" w:rsidTr="00B27DBB">
        <w:tc>
          <w:tcPr>
            <w:tcW w:w="4320" w:type="dxa"/>
          </w:tcPr>
          <w:p w14:paraId="05E96CCC" w14:textId="5E10A9CD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66FF7AE1" w14:textId="1022FA61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A2AF4" w:rsidRPr="00C75733" w14:paraId="77B85D93" w14:textId="77777777" w:rsidTr="00B27DBB">
        <w:tc>
          <w:tcPr>
            <w:tcW w:w="4320" w:type="dxa"/>
          </w:tcPr>
          <w:p w14:paraId="66690478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4320" w:type="dxa"/>
          </w:tcPr>
          <w:p w14:paraId="65DD5951" w14:textId="204A1CB2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A2AF4" w:rsidRPr="00C75733" w14:paraId="1D1E257E" w14:textId="77777777" w:rsidTr="00B27DBB">
        <w:tc>
          <w:tcPr>
            <w:tcW w:w="4320" w:type="dxa"/>
          </w:tcPr>
          <w:p w14:paraId="76EAD8D8" w14:textId="3C2EA7F4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2A8DCDD5" w14:textId="72A01316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% [0.0%; 58.3%]</w:t>
            </w:r>
          </w:p>
        </w:tc>
      </w:tr>
    </w:tbl>
    <w:p w14:paraId="289126B2" w14:textId="77777777" w:rsidR="004A2AF4" w:rsidRDefault="004A2AF4" w:rsidP="00E609ED">
      <w:pPr>
        <w:rPr>
          <w:rFonts w:ascii="Times New Roman" w:hAnsi="Times New Roman" w:cs="Times New Roman"/>
          <w:sz w:val="20"/>
          <w:szCs w:val="20"/>
        </w:rPr>
      </w:pPr>
    </w:p>
    <w:p w14:paraId="52ACE466" w14:textId="738186CC" w:rsidR="003B0AB9" w:rsidRP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ests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eterogeneity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wound infec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A2AF4" w:rsidRPr="00C75733" w14:paraId="60ACE8BE" w14:textId="77777777" w:rsidTr="00B27DBB">
        <w:tc>
          <w:tcPr>
            <w:tcW w:w="2160" w:type="dxa"/>
          </w:tcPr>
          <w:p w14:paraId="63863EEC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  <w:tc>
          <w:tcPr>
            <w:tcW w:w="2160" w:type="dxa"/>
          </w:tcPr>
          <w:p w14:paraId="3028CFC8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60" w:type="dxa"/>
          </w:tcPr>
          <w:p w14:paraId="28B802A6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160" w:type="dxa"/>
          </w:tcPr>
          <w:p w14:paraId="364A6FB9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A2AF4" w:rsidRPr="00C75733" w14:paraId="6CE726D2" w14:textId="77777777" w:rsidTr="00B27DBB">
        <w:tc>
          <w:tcPr>
            <w:tcW w:w="2160" w:type="dxa"/>
          </w:tcPr>
          <w:p w14:paraId="6469A760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14:paraId="4446EC5C" w14:textId="1AB23421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2160" w:type="dxa"/>
          </w:tcPr>
          <w:p w14:paraId="6FE66122" w14:textId="7CC69EDC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14:paraId="74293BC7" w14:textId="7E360441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5550</w:t>
            </w:r>
          </w:p>
        </w:tc>
      </w:tr>
      <w:tr w:rsidR="004A2AF4" w:rsidRPr="00C75733" w14:paraId="10DD625A" w14:textId="77777777" w:rsidTr="00B27DBB">
        <w:tc>
          <w:tcPr>
            <w:tcW w:w="2160" w:type="dxa"/>
          </w:tcPr>
          <w:p w14:paraId="7AC924EC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in designs</w:t>
            </w:r>
          </w:p>
        </w:tc>
        <w:tc>
          <w:tcPr>
            <w:tcW w:w="2160" w:type="dxa"/>
          </w:tcPr>
          <w:p w14:paraId="119A5B76" w14:textId="36319225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2160" w:type="dxa"/>
          </w:tcPr>
          <w:p w14:paraId="69B37CBB" w14:textId="7DBEC326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14:paraId="25C4FAFC" w14:textId="1AE1AAA9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5550</w:t>
            </w:r>
          </w:p>
        </w:tc>
      </w:tr>
      <w:tr w:rsidR="004A2AF4" w:rsidRPr="00C75733" w14:paraId="3AF14DF0" w14:textId="77777777" w:rsidTr="00B27DBB">
        <w:tc>
          <w:tcPr>
            <w:tcW w:w="2160" w:type="dxa"/>
          </w:tcPr>
          <w:p w14:paraId="1812D124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etween designs</w:t>
            </w:r>
          </w:p>
        </w:tc>
        <w:tc>
          <w:tcPr>
            <w:tcW w:w="2160" w:type="dxa"/>
          </w:tcPr>
          <w:p w14:paraId="24EE1FA2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</w:tcPr>
          <w:p w14:paraId="5E403D40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0" w:type="dxa"/>
          </w:tcPr>
          <w:p w14:paraId="617AB151" w14:textId="77777777" w:rsidR="004A2AF4" w:rsidRPr="00C75733" w:rsidRDefault="004A2AF4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4C12E565" w14:textId="77777777" w:rsidR="004A2AF4" w:rsidRDefault="004A2AF4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05FDE5" w14:textId="437873E6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Netgraph</w:t>
      </w:r>
      <w:proofErr w:type="spellEnd"/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Wound Infection</w:t>
      </w:r>
    </w:p>
    <w:p w14:paraId="18899EEB" w14:textId="428FCF17" w:rsidR="004A2AF4" w:rsidRPr="00C75733" w:rsidRDefault="004A2AF4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2086C04" wp14:editId="4F361E31">
            <wp:extent cx="5168574" cy="1926076"/>
            <wp:effectExtent l="0" t="0" r="635" b="4445"/>
            <wp:docPr id="577465224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465224" name="Grafik 577465224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57" b="20057"/>
                    <a:stretch/>
                  </pic:blipFill>
                  <pic:spPr bwMode="auto">
                    <a:xfrm>
                      <a:off x="0" y="0"/>
                      <a:ext cx="5168900" cy="1926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8A196" w14:textId="7F0306C8" w:rsidR="004A2AF4" w:rsidRDefault="004A2AF4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E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onservative approach</w:t>
      </w:r>
    </w:p>
    <w:p w14:paraId="49FD10F2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FFED2E" w14:textId="69241C99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>
        <w:rPr>
          <w:rStyle w:val="s1"/>
          <w:rFonts w:ascii="Times New Roman" w:hAnsi="Times New Roman"/>
          <w:sz w:val="20"/>
          <w:szCs w:val="20"/>
        </w:rPr>
        <w:t xml:space="preserve"> 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Comparison A versus B </w:t>
      </w:r>
      <w:r>
        <w:rPr>
          <w:rStyle w:val="s1"/>
          <w:rFonts w:ascii="Times New Roman" w:hAnsi="Times New Roman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or </w:t>
      </w:r>
      <w:r>
        <w:rPr>
          <w:rStyle w:val="s1"/>
          <w:rFonts w:ascii="Times New Roman" w:hAnsi="Times New Roman"/>
          <w:sz w:val="20"/>
          <w:szCs w:val="20"/>
        </w:rPr>
        <w:t>w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ound </w:t>
      </w:r>
      <w:r>
        <w:rPr>
          <w:rStyle w:val="s1"/>
          <w:rFonts w:ascii="Times New Roman" w:hAnsi="Times New Roman"/>
          <w:sz w:val="20"/>
          <w:szCs w:val="20"/>
        </w:rPr>
        <w:t>i</w:t>
      </w:r>
      <w:r w:rsidRPr="00C75733">
        <w:rPr>
          <w:rStyle w:val="s1"/>
          <w:rFonts w:ascii="Times New Roman" w:hAnsi="Times New Roman"/>
          <w:sz w:val="20"/>
          <w:szCs w:val="20"/>
        </w:rPr>
        <w:t>nfection</w:t>
      </w:r>
    </w:p>
    <w:p w14:paraId="669BA992" w14:textId="31182095" w:rsidR="004A2AF4" w:rsidRPr="00C75733" w:rsidRDefault="005105B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5A6BA1E" wp14:editId="0949E24D">
            <wp:extent cx="5759070" cy="2208179"/>
            <wp:effectExtent l="0" t="0" r="0" b="1905"/>
            <wp:docPr id="6383800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3800" name="Grafik 6383800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97" b="29060"/>
                    <a:stretch/>
                  </pic:blipFill>
                  <pic:spPr bwMode="auto">
                    <a:xfrm>
                      <a:off x="0" y="0"/>
                      <a:ext cx="5759450" cy="2208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485699" w14:textId="206C9255" w:rsidR="005105B5" w:rsidRDefault="005105B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CI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6D0BE0D1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46D67D" w14:textId="049D4340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und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nfection</w:t>
      </w:r>
    </w:p>
    <w:p w14:paraId="2FE71026" w14:textId="7BA5BC3C" w:rsidR="005105B5" w:rsidRDefault="005105B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0335012" wp14:editId="0B8AA26E">
            <wp:extent cx="5168900" cy="2665379"/>
            <wp:effectExtent l="0" t="0" r="0" b="1905"/>
            <wp:docPr id="906811170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811170" name="Grafik 906811170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17"/>
                    <a:stretch/>
                  </pic:blipFill>
                  <pic:spPr bwMode="auto">
                    <a:xfrm>
                      <a:off x="0" y="0"/>
                      <a:ext cx="5168900" cy="2665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1F864A" w14:textId="77777777" w:rsid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E781E4" w14:textId="77777777" w:rsid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DC205E" w14:textId="77777777" w:rsid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F0F62E" w14:textId="4D57FF3D" w:rsidR="005105B5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mmary Of Findings Table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und </w:t>
      </w:r>
      <w:r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nfection</w:t>
      </w: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674"/>
        <w:gridCol w:w="947"/>
        <w:gridCol w:w="956"/>
        <w:gridCol w:w="1257"/>
        <w:gridCol w:w="1074"/>
        <w:gridCol w:w="1173"/>
        <w:gridCol w:w="1424"/>
      </w:tblGrid>
      <w:tr w:rsidR="005105B5" w:rsidRPr="00C75733" w14:paraId="30448444" w14:textId="77777777" w:rsidTr="005105B5">
        <w:trPr>
          <w:trHeight w:val="260"/>
        </w:trPr>
        <w:tc>
          <w:tcPr>
            <w:tcW w:w="1674" w:type="dxa"/>
            <w:hideMark/>
          </w:tcPr>
          <w:p w14:paraId="255676BB" w14:textId="77777777" w:rsidR="005105B5" w:rsidRPr="00C75733" w:rsidRDefault="005105B5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mparison</w:t>
            </w:r>
            <w:proofErr w:type="spellEnd"/>
          </w:p>
        </w:tc>
        <w:tc>
          <w:tcPr>
            <w:tcW w:w="947" w:type="dxa"/>
            <w:hideMark/>
          </w:tcPr>
          <w:p w14:paraId="0115B084" w14:textId="77777777" w:rsidR="005105B5" w:rsidRPr="00C75733" w:rsidRDefault="005105B5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956" w:type="dxa"/>
            <w:hideMark/>
          </w:tcPr>
          <w:p w14:paraId="38215D7E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257" w:type="dxa"/>
            <w:hideMark/>
          </w:tcPr>
          <w:p w14:paraId="730C84B0" w14:textId="77777777" w:rsidR="005105B5" w:rsidRPr="00C75733" w:rsidRDefault="005105B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  <w:tc>
          <w:tcPr>
            <w:tcW w:w="1074" w:type="dxa"/>
            <w:hideMark/>
          </w:tcPr>
          <w:p w14:paraId="424B380B" w14:textId="77777777" w:rsidR="005105B5" w:rsidRPr="00C75733" w:rsidRDefault="005105B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IR</w:t>
            </w:r>
          </w:p>
        </w:tc>
        <w:tc>
          <w:tcPr>
            <w:tcW w:w="1173" w:type="dxa"/>
            <w:noWrap/>
            <w:hideMark/>
          </w:tcPr>
          <w:p w14:paraId="5AB1CB3F" w14:textId="77777777" w:rsidR="005105B5" w:rsidRPr="00C75733" w:rsidRDefault="005105B5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1CF1423" w14:textId="77777777" w:rsidR="005105B5" w:rsidRPr="00C75733" w:rsidRDefault="005105B5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</w:tr>
      <w:tr w:rsidR="005105B5" w:rsidRPr="00C75733" w14:paraId="0028A165" w14:textId="77777777" w:rsidTr="005105B5">
        <w:trPr>
          <w:trHeight w:val="220"/>
        </w:trPr>
        <w:tc>
          <w:tcPr>
            <w:tcW w:w="1674" w:type="dxa"/>
            <w:hideMark/>
          </w:tcPr>
          <w:p w14:paraId="4F9300CA" w14:textId="77777777" w:rsidR="005105B5" w:rsidRPr="00C75733" w:rsidRDefault="005105B5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947" w:type="dxa"/>
            <w:noWrap/>
            <w:hideMark/>
          </w:tcPr>
          <w:p w14:paraId="5592284A" w14:textId="77777777" w:rsidR="005105B5" w:rsidRPr="00C75733" w:rsidRDefault="005105B5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956" w:type="dxa"/>
            <w:noWrap/>
            <w:hideMark/>
          </w:tcPr>
          <w:p w14:paraId="63206FBB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257" w:type="dxa"/>
            <w:noWrap/>
            <w:hideMark/>
          </w:tcPr>
          <w:p w14:paraId="6E6B3265" w14:textId="77777777" w:rsidR="005105B5" w:rsidRPr="00C75733" w:rsidRDefault="005105B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074" w:type="dxa"/>
            <w:noWrap/>
            <w:hideMark/>
          </w:tcPr>
          <w:p w14:paraId="21794840" w14:textId="77777777" w:rsidR="005105B5" w:rsidRPr="00C75733" w:rsidRDefault="005105B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1173" w:type="dxa"/>
            <w:noWrap/>
            <w:hideMark/>
          </w:tcPr>
          <w:p w14:paraId="44D586F5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1424" w:type="dxa"/>
            <w:noWrap/>
            <w:hideMark/>
          </w:tcPr>
          <w:p w14:paraId="4EA73853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0</w:t>
            </w:r>
          </w:p>
        </w:tc>
      </w:tr>
      <w:tr w:rsidR="005105B5" w:rsidRPr="00C75733" w14:paraId="6D5FF4D1" w14:textId="77777777" w:rsidTr="005105B5">
        <w:trPr>
          <w:trHeight w:val="165"/>
        </w:trPr>
        <w:tc>
          <w:tcPr>
            <w:tcW w:w="1674" w:type="dxa"/>
            <w:hideMark/>
          </w:tcPr>
          <w:p w14:paraId="31C45FFB" w14:textId="77777777" w:rsidR="005105B5" w:rsidRPr="00C75733" w:rsidRDefault="005105B5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947" w:type="dxa"/>
            <w:hideMark/>
          </w:tcPr>
          <w:p w14:paraId="55A2F42E" w14:textId="77777777" w:rsidR="005105B5" w:rsidRPr="00C75733" w:rsidRDefault="005105B5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49</w:t>
            </w:r>
          </w:p>
        </w:tc>
        <w:tc>
          <w:tcPr>
            <w:tcW w:w="956" w:type="dxa"/>
            <w:hideMark/>
          </w:tcPr>
          <w:p w14:paraId="677E6253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82</w:t>
            </w:r>
          </w:p>
        </w:tc>
        <w:tc>
          <w:tcPr>
            <w:tcW w:w="1257" w:type="dxa"/>
            <w:hideMark/>
          </w:tcPr>
          <w:p w14:paraId="768EED48" w14:textId="77777777" w:rsidR="005105B5" w:rsidRPr="00C75733" w:rsidRDefault="005105B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71</w:t>
            </w:r>
          </w:p>
        </w:tc>
        <w:tc>
          <w:tcPr>
            <w:tcW w:w="1074" w:type="dxa"/>
            <w:noWrap/>
            <w:hideMark/>
          </w:tcPr>
          <w:p w14:paraId="6431C8E8" w14:textId="77777777" w:rsidR="005105B5" w:rsidRPr="00C75733" w:rsidRDefault="005105B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73" w:type="dxa"/>
            <w:noWrap/>
            <w:hideMark/>
          </w:tcPr>
          <w:p w14:paraId="64F55FBE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424" w:type="dxa"/>
            <w:noWrap/>
            <w:hideMark/>
          </w:tcPr>
          <w:p w14:paraId="3466F8B5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</w:tr>
      <w:tr w:rsidR="005105B5" w:rsidRPr="00C75733" w14:paraId="40CD62A7" w14:textId="77777777" w:rsidTr="005105B5">
        <w:trPr>
          <w:trHeight w:val="200"/>
        </w:trPr>
        <w:tc>
          <w:tcPr>
            <w:tcW w:w="1674" w:type="dxa"/>
            <w:hideMark/>
          </w:tcPr>
          <w:p w14:paraId="153FF78E" w14:textId="77777777" w:rsidR="005105B5" w:rsidRPr="00C75733" w:rsidRDefault="005105B5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</w:t>
            </w:r>
          </w:p>
        </w:tc>
        <w:tc>
          <w:tcPr>
            <w:tcW w:w="947" w:type="dxa"/>
            <w:noWrap/>
            <w:hideMark/>
          </w:tcPr>
          <w:p w14:paraId="5208BF34" w14:textId="77777777" w:rsidR="005105B5" w:rsidRPr="00C75733" w:rsidRDefault="005105B5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956" w:type="dxa"/>
            <w:hideMark/>
          </w:tcPr>
          <w:p w14:paraId="349C05B5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38</w:t>
            </w:r>
          </w:p>
        </w:tc>
        <w:tc>
          <w:tcPr>
            <w:tcW w:w="1257" w:type="dxa"/>
            <w:noWrap/>
            <w:hideMark/>
          </w:tcPr>
          <w:p w14:paraId="6093C618" w14:textId="77777777" w:rsidR="005105B5" w:rsidRPr="00C75733" w:rsidRDefault="005105B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272</w:t>
            </w:r>
          </w:p>
        </w:tc>
        <w:tc>
          <w:tcPr>
            <w:tcW w:w="1074" w:type="dxa"/>
            <w:noWrap/>
            <w:hideMark/>
          </w:tcPr>
          <w:p w14:paraId="202382A7" w14:textId="77777777" w:rsidR="005105B5" w:rsidRPr="00C75733" w:rsidRDefault="005105B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0</w:t>
            </w:r>
          </w:p>
        </w:tc>
        <w:tc>
          <w:tcPr>
            <w:tcW w:w="1173" w:type="dxa"/>
            <w:noWrap/>
            <w:hideMark/>
          </w:tcPr>
          <w:p w14:paraId="0D5804C8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424" w:type="dxa"/>
            <w:noWrap/>
            <w:hideMark/>
          </w:tcPr>
          <w:p w14:paraId="04BC2468" w14:textId="77777777" w:rsidR="005105B5" w:rsidRPr="00C75733" w:rsidRDefault="005105B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19</w:t>
            </w:r>
          </w:p>
        </w:tc>
      </w:tr>
    </w:tbl>
    <w:p w14:paraId="5CAEC2C8" w14:textId="43E7A80B" w:rsidR="005105B5" w:rsidRDefault="005105B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E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servative approach;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I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orresponding intervention risk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4569D799" w14:textId="77777777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603251" w14:textId="77777777" w:rsidR="005105B5" w:rsidRDefault="005105B5" w:rsidP="00E609E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>Hernia</w:t>
      </w:r>
    </w:p>
    <w:p w14:paraId="58949335" w14:textId="77777777" w:rsid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F6567F" w14:textId="23BFD34D" w:rsidR="003B0AB9" w:rsidRP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NM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r Hern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2351"/>
        <w:gridCol w:w="2410"/>
      </w:tblGrid>
      <w:tr w:rsidR="00440CDD" w:rsidRPr="00C75733" w14:paraId="0C500E61" w14:textId="77777777" w:rsidTr="00B27DBB">
        <w:tc>
          <w:tcPr>
            <w:tcW w:w="1728" w:type="dxa"/>
          </w:tcPr>
          <w:p w14:paraId="345B0BC2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728" w:type="dxa"/>
          </w:tcPr>
          <w:p w14:paraId="23DEE04E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351" w:type="dxa"/>
          </w:tcPr>
          <w:p w14:paraId="384FC71C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5%-CI</w:t>
            </w:r>
          </w:p>
        </w:tc>
        <w:tc>
          <w:tcPr>
            <w:tcW w:w="2410" w:type="dxa"/>
          </w:tcPr>
          <w:p w14:paraId="67964E8B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40CDD" w:rsidRPr="00C75733" w14:paraId="22E08FFA" w14:textId="77777777" w:rsidTr="00B27DBB">
        <w:tc>
          <w:tcPr>
            <w:tcW w:w="1728" w:type="dxa"/>
          </w:tcPr>
          <w:p w14:paraId="76445795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28" w:type="dxa"/>
          </w:tcPr>
          <w:p w14:paraId="36E0DFBF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1" w:type="dxa"/>
          </w:tcPr>
          <w:p w14:paraId="6BF47C86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1D5A0E3A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0CDD" w:rsidRPr="00C75733" w14:paraId="3A92F7DB" w14:textId="77777777" w:rsidTr="00B27DBB">
        <w:tc>
          <w:tcPr>
            <w:tcW w:w="1728" w:type="dxa"/>
          </w:tcPr>
          <w:p w14:paraId="1C00398C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28" w:type="dxa"/>
          </w:tcPr>
          <w:p w14:paraId="78D9713F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4229</w:t>
            </w:r>
          </w:p>
          <w:p w14:paraId="4FAC6D86" w14:textId="4836C968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1" w:type="dxa"/>
          </w:tcPr>
          <w:p w14:paraId="140F51E8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1322; 1.3531]</w:t>
            </w:r>
          </w:p>
          <w:p w14:paraId="24F29A54" w14:textId="337469E5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C83D06E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1470</w:t>
            </w:r>
          </w:p>
          <w:p w14:paraId="0A174A88" w14:textId="74611C33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DD" w:rsidRPr="00C75733" w14:paraId="050E989E" w14:textId="77777777" w:rsidTr="00B27DBB">
        <w:tc>
          <w:tcPr>
            <w:tcW w:w="1728" w:type="dxa"/>
          </w:tcPr>
          <w:p w14:paraId="683C8652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728" w:type="dxa"/>
          </w:tcPr>
          <w:p w14:paraId="5D24F216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1294</w:t>
            </w:r>
          </w:p>
          <w:p w14:paraId="74F9F3F1" w14:textId="595CEE0B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1" w:type="dxa"/>
          </w:tcPr>
          <w:p w14:paraId="4E79BC34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0069; 2.4317]</w:t>
            </w:r>
          </w:p>
          <w:p w14:paraId="341063EE" w14:textId="1FD1CB8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9C72FDB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1718</w:t>
            </w:r>
          </w:p>
          <w:p w14:paraId="73D67334" w14:textId="16D8E49E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0B84B62" w14:textId="1119EDAB" w:rsidR="005105B5" w:rsidRPr="00C75733" w:rsidRDefault="005105B5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I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fidence interval; D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endoscopic-radiologic approach; NM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twork meta-analysis; OR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</w:p>
    <w:p w14:paraId="76FE6258" w14:textId="77777777" w:rsidR="005105B5" w:rsidRDefault="005105B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D048C9" w14:textId="33B5EEA5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terogeneity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hern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5105B5" w:rsidRPr="00C75733" w14:paraId="407E9F01" w14:textId="77777777" w:rsidTr="00B27DBB">
        <w:tc>
          <w:tcPr>
            <w:tcW w:w="4320" w:type="dxa"/>
          </w:tcPr>
          <w:p w14:paraId="180FCFF1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4320" w:type="dxa"/>
          </w:tcPr>
          <w:p w14:paraId="31A921B3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5105B5" w:rsidRPr="00C75733" w14:paraId="191C8F8A" w14:textId="77777777" w:rsidTr="00B27DBB">
        <w:tc>
          <w:tcPr>
            <w:tcW w:w="4320" w:type="dxa"/>
          </w:tcPr>
          <w:p w14:paraId="54A6AE12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1970D809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105B5" w:rsidRPr="00C75733" w14:paraId="53CB289A" w14:textId="77777777" w:rsidTr="00B27DBB">
        <w:tc>
          <w:tcPr>
            <w:tcW w:w="4320" w:type="dxa"/>
          </w:tcPr>
          <w:p w14:paraId="77BB526F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4320" w:type="dxa"/>
          </w:tcPr>
          <w:p w14:paraId="68565A18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105B5" w:rsidRPr="00C75733" w14:paraId="35AA9558" w14:textId="77777777" w:rsidTr="00B27DBB">
        <w:tc>
          <w:tcPr>
            <w:tcW w:w="4320" w:type="dxa"/>
          </w:tcPr>
          <w:p w14:paraId="33E18CA3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6EDD2A3F" w14:textId="6340BE52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% [0.0%; 84.7%]</w:t>
            </w:r>
          </w:p>
        </w:tc>
      </w:tr>
    </w:tbl>
    <w:p w14:paraId="6C301E5E" w14:textId="77777777" w:rsidR="005105B5" w:rsidRDefault="005105B5" w:rsidP="00E609ED">
      <w:pPr>
        <w:rPr>
          <w:rFonts w:ascii="Times New Roman" w:hAnsi="Times New Roman" w:cs="Times New Roman"/>
          <w:sz w:val="20"/>
          <w:szCs w:val="20"/>
        </w:rPr>
      </w:pPr>
    </w:p>
    <w:p w14:paraId="2A9C12CA" w14:textId="1EFAA326" w:rsidR="003B0AB9" w:rsidRP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s of heterogeneity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hern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5105B5" w:rsidRPr="00C75733" w14:paraId="1AC63840" w14:textId="77777777" w:rsidTr="00B27DBB">
        <w:tc>
          <w:tcPr>
            <w:tcW w:w="2160" w:type="dxa"/>
          </w:tcPr>
          <w:p w14:paraId="0D09EE58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  <w:tc>
          <w:tcPr>
            <w:tcW w:w="2160" w:type="dxa"/>
          </w:tcPr>
          <w:p w14:paraId="5109528D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60" w:type="dxa"/>
          </w:tcPr>
          <w:p w14:paraId="6DB0C7FB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160" w:type="dxa"/>
          </w:tcPr>
          <w:p w14:paraId="31F4E371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105B5" w:rsidRPr="00C75733" w14:paraId="3609E2A0" w14:textId="77777777" w:rsidTr="00B27DBB">
        <w:tc>
          <w:tcPr>
            <w:tcW w:w="2160" w:type="dxa"/>
          </w:tcPr>
          <w:p w14:paraId="4168ACB1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14:paraId="67B5DA0A" w14:textId="22604D44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60" w:type="dxa"/>
          </w:tcPr>
          <w:p w14:paraId="467AA65F" w14:textId="3FC81D5D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6A4D6433" w14:textId="00134BBF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9905</w:t>
            </w:r>
          </w:p>
        </w:tc>
      </w:tr>
      <w:tr w:rsidR="005105B5" w:rsidRPr="00C75733" w14:paraId="538374BA" w14:textId="77777777" w:rsidTr="00B27DBB">
        <w:tc>
          <w:tcPr>
            <w:tcW w:w="2160" w:type="dxa"/>
          </w:tcPr>
          <w:p w14:paraId="3447F5C2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Within designs</w:t>
            </w:r>
          </w:p>
        </w:tc>
        <w:tc>
          <w:tcPr>
            <w:tcW w:w="2160" w:type="dxa"/>
          </w:tcPr>
          <w:p w14:paraId="47ABE0F4" w14:textId="70AF891D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</w:tcPr>
          <w:p w14:paraId="27E1C370" w14:textId="3820F2C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1B136E84" w14:textId="5697D4DD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</w:tr>
      <w:tr w:rsidR="005105B5" w:rsidRPr="00C75733" w14:paraId="1BF6A99E" w14:textId="77777777" w:rsidTr="00B27DBB">
        <w:tc>
          <w:tcPr>
            <w:tcW w:w="2160" w:type="dxa"/>
          </w:tcPr>
          <w:p w14:paraId="7521D4F1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etween designs</w:t>
            </w:r>
          </w:p>
        </w:tc>
        <w:tc>
          <w:tcPr>
            <w:tcW w:w="2160" w:type="dxa"/>
          </w:tcPr>
          <w:p w14:paraId="2DF3056E" w14:textId="5A9F9790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160" w:type="dxa"/>
          </w:tcPr>
          <w:p w14:paraId="5F242BBE" w14:textId="77777777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09AF0F9D" w14:textId="7587E801" w:rsidR="005105B5" w:rsidRPr="00C75733" w:rsidRDefault="005105B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7389</w:t>
            </w:r>
          </w:p>
        </w:tc>
      </w:tr>
    </w:tbl>
    <w:p w14:paraId="08ED55FC" w14:textId="77777777" w:rsidR="005105B5" w:rsidRDefault="005105B5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63DFFAE" w14:textId="4FF4B98D" w:rsidR="003B0AB9" w:rsidRP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Netgraph</w:t>
      </w:r>
      <w:proofErr w:type="spellEnd"/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Hernia</w:t>
      </w:r>
    </w:p>
    <w:p w14:paraId="23DE6655" w14:textId="14A37123" w:rsidR="005105B5" w:rsidRPr="00C75733" w:rsidRDefault="005105B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D381239" wp14:editId="20C89AE4">
            <wp:extent cx="5167907" cy="1614791"/>
            <wp:effectExtent l="0" t="0" r="1270" b="0"/>
            <wp:docPr id="14772868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28688" name="Grafik 147728688"/>
                    <pic:cNvPicPr/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01" b="26434"/>
                    <a:stretch/>
                  </pic:blipFill>
                  <pic:spPr bwMode="auto">
                    <a:xfrm>
                      <a:off x="0" y="0"/>
                      <a:ext cx="5168900" cy="16151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82676E" w14:textId="7A7F28CA" w:rsidR="005105B5" w:rsidRDefault="005105B5" w:rsidP="00E609ED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a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aroscopic approach; D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 endoscopic-radiologic approach</w:t>
      </w:r>
    </w:p>
    <w:p w14:paraId="766D6F28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57E50A99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5A0DACB0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6BD4C23F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40B9D4BF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4ED5DF45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117EAF1E" w14:textId="77777777" w:rsidR="003B0AB9" w:rsidRDefault="003B0AB9" w:rsidP="003B0AB9">
      <w:pPr>
        <w:pStyle w:val="Literaturverzeichnis1"/>
        <w:rPr>
          <w:rStyle w:val="s1"/>
          <w:rFonts w:ascii="Times New Roman" w:hAnsi="Times New Roman"/>
          <w:sz w:val="20"/>
          <w:szCs w:val="20"/>
        </w:rPr>
      </w:pPr>
    </w:p>
    <w:p w14:paraId="43D8AABB" w14:textId="3861C536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lastRenderedPageBreak/>
        <w:t>Forest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</w:t>
      </w:r>
      <w:r w:rsidRPr="00C75733">
        <w:rPr>
          <w:sz w:val="20"/>
          <w:szCs w:val="20"/>
        </w:rPr>
        <w:t xml:space="preserve">NMA </w:t>
      </w:r>
      <w:r>
        <w:rPr>
          <w:sz w:val="20"/>
          <w:szCs w:val="20"/>
        </w:rPr>
        <w:t xml:space="preserve">for </w:t>
      </w:r>
      <w:r w:rsidRPr="00C75733">
        <w:rPr>
          <w:sz w:val="20"/>
          <w:szCs w:val="20"/>
        </w:rPr>
        <w:t>Hernia</w:t>
      </w:r>
    </w:p>
    <w:p w14:paraId="51964FFF" w14:textId="3351BABC" w:rsidR="005105B5" w:rsidRPr="00C75733" w:rsidRDefault="005105B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1759331" wp14:editId="50A30CD3">
            <wp:extent cx="5167919" cy="1653702"/>
            <wp:effectExtent l="0" t="0" r="1270" b="0"/>
            <wp:docPr id="105492156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921569" name="Grafik 1054921569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875" b="19443"/>
                    <a:stretch/>
                  </pic:blipFill>
                  <pic:spPr bwMode="auto">
                    <a:xfrm>
                      <a:off x="0" y="0"/>
                      <a:ext cx="5168900" cy="1654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17E3C2" w14:textId="19D78B27" w:rsidR="005105B5" w:rsidRDefault="005105B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I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 endoscopic-radiologic approach;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dds ratio; NM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etwork meta-analysis</w:t>
      </w:r>
    </w:p>
    <w:p w14:paraId="518D570E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D0625C" w14:textId="3A096B04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>
        <w:rPr>
          <w:rStyle w:val="s1"/>
          <w:rFonts w:ascii="Times New Roman" w:hAnsi="Times New Roman"/>
          <w:sz w:val="20"/>
          <w:szCs w:val="20"/>
        </w:rPr>
        <w:t xml:space="preserve"> 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Comparison A versus B </w:t>
      </w:r>
      <w:r>
        <w:rPr>
          <w:rStyle w:val="s1"/>
          <w:rFonts w:ascii="Times New Roman" w:hAnsi="Times New Roman"/>
          <w:sz w:val="20"/>
          <w:szCs w:val="20"/>
        </w:rPr>
        <w:t>for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</w:t>
      </w:r>
      <w:r>
        <w:rPr>
          <w:rStyle w:val="s1"/>
          <w:rFonts w:ascii="Times New Roman" w:hAnsi="Times New Roman"/>
          <w:sz w:val="20"/>
          <w:szCs w:val="20"/>
        </w:rPr>
        <w:t>h</w:t>
      </w:r>
      <w:r w:rsidRPr="00C75733">
        <w:rPr>
          <w:rStyle w:val="s1"/>
          <w:rFonts w:ascii="Times New Roman" w:hAnsi="Times New Roman"/>
          <w:sz w:val="20"/>
          <w:szCs w:val="20"/>
        </w:rPr>
        <w:t>ernia</w:t>
      </w:r>
    </w:p>
    <w:p w14:paraId="3FA0BDA6" w14:textId="4E16D311" w:rsidR="005105B5" w:rsidRPr="00C75733" w:rsidRDefault="00400A10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CAC066B" wp14:editId="1C475341">
            <wp:extent cx="5759116" cy="1459149"/>
            <wp:effectExtent l="0" t="0" r="0" b="1905"/>
            <wp:docPr id="1543654002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654002" name="Grafik 1543654002"/>
                    <pic:cNvPicPr/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522" b="35142"/>
                    <a:stretch/>
                  </pic:blipFill>
                  <pic:spPr bwMode="auto">
                    <a:xfrm>
                      <a:off x="0" y="0"/>
                      <a:ext cx="5759450" cy="1459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D9333F" w14:textId="165B5285" w:rsidR="00400A10" w:rsidRDefault="00400A10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CI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7711C66E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C1311D" w14:textId="46D40A6C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ernia</w:t>
      </w:r>
    </w:p>
    <w:p w14:paraId="1F678268" w14:textId="574FCE79" w:rsidR="00400A10" w:rsidRPr="00C75733" w:rsidRDefault="00400A10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BB0DB8A" wp14:editId="0D460838">
            <wp:extent cx="5168900" cy="2616741"/>
            <wp:effectExtent l="0" t="0" r="0" b="0"/>
            <wp:docPr id="1529537598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537598" name="Grafik 1529537598"/>
                    <pic:cNvPicPr/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37"/>
                    <a:stretch/>
                  </pic:blipFill>
                  <pic:spPr bwMode="auto">
                    <a:xfrm>
                      <a:off x="0" y="0"/>
                      <a:ext cx="5168900" cy="2616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6B047E" w14:textId="1D9249D2" w:rsidR="00A81EA5" w:rsidRPr="003B0AB9" w:rsidRDefault="003B0AB9" w:rsidP="00E609E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mmary Of Findings Table</w:t>
      </w:r>
      <w:r w:rsidRPr="00C7573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</w:t>
      </w:r>
      <w:r w:rsidRPr="00C7573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rnia</w:t>
      </w: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674"/>
        <w:gridCol w:w="947"/>
        <w:gridCol w:w="956"/>
        <w:gridCol w:w="1257"/>
        <w:gridCol w:w="1074"/>
        <w:gridCol w:w="1173"/>
        <w:gridCol w:w="1424"/>
      </w:tblGrid>
      <w:tr w:rsidR="00A81EA5" w:rsidRPr="00C75733" w14:paraId="7B44C535" w14:textId="77777777" w:rsidTr="00A81EA5">
        <w:trPr>
          <w:trHeight w:val="260"/>
        </w:trPr>
        <w:tc>
          <w:tcPr>
            <w:tcW w:w="1674" w:type="dxa"/>
            <w:hideMark/>
          </w:tcPr>
          <w:p w14:paraId="409831A3" w14:textId="77777777" w:rsidR="00A81EA5" w:rsidRPr="00C75733" w:rsidRDefault="00A81EA5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mparison</w:t>
            </w:r>
            <w:proofErr w:type="spellEnd"/>
          </w:p>
        </w:tc>
        <w:tc>
          <w:tcPr>
            <w:tcW w:w="947" w:type="dxa"/>
            <w:hideMark/>
          </w:tcPr>
          <w:p w14:paraId="29B50838" w14:textId="77777777" w:rsidR="00A81EA5" w:rsidRPr="00C75733" w:rsidRDefault="00A81EA5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956" w:type="dxa"/>
            <w:hideMark/>
          </w:tcPr>
          <w:p w14:paraId="21090332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257" w:type="dxa"/>
            <w:hideMark/>
          </w:tcPr>
          <w:p w14:paraId="71CC4723" w14:textId="77777777" w:rsidR="00A81EA5" w:rsidRPr="00C75733" w:rsidRDefault="00A81EA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  <w:tc>
          <w:tcPr>
            <w:tcW w:w="1074" w:type="dxa"/>
            <w:hideMark/>
          </w:tcPr>
          <w:p w14:paraId="44D20FD6" w14:textId="77777777" w:rsidR="00A81EA5" w:rsidRPr="00C75733" w:rsidRDefault="00A81EA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IR</w:t>
            </w:r>
          </w:p>
        </w:tc>
        <w:tc>
          <w:tcPr>
            <w:tcW w:w="1173" w:type="dxa"/>
            <w:noWrap/>
            <w:hideMark/>
          </w:tcPr>
          <w:p w14:paraId="49B663D3" w14:textId="77777777" w:rsidR="00A81EA5" w:rsidRPr="00C75733" w:rsidRDefault="00A81EA5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52082BF" w14:textId="77777777" w:rsidR="00A81EA5" w:rsidRPr="00C75733" w:rsidRDefault="00A81EA5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</w:tr>
      <w:tr w:rsidR="00A81EA5" w:rsidRPr="00C75733" w14:paraId="5DDE4875" w14:textId="77777777" w:rsidTr="00A81EA5">
        <w:trPr>
          <w:trHeight w:val="220"/>
        </w:trPr>
        <w:tc>
          <w:tcPr>
            <w:tcW w:w="1674" w:type="dxa"/>
            <w:hideMark/>
          </w:tcPr>
          <w:p w14:paraId="184E6AC8" w14:textId="77777777" w:rsidR="00A81EA5" w:rsidRPr="00C75733" w:rsidRDefault="00A81EA5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947" w:type="dxa"/>
            <w:noWrap/>
            <w:hideMark/>
          </w:tcPr>
          <w:p w14:paraId="13633D1F" w14:textId="77777777" w:rsidR="00A81EA5" w:rsidRPr="00C75733" w:rsidRDefault="00A81EA5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956" w:type="dxa"/>
            <w:noWrap/>
            <w:hideMark/>
          </w:tcPr>
          <w:p w14:paraId="612C8628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257" w:type="dxa"/>
            <w:noWrap/>
            <w:hideMark/>
          </w:tcPr>
          <w:p w14:paraId="042399B5" w14:textId="77777777" w:rsidR="00A81EA5" w:rsidRPr="00C75733" w:rsidRDefault="00A81EA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074" w:type="dxa"/>
            <w:noWrap/>
            <w:hideMark/>
          </w:tcPr>
          <w:p w14:paraId="64CC5AD1" w14:textId="77777777" w:rsidR="00A81EA5" w:rsidRPr="00C75733" w:rsidRDefault="00A81EA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73" w:type="dxa"/>
            <w:noWrap/>
            <w:hideMark/>
          </w:tcPr>
          <w:p w14:paraId="0EC4E842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424" w:type="dxa"/>
            <w:noWrap/>
            <w:hideMark/>
          </w:tcPr>
          <w:p w14:paraId="330EE7C5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A81EA5" w:rsidRPr="00C75733" w14:paraId="0257F917" w14:textId="77777777" w:rsidTr="00A81EA5">
        <w:trPr>
          <w:trHeight w:val="165"/>
        </w:trPr>
        <w:tc>
          <w:tcPr>
            <w:tcW w:w="1674" w:type="dxa"/>
            <w:hideMark/>
          </w:tcPr>
          <w:p w14:paraId="338E8CD1" w14:textId="77777777" w:rsidR="00A81EA5" w:rsidRPr="00C75733" w:rsidRDefault="00A81EA5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947" w:type="dxa"/>
            <w:hideMark/>
          </w:tcPr>
          <w:p w14:paraId="7EBCFF5F" w14:textId="77777777" w:rsidR="00A81EA5" w:rsidRPr="00C75733" w:rsidRDefault="00A81EA5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423</w:t>
            </w:r>
          </w:p>
        </w:tc>
        <w:tc>
          <w:tcPr>
            <w:tcW w:w="956" w:type="dxa"/>
            <w:hideMark/>
          </w:tcPr>
          <w:p w14:paraId="339DCA5C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32</w:t>
            </w:r>
          </w:p>
        </w:tc>
        <w:tc>
          <w:tcPr>
            <w:tcW w:w="1257" w:type="dxa"/>
            <w:noWrap/>
            <w:hideMark/>
          </w:tcPr>
          <w:p w14:paraId="47690603" w14:textId="77777777" w:rsidR="00A81EA5" w:rsidRPr="00C75733" w:rsidRDefault="00A81EA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353</w:t>
            </w:r>
          </w:p>
        </w:tc>
        <w:tc>
          <w:tcPr>
            <w:tcW w:w="1074" w:type="dxa"/>
            <w:noWrap/>
            <w:hideMark/>
          </w:tcPr>
          <w:p w14:paraId="23186BB8" w14:textId="77777777" w:rsidR="00A81EA5" w:rsidRPr="00C75733" w:rsidRDefault="00A81EA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73" w:type="dxa"/>
            <w:noWrap/>
            <w:hideMark/>
          </w:tcPr>
          <w:p w14:paraId="7AE94862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424" w:type="dxa"/>
            <w:noWrap/>
            <w:hideMark/>
          </w:tcPr>
          <w:p w14:paraId="628ACFEF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</w:tr>
      <w:tr w:rsidR="00A81EA5" w:rsidRPr="00C75733" w14:paraId="721CD60E" w14:textId="77777777" w:rsidTr="00A81EA5">
        <w:trPr>
          <w:trHeight w:val="200"/>
        </w:trPr>
        <w:tc>
          <w:tcPr>
            <w:tcW w:w="1674" w:type="dxa"/>
            <w:hideMark/>
          </w:tcPr>
          <w:p w14:paraId="03FBA51A" w14:textId="77777777" w:rsidR="00A81EA5" w:rsidRPr="00C75733" w:rsidRDefault="00A81EA5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947" w:type="dxa"/>
            <w:hideMark/>
          </w:tcPr>
          <w:p w14:paraId="67F97D55" w14:textId="77777777" w:rsidR="00A81EA5" w:rsidRPr="00C75733" w:rsidRDefault="00A81EA5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29</w:t>
            </w:r>
          </w:p>
        </w:tc>
        <w:tc>
          <w:tcPr>
            <w:tcW w:w="956" w:type="dxa"/>
            <w:hideMark/>
          </w:tcPr>
          <w:p w14:paraId="694A2121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7</w:t>
            </w:r>
          </w:p>
        </w:tc>
        <w:tc>
          <w:tcPr>
            <w:tcW w:w="1257" w:type="dxa"/>
            <w:noWrap/>
            <w:hideMark/>
          </w:tcPr>
          <w:p w14:paraId="5BE5DFD4" w14:textId="77777777" w:rsidR="00A81EA5" w:rsidRPr="00C75733" w:rsidRDefault="00A81EA5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432</w:t>
            </w:r>
          </w:p>
        </w:tc>
        <w:tc>
          <w:tcPr>
            <w:tcW w:w="1074" w:type="dxa"/>
            <w:noWrap/>
            <w:hideMark/>
          </w:tcPr>
          <w:p w14:paraId="1CC8B6FD" w14:textId="77777777" w:rsidR="00A81EA5" w:rsidRPr="00C75733" w:rsidRDefault="00A81EA5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5B20BBC2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424" w:type="dxa"/>
            <w:noWrap/>
            <w:hideMark/>
          </w:tcPr>
          <w:p w14:paraId="11CFF5FE" w14:textId="77777777" w:rsidR="00A81EA5" w:rsidRPr="00C75733" w:rsidRDefault="00A81EA5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</w:tr>
    </w:tbl>
    <w:p w14:paraId="424E5848" w14:textId="47C0B149" w:rsidR="00024C04" w:rsidRDefault="00024C04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I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orresponding intervention risk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endoscopic-radiologic approach; E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servative approach; OR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</w:p>
    <w:p w14:paraId="23345BBD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596F2CB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8419F6D" w14:textId="77777777" w:rsidR="003B0AB9" w:rsidRPr="00C75733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8858CE0" w14:textId="3B72E880" w:rsidR="00024C04" w:rsidRPr="00C75733" w:rsidRDefault="00024C04" w:rsidP="00E609E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627074C" w14:textId="7450F137" w:rsidR="00400A10" w:rsidRDefault="00A81EA5" w:rsidP="00E609E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lastRenderedPageBreak/>
        <w:t>Organ Failure</w:t>
      </w:r>
    </w:p>
    <w:p w14:paraId="7A9BD36B" w14:textId="77777777" w:rsid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7F28078" w14:textId="59ABAD71" w:rsidR="003B0AB9" w:rsidRPr="003B0AB9" w:rsidRDefault="003B0AB9" w:rsidP="003B0AB9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NM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r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rgan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ailu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2351"/>
        <w:gridCol w:w="2410"/>
      </w:tblGrid>
      <w:tr w:rsidR="00440CDD" w:rsidRPr="00C75733" w14:paraId="7317A752" w14:textId="77777777" w:rsidTr="00B27DBB">
        <w:tc>
          <w:tcPr>
            <w:tcW w:w="1728" w:type="dxa"/>
          </w:tcPr>
          <w:p w14:paraId="08FBAA3E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728" w:type="dxa"/>
          </w:tcPr>
          <w:p w14:paraId="39BEB882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351" w:type="dxa"/>
          </w:tcPr>
          <w:p w14:paraId="64B91E9A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5%-CI</w:t>
            </w:r>
          </w:p>
        </w:tc>
        <w:tc>
          <w:tcPr>
            <w:tcW w:w="2410" w:type="dxa"/>
          </w:tcPr>
          <w:p w14:paraId="2CD7EFCF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40CDD" w:rsidRPr="00C75733" w14:paraId="5E4A7ABC" w14:textId="77777777" w:rsidTr="00B27DBB">
        <w:tc>
          <w:tcPr>
            <w:tcW w:w="1728" w:type="dxa"/>
          </w:tcPr>
          <w:p w14:paraId="6D7AEDCC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28" w:type="dxa"/>
          </w:tcPr>
          <w:p w14:paraId="20019270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1" w:type="dxa"/>
          </w:tcPr>
          <w:p w14:paraId="775B98BE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0FFFAADC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0CDD" w:rsidRPr="00C75733" w14:paraId="5A356996" w14:textId="77777777" w:rsidTr="00B27DBB">
        <w:tc>
          <w:tcPr>
            <w:tcW w:w="1728" w:type="dxa"/>
          </w:tcPr>
          <w:p w14:paraId="6A535CB4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28" w:type="dxa"/>
          </w:tcPr>
          <w:p w14:paraId="22DAE442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5581</w:t>
            </w:r>
          </w:p>
          <w:p w14:paraId="113AD2B0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1" w:type="dxa"/>
          </w:tcPr>
          <w:p w14:paraId="35455CA3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1669; 1.8658]</w:t>
            </w:r>
          </w:p>
          <w:p w14:paraId="6908A9C7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995F533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3436</w:t>
            </w:r>
          </w:p>
          <w:p w14:paraId="47B3DD16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DD" w:rsidRPr="00C75733" w14:paraId="446BA93F" w14:textId="77777777" w:rsidTr="00B27DBB">
        <w:tc>
          <w:tcPr>
            <w:tcW w:w="1728" w:type="dxa"/>
          </w:tcPr>
          <w:p w14:paraId="15EE530E" w14:textId="1C612A61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28" w:type="dxa"/>
          </w:tcPr>
          <w:p w14:paraId="33947713" w14:textId="568E0363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8581</w:t>
            </w:r>
          </w:p>
          <w:p w14:paraId="72F50F95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1" w:type="dxa"/>
          </w:tcPr>
          <w:p w14:paraId="2F3CE1CA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0949; 7.7573]</w:t>
            </w:r>
          </w:p>
          <w:p w14:paraId="3E63BC9E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15BC261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8916</w:t>
            </w:r>
          </w:p>
          <w:p w14:paraId="1347CC0C" w14:textId="77777777" w:rsidR="00440CDD" w:rsidRPr="00C75733" w:rsidRDefault="00440CDD" w:rsidP="00E609ED">
            <w:pPr>
              <w:pStyle w:val="p1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DD" w:rsidRPr="00C75733" w14:paraId="68CF5A88" w14:textId="77777777" w:rsidTr="00B27DBB">
        <w:tc>
          <w:tcPr>
            <w:tcW w:w="1728" w:type="dxa"/>
          </w:tcPr>
          <w:p w14:paraId="4E207C1A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728" w:type="dxa"/>
          </w:tcPr>
          <w:p w14:paraId="0A8A3FBC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2092</w:t>
            </w:r>
          </w:p>
          <w:p w14:paraId="467FDF91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1" w:type="dxa"/>
          </w:tcPr>
          <w:p w14:paraId="44633868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0107; 4.0985]</w:t>
            </w:r>
          </w:p>
          <w:p w14:paraId="3C07B0BF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CBFCDA4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3027</w:t>
            </w:r>
          </w:p>
          <w:p w14:paraId="3EBCB743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DD" w:rsidRPr="00C75733" w14:paraId="7B28439A" w14:textId="77777777" w:rsidTr="00B27DBB">
        <w:tc>
          <w:tcPr>
            <w:tcW w:w="1728" w:type="dxa"/>
          </w:tcPr>
          <w:p w14:paraId="1B44C01D" w14:textId="52B65CE9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728" w:type="dxa"/>
          </w:tcPr>
          <w:p w14:paraId="58700484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9.4528</w:t>
            </w:r>
          </w:p>
          <w:p w14:paraId="378AEB08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1" w:type="dxa"/>
          </w:tcPr>
          <w:p w14:paraId="2E9406E4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5008; 178.4224]</w:t>
            </w:r>
          </w:p>
          <w:p w14:paraId="67676B38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</w:tcPr>
          <w:p w14:paraId="2CE5C759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1340</w:t>
            </w:r>
          </w:p>
          <w:p w14:paraId="058930F8" w14:textId="77777777" w:rsidR="00440CDD" w:rsidRPr="00C75733" w:rsidRDefault="00440CDD" w:rsidP="00E609ED">
            <w:pPr>
              <w:pStyle w:val="p1"/>
              <w:ind w:firstLine="708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43F8E37" w14:textId="2A29B6B9" w:rsidR="00A81EA5" w:rsidRDefault="00A81EA5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CI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fidence interval; D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bined endoscopic-radiologic approach; E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servative approach; NM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twork meta-analysis; OR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</w:p>
    <w:p w14:paraId="2A9CFA7F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D9E166C" w14:textId="17B5FD49" w:rsidR="003B0AB9" w:rsidRP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terogeneity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organ failu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A81EA5" w:rsidRPr="00C75733" w14:paraId="4877DD28" w14:textId="77777777" w:rsidTr="00B27DBB">
        <w:tc>
          <w:tcPr>
            <w:tcW w:w="4320" w:type="dxa"/>
          </w:tcPr>
          <w:p w14:paraId="7C49F1C6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4320" w:type="dxa"/>
          </w:tcPr>
          <w:p w14:paraId="3BCD27AD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A81EA5" w:rsidRPr="00C75733" w14:paraId="61B89C7A" w14:textId="77777777" w:rsidTr="00B27DBB">
        <w:tc>
          <w:tcPr>
            <w:tcW w:w="4320" w:type="dxa"/>
          </w:tcPr>
          <w:p w14:paraId="396C220C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0462EA06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1EA5" w:rsidRPr="00C75733" w14:paraId="4822F81D" w14:textId="77777777" w:rsidTr="00B27DBB">
        <w:tc>
          <w:tcPr>
            <w:tcW w:w="4320" w:type="dxa"/>
          </w:tcPr>
          <w:p w14:paraId="0257EC49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4320" w:type="dxa"/>
          </w:tcPr>
          <w:p w14:paraId="02105895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1EA5" w:rsidRPr="00C75733" w14:paraId="750B0930" w14:textId="77777777" w:rsidTr="00B27DBB">
        <w:tc>
          <w:tcPr>
            <w:tcW w:w="4320" w:type="dxa"/>
          </w:tcPr>
          <w:p w14:paraId="009552EA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7B9A99CB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% [0.0%; 84.7%]</w:t>
            </w:r>
          </w:p>
        </w:tc>
      </w:tr>
    </w:tbl>
    <w:p w14:paraId="436C7930" w14:textId="77777777" w:rsidR="00A81EA5" w:rsidRDefault="00A81EA5" w:rsidP="00E609ED">
      <w:pPr>
        <w:rPr>
          <w:rFonts w:ascii="Times New Roman" w:hAnsi="Times New Roman" w:cs="Times New Roman"/>
          <w:sz w:val="20"/>
          <w:szCs w:val="20"/>
        </w:rPr>
      </w:pPr>
    </w:p>
    <w:p w14:paraId="357EF815" w14:textId="114159EE" w:rsidR="003B0AB9" w:rsidRP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s of heterogeneity </w:t>
      </w:r>
      <w:r>
        <w:rPr>
          <w:rStyle w:val="s1"/>
          <w:rFonts w:ascii="Times New Roman" w:hAnsi="Times New Roman"/>
          <w:color w:val="000000" w:themeColor="text1"/>
          <w:sz w:val="20"/>
          <w:szCs w:val="20"/>
          <w:lang w:val="en-US"/>
        </w:rPr>
        <w:t>organ failu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A81EA5" w:rsidRPr="00C75733" w14:paraId="5B93F505" w14:textId="77777777" w:rsidTr="00B27DBB">
        <w:tc>
          <w:tcPr>
            <w:tcW w:w="2160" w:type="dxa"/>
          </w:tcPr>
          <w:p w14:paraId="3371FEEE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  <w:tc>
          <w:tcPr>
            <w:tcW w:w="2160" w:type="dxa"/>
          </w:tcPr>
          <w:p w14:paraId="374DB7CB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60" w:type="dxa"/>
          </w:tcPr>
          <w:p w14:paraId="3B90BD97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160" w:type="dxa"/>
          </w:tcPr>
          <w:p w14:paraId="3AC61156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81EA5" w:rsidRPr="00C75733" w14:paraId="7ECB3EDC" w14:textId="77777777" w:rsidTr="00B27DBB">
        <w:tc>
          <w:tcPr>
            <w:tcW w:w="2160" w:type="dxa"/>
          </w:tcPr>
          <w:p w14:paraId="562BA66B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14:paraId="639C3C66" w14:textId="50309FC3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160" w:type="dxa"/>
          </w:tcPr>
          <w:p w14:paraId="7BC5F39C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741FB0B6" w14:textId="1D589805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8447</w:t>
            </w:r>
          </w:p>
        </w:tc>
      </w:tr>
      <w:tr w:rsidR="00A81EA5" w:rsidRPr="00C75733" w14:paraId="009469D4" w14:textId="77777777" w:rsidTr="00B27DBB">
        <w:tc>
          <w:tcPr>
            <w:tcW w:w="2160" w:type="dxa"/>
          </w:tcPr>
          <w:p w14:paraId="56376ACB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Within designs</w:t>
            </w:r>
          </w:p>
        </w:tc>
        <w:tc>
          <w:tcPr>
            <w:tcW w:w="2160" w:type="dxa"/>
          </w:tcPr>
          <w:p w14:paraId="2708C4BD" w14:textId="2C28EEBF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160" w:type="dxa"/>
          </w:tcPr>
          <w:p w14:paraId="16705C15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6F8947CD" w14:textId="1397A4FD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6739</w:t>
            </w:r>
          </w:p>
        </w:tc>
      </w:tr>
      <w:tr w:rsidR="00A81EA5" w:rsidRPr="00C75733" w14:paraId="3A6806B7" w14:textId="77777777" w:rsidTr="00B27DBB">
        <w:tc>
          <w:tcPr>
            <w:tcW w:w="2160" w:type="dxa"/>
          </w:tcPr>
          <w:p w14:paraId="58ACA223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etween designs</w:t>
            </w:r>
          </w:p>
        </w:tc>
        <w:tc>
          <w:tcPr>
            <w:tcW w:w="2160" w:type="dxa"/>
          </w:tcPr>
          <w:p w14:paraId="71D4F46D" w14:textId="3F6AA2FF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160" w:type="dxa"/>
          </w:tcPr>
          <w:p w14:paraId="11B1EB7E" w14:textId="77777777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71A3F7D8" w14:textId="600494E2" w:rsidR="00A81EA5" w:rsidRPr="00C75733" w:rsidRDefault="00A81EA5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8612</w:t>
            </w:r>
          </w:p>
        </w:tc>
      </w:tr>
    </w:tbl>
    <w:p w14:paraId="11BD0B17" w14:textId="77777777" w:rsidR="00400A10" w:rsidRDefault="00400A10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95B1F8" w14:textId="0B762DB1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Netgraph</w:t>
      </w:r>
      <w:proofErr w:type="spellEnd"/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rgan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ailure</w:t>
      </w:r>
    </w:p>
    <w:p w14:paraId="379E9B75" w14:textId="7E19C7B2" w:rsidR="005105B5" w:rsidRPr="00C75733" w:rsidRDefault="00A81EA5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E0F05BB" wp14:editId="4AFBFB64">
            <wp:extent cx="5167898" cy="1819072"/>
            <wp:effectExtent l="0" t="0" r="1270" b="0"/>
            <wp:docPr id="50874724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74724" name="Grafik 50874724"/>
                    <pic:cNvPicPr/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26" b="25825"/>
                    <a:stretch/>
                  </pic:blipFill>
                  <pic:spPr bwMode="auto">
                    <a:xfrm>
                      <a:off x="0" y="0"/>
                      <a:ext cx="5168900" cy="1819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55EFA8" w14:textId="4FC38BBC" w:rsidR="00A81EA5" w:rsidRDefault="00A81EA5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D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endoscopic-radiologic approach; E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nservative approach</w:t>
      </w:r>
    </w:p>
    <w:p w14:paraId="415DD466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45E1F7A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0F27F2A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9F49A95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C328118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C78F7CC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A11F948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AAD2C22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B4BD036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7662228E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135B538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D8962B9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7B9BADB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5C1B4AB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5BD3047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135837C" w14:textId="42293E20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lastRenderedPageBreak/>
        <w:t>Forest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</w:t>
      </w:r>
      <w:r w:rsidRPr="00C75733">
        <w:rPr>
          <w:sz w:val="20"/>
          <w:szCs w:val="20"/>
        </w:rPr>
        <w:t xml:space="preserve">NMA </w:t>
      </w:r>
      <w:r>
        <w:rPr>
          <w:sz w:val="20"/>
          <w:szCs w:val="20"/>
        </w:rPr>
        <w:t>o</w:t>
      </w:r>
      <w:r w:rsidRPr="00C75733">
        <w:rPr>
          <w:sz w:val="20"/>
          <w:szCs w:val="20"/>
        </w:rPr>
        <w:t xml:space="preserve">rgan </w:t>
      </w:r>
      <w:r>
        <w:rPr>
          <w:sz w:val="20"/>
          <w:szCs w:val="20"/>
        </w:rPr>
        <w:t>f</w:t>
      </w:r>
      <w:r w:rsidRPr="00C75733">
        <w:rPr>
          <w:sz w:val="20"/>
          <w:szCs w:val="20"/>
        </w:rPr>
        <w:t>ailure</w:t>
      </w:r>
    </w:p>
    <w:p w14:paraId="7F4528A6" w14:textId="338FD898" w:rsidR="000B688A" w:rsidRPr="00C75733" w:rsidRDefault="000B688A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color w:val="000000"/>
          <w:sz w:val="20"/>
          <w:szCs w:val="20"/>
          <w:lang w:val="en-US"/>
        </w:rPr>
        <w:drawing>
          <wp:inline distT="0" distB="0" distL="0" distR="0" wp14:anchorId="30750B1F" wp14:editId="088F1856">
            <wp:extent cx="5168266" cy="2042809"/>
            <wp:effectExtent l="0" t="0" r="635" b="1905"/>
            <wp:docPr id="54217332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17332" name="Grafik 54217332"/>
                    <pic:cNvPicPr/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16" b="11846"/>
                    <a:stretch/>
                  </pic:blipFill>
                  <pic:spPr bwMode="auto">
                    <a:xfrm>
                      <a:off x="0" y="0"/>
                      <a:ext cx="5168900" cy="2043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3E06AC" w14:textId="2032F7F4" w:rsidR="000B688A" w:rsidRDefault="000B688A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I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 endoscopic-radiologic approach;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servative approach; 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dds ratio; NM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etwork meta-analysis</w:t>
      </w:r>
    </w:p>
    <w:p w14:paraId="7DF2A312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FFC857" w14:textId="3E5894DA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>
        <w:rPr>
          <w:rStyle w:val="s1"/>
          <w:rFonts w:ascii="Times New Roman" w:hAnsi="Times New Roman"/>
          <w:sz w:val="20"/>
          <w:szCs w:val="20"/>
        </w:rPr>
        <w:t xml:space="preserve"> 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Comparison A versus B </w:t>
      </w:r>
      <w:r>
        <w:rPr>
          <w:rStyle w:val="s1"/>
          <w:rFonts w:ascii="Times New Roman" w:hAnsi="Times New Roman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or </w:t>
      </w:r>
      <w:r>
        <w:rPr>
          <w:rStyle w:val="s1"/>
          <w:rFonts w:ascii="Times New Roman" w:hAnsi="Times New Roman"/>
          <w:sz w:val="20"/>
          <w:szCs w:val="20"/>
        </w:rPr>
        <w:t>o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rgan </w:t>
      </w:r>
      <w:r>
        <w:rPr>
          <w:rStyle w:val="s1"/>
          <w:rFonts w:ascii="Times New Roman" w:hAnsi="Times New Roman"/>
          <w:sz w:val="20"/>
          <w:szCs w:val="20"/>
        </w:rPr>
        <w:t>f</w:t>
      </w:r>
      <w:r w:rsidRPr="00C75733">
        <w:rPr>
          <w:rStyle w:val="s1"/>
          <w:rFonts w:ascii="Times New Roman" w:hAnsi="Times New Roman"/>
          <w:sz w:val="20"/>
          <w:szCs w:val="20"/>
        </w:rPr>
        <w:t>ailure</w:t>
      </w:r>
    </w:p>
    <w:p w14:paraId="17A0FC67" w14:textId="75DAF29A" w:rsidR="007F66D1" w:rsidRPr="00C75733" w:rsidRDefault="007F66D1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B99F5E7" wp14:editId="1FC30E06">
            <wp:extent cx="5759209" cy="1488332"/>
            <wp:effectExtent l="0" t="0" r="0" b="0"/>
            <wp:docPr id="809600742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600742" name="Grafik 809600742"/>
                    <pic:cNvPicPr/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509" b="35648"/>
                    <a:stretch/>
                  </pic:blipFill>
                  <pic:spPr bwMode="auto">
                    <a:xfrm>
                      <a:off x="0" y="0"/>
                      <a:ext cx="5759450" cy="1488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DE8367" w14:textId="675357A5" w:rsidR="00024C04" w:rsidRDefault="00024C04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CI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4CC7D83E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7E329F" w14:textId="3DD2D99E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rgan 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ailure</w:t>
      </w:r>
    </w:p>
    <w:p w14:paraId="3437A884" w14:textId="00C6E6F7" w:rsidR="00024C04" w:rsidRPr="00C75733" w:rsidRDefault="00024C04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9974607" wp14:editId="1BCD8C2C">
            <wp:extent cx="5168900" cy="2684834"/>
            <wp:effectExtent l="0" t="0" r="0" b="0"/>
            <wp:docPr id="1233757338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757338" name="Grafik 1233757338"/>
                    <pic:cNvPicPr/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09"/>
                    <a:stretch/>
                  </pic:blipFill>
                  <pic:spPr bwMode="auto">
                    <a:xfrm>
                      <a:off x="0" y="0"/>
                      <a:ext cx="5168900" cy="26848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25E7BE" w14:textId="6ECAD352" w:rsidR="007F66D1" w:rsidRPr="003B0AB9" w:rsidRDefault="003B0AB9" w:rsidP="003B0AB9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mmary Of Findings Table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r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rgan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f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ailure</w:t>
      </w: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676"/>
        <w:gridCol w:w="1249"/>
        <w:gridCol w:w="957"/>
        <w:gridCol w:w="1249"/>
        <w:gridCol w:w="774"/>
        <w:gridCol w:w="1300"/>
        <w:gridCol w:w="1300"/>
      </w:tblGrid>
      <w:tr w:rsidR="00AF4D55" w:rsidRPr="00C75733" w14:paraId="4BAF5F4A" w14:textId="77777777" w:rsidTr="00AF4D55">
        <w:trPr>
          <w:trHeight w:val="260"/>
        </w:trPr>
        <w:tc>
          <w:tcPr>
            <w:tcW w:w="1676" w:type="dxa"/>
            <w:hideMark/>
          </w:tcPr>
          <w:p w14:paraId="06541962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mparison</w:t>
            </w:r>
            <w:proofErr w:type="spellEnd"/>
          </w:p>
        </w:tc>
        <w:tc>
          <w:tcPr>
            <w:tcW w:w="1249" w:type="dxa"/>
            <w:hideMark/>
          </w:tcPr>
          <w:p w14:paraId="635E6724" w14:textId="77777777" w:rsidR="00024C04" w:rsidRPr="00C75733" w:rsidRDefault="00024C04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957" w:type="dxa"/>
            <w:hideMark/>
          </w:tcPr>
          <w:p w14:paraId="37A7C62A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249" w:type="dxa"/>
            <w:hideMark/>
          </w:tcPr>
          <w:p w14:paraId="3A6A1D4A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  <w:tc>
          <w:tcPr>
            <w:tcW w:w="774" w:type="dxa"/>
            <w:hideMark/>
          </w:tcPr>
          <w:p w14:paraId="13F2662B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IR</w:t>
            </w:r>
          </w:p>
        </w:tc>
        <w:tc>
          <w:tcPr>
            <w:tcW w:w="1300" w:type="dxa"/>
            <w:noWrap/>
            <w:hideMark/>
          </w:tcPr>
          <w:p w14:paraId="554641A2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50BEAB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</w:tr>
      <w:tr w:rsidR="00AF4D55" w:rsidRPr="00C75733" w14:paraId="7D92DDC6" w14:textId="77777777" w:rsidTr="00AF4D55">
        <w:trPr>
          <w:trHeight w:val="220"/>
        </w:trPr>
        <w:tc>
          <w:tcPr>
            <w:tcW w:w="1676" w:type="dxa"/>
            <w:hideMark/>
          </w:tcPr>
          <w:p w14:paraId="21E78A6E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1249" w:type="dxa"/>
            <w:noWrap/>
            <w:hideMark/>
          </w:tcPr>
          <w:p w14:paraId="4AB661B2" w14:textId="77777777" w:rsidR="00024C04" w:rsidRPr="00C75733" w:rsidRDefault="00024C04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957" w:type="dxa"/>
            <w:noWrap/>
            <w:hideMark/>
          </w:tcPr>
          <w:p w14:paraId="51CECB4B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249" w:type="dxa"/>
            <w:noWrap/>
            <w:hideMark/>
          </w:tcPr>
          <w:p w14:paraId="0559F017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774" w:type="dxa"/>
            <w:noWrap/>
            <w:hideMark/>
          </w:tcPr>
          <w:p w14:paraId="665C4EC9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7E476A34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4C25065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</w:tr>
      <w:tr w:rsidR="00AF4D55" w:rsidRPr="00C75733" w14:paraId="6AF0441C" w14:textId="77777777" w:rsidTr="00AF4D55">
        <w:trPr>
          <w:trHeight w:val="165"/>
        </w:trPr>
        <w:tc>
          <w:tcPr>
            <w:tcW w:w="1676" w:type="dxa"/>
            <w:hideMark/>
          </w:tcPr>
          <w:p w14:paraId="0652DFC8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1249" w:type="dxa"/>
            <w:hideMark/>
          </w:tcPr>
          <w:p w14:paraId="345FAFE2" w14:textId="77777777" w:rsidR="00024C04" w:rsidRPr="00C75733" w:rsidRDefault="00024C04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58</w:t>
            </w:r>
          </w:p>
        </w:tc>
        <w:tc>
          <w:tcPr>
            <w:tcW w:w="957" w:type="dxa"/>
            <w:hideMark/>
          </w:tcPr>
          <w:p w14:paraId="55EB3BBB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67</w:t>
            </w:r>
          </w:p>
        </w:tc>
        <w:tc>
          <w:tcPr>
            <w:tcW w:w="1249" w:type="dxa"/>
            <w:noWrap/>
            <w:hideMark/>
          </w:tcPr>
          <w:p w14:paraId="3C5F4B7A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866</w:t>
            </w:r>
          </w:p>
        </w:tc>
        <w:tc>
          <w:tcPr>
            <w:tcW w:w="774" w:type="dxa"/>
            <w:noWrap/>
            <w:hideMark/>
          </w:tcPr>
          <w:p w14:paraId="2EDF594B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9716125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DA8AC8C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</w:t>
            </w:r>
          </w:p>
        </w:tc>
      </w:tr>
      <w:tr w:rsidR="00AF4D55" w:rsidRPr="00C75733" w14:paraId="3188BEF7" w14:textId="77777777" w:rsidTr="00AF4D55">
        <w:trPr>
          <w:trHeight w:val="165"/>
        </w:trPr>
        <w:tc>
          <w:tcPr>
            <w:tcW w:w="1676" w:type="dxa"/>
            <w:hideMark/>
          </w:tcPr>
          <w:p w14:paraId="1E71CA6E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1249" w:type="dxa"/>
            <w:hideMark/>
          </w:tcPr>
          <w:p w14:paraId="0E6F92CA" w14:textId="77777777" w:rsidR="00024C04" w:rsidRPr="00C75733" w:rsidRDefault="00024C04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858</w:t>
            </w:r>
          </w:p>
        </w:tc>
        <w:tc>
          <w:tcPr>
            <w:tcW w:w="957" w:type="dxa"/>
            <w:hideMark/>
          </w:tcPr>
          <w:p w14:paraId="695F0507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95</w:t>
            </w:r>
          </w:p>
        </w:tc>
        <w:tc>
          <w:tcPr>
            <w:tcW w:w="1249" w:type="dxa"/>
            <w:noWrap/>
            <w:hideMark/>
          </w:tcPr>
          <w:p w14:paraId="7D50DFD7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757</w:t>
            </w:r>
          </w:p>
        </w:tc>
        <w:tc>
          <w:tcPr>
            <w:tcW w:w="774" w:type="dxa"/>
            <w:noWrap/>
            <w:hideMark/>
          </w:tcPr>
          <w:p w14:paraId="22A83671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2A3D3FC7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AC48E03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0</w:t>
            </w:r>
          </w:p>
        </w:tc>
      </w:tr>
      <w:tr w:rsidR="00AF4D55" w:rsidRPr="00C75733" w14:paraId="1D296D26" w14:textId="77777777" w:rsidTr="00AF4D55">
        <w:trPr>
          <w:trHeight w:val="165"/>
        </w:trPr>
        <w:tc>
          <w:tcPr>
            <w:tcW w:w="1676" w:type="dxa"/>
            <w:hideMark/>
          </w:tcPr>
          <w:p w14:paraId="6612D435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1249" w:type="dxa"/>
            <w:hideMark/>
          </w:tcPr>
          <w:p w14:paraId="7B63E438" w14:textId="77777777" w:rsidR="00024C04" w:rsidRPr="00C75733" w:rsidRDefault="00024C04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09</w:t>
            </w:r>
          </w:p>
        </w:tc>
        <w:tc>
          <w:tcPr>
            <w:tcW w:w="957" w:type="dxa"/>
            <w:hideMark/>
          </w:tcPr>
          <w:p w14:paraId="423738EC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1</w:t>
            </w:r>
          </w:p>
        </w:tc>
        <w:tc>
          <w:tcPr>
            <w:tcW w:w="1249" w:type="dxa"/>
            <w:noWrap/>
            <w:hideMark/>
          </w:tcPr>
          <w:p w14:paraId="5B8F83E2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098</w:t>
            </w:r>
          </w:p>
        </w:tc>
        <w:tc>
          <w:tcPr>
            <w:tcW w:w="774" w:type="dxa"/>
            <w:noWrap/>
            <w:hideMark/>
          </w:tcPr>
          <w:p w14:paraId="2BC36040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150475A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CE01D6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5</w:t>
            </w:r>
          </w:p>
        </w:tc>
      </w:tr>
      <w:tr w:rsidR="00AF4D55" w:rsidRPr="00C75733" w14:paraId="35216014" w14:textId="77777777" w:rsidTr="00AF4D55">
        <w:trPr>
          <w:trHeight w:val="200"/>
        </w:trPr>
        <w:tc>
          <w:tcPr>
            <w:tcW w:w="1676" w:type="dxa"/>
            <w:hideMark/>
          </w:tcPr>
          <w:p w14:paraId="594D1A27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lastRenderedPageBreak/>
              <w:t>E</w:t>
            </w:r>
          </w:p>
        </w:tc>
        <w:tc>
          <w:tcPr>
            <w:tcW w:w="1249" w:type="dxa"/>
            <w:noWrap/>
            <w:hideMark/>
          </w:tcPr>
          <w:p w14:paraId="7DF131B7" w14:textId="77777777" w:rsidR="00024C04" w:rsidRPr="00C75733" w:rsidRDefault="00024C04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453</w:t>
            </w:r>
          </w:p>
        </w:tc>
        <w:tc>
          <w:tcPr>
            <w:tcW w:w="957" w:type="dxa"/>
            <w:hideMark/>
          </w:tcPr>
          <w:p w14:paraId="290D3ABC" w14:textId="77777777" w:rsidR="00024C04" w:rsidRPr="00C75733" w:rsidRDefault="00024C04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01</w:t>
            </w:r>
          </w:p>
        </w:tc>
        <w:tc>
          <w:tcPr>
            <w:tcW w:w="1249" w:type="dxa"/>
            <w:noWrap/>
            <w:hideMark/>
          </w:tcPr>
          <w:p w14:paraId="7B92FE82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8.422</w:t>
            </w:r>
          </w:p>
        </w:tc>
        <w:tc>
          <w:tcPr>
            <w:tcW w:w="774" w:type="dxa"/>
            <w:noWrap/>
            <w:hideMark/>
          </w:tcPr>
          <w:p w14:paraId="513AB49E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9</w:t>
            </w:r>
          </w:p>
        </w:tc>
        <w:tc>
          <w:tcPr>
            <w:tcW w:w="1300" w:type="dxa"/>
            <w:noWrap/>
            <w:hideMark/>
          </w:tcPr>
          <w:p w14:paraId="542FE0BF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4BCDE6F0" w14:textId="77777777" w:rsidR="00024C04" w:rsidRPr="00C75733" w:rsidRDefault="00024C04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17</w:t>
            </w:r>
          </w:p>
        </w:tc>
      </w:tr>
    </w:tbl>
    <w:p w14:paraId="43A10BCC" w14:textId="7619F376" w:rsidR="00AF4D55" w:rsidRDefault="00AF4D55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proofErr w:type="gramStart"/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bined</w:t>
      </w:r>
      <w:proofErr w:type="gram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laparoscopic – endoscopic approach;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I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orresponding intervention risk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endoscopic-radiologic approach; E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servative approach; OR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</w:p>
    <w:p w14:paraId="333A6D22" w14:textId="77777777" w:rsidR="003B0AB9" w:rsidRPr="00C75733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3AC3D7B" w14:textId="46CB43EC" w:rsidR="00024C04" w:rsidRDefault="00AF4D55" w:rsidP="00E609ED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>Chest Complications</w:t>
      </w:r>
    </w:p>
    <w:p w14:paraId="486D8D84" w14:textId="77777777" w:rsid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7B3D10" w14:textId="7E800ED3" w:rsidR="003B0AB9" w:rsidRPr="003B0AB9" w:rsidRDefault="003B0AB9" w:rsidP="003B0AB9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able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NMA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es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pl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2351"/>
        <w:gridCol w:w="2410"/>
      </w:tblGrid>
      <w:tr w:rsidR="00440CDD" w:rsidRPr="00C75733" w14:paraId="1C877A21" w14:textId="77777777" w:rsidTr="00B27DBB">
        <w:tc>
          <w:tcPr>
            <w:tcW w:w="1728" w:type="dxa"/>
          </w:tcPr>
          <w:p w14:paraId="209C6AEE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728" w:type="dxa"/>
          </w:tcPr>
          <w:p w14:paraId="2BBEF13F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2351" w:type="dxa"/>
          </w:tcPr>
          <w:p w14:paraId="5739CDFC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5%-CI</w:t>
            </w:r>
          </w:p>
        </w:tc>
        <w:tc>
          <w:tcPr>
            <w:tcW w:w="2410" w:type="dxa"/>
          </w:tcPr>
          <w:p w14:paraId="5FA01D0E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40CDD" w:rsidRPr="00C75733" w14:paraId="644B8CA9" w14:textId="77777777" w:rsidTr="00B27DBB">
        <w:tc>
          <w:tcPr>
            <w:tcW w:w="1728" w:type="dxa"/>
          </w:tcPr>
          <w:p w14:paraId="146507E0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28" w:type="dxa"/>
          </w:tcPr>
          <w:p w14:paraId="02EBE596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1" w:type="dxa"/>
          </w:tcPr>
          <w:p w14:paraId="2ED34A5D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</w:tcPr>
          <w:p w14:paraId="7AD8A554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40CDD" w:rsidRPr="00C75733" w14:paraId="46094ACC" w14:textId="77777777" w:rsidTr="00B27DBB">
        <w:tc>
          <w:tcPr>
            <w:tcW w:w="1728" w:type="dxa"/>
          </w:tcPr>
          <w:p w14:paraId="4160270E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28" w:type="dxa"/>
          </w:tcPr>
          <w:p w14:paraId="63A34F96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3010</w:t>
            </w:r>
          </w:p>
          <w:p w14:paraId="1249B978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1" w:type="dxa"/>
          </w:tcPr>
          <w:p w14:paraId="1AECB000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[0.0677; 1.3389]</w:t>
            </w:r>
          </w:p>
          <w:p w14:paraId="5701D18B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0F3D40B" w14:textId="164C17DC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1149</w:t>
            </w:r>
          </w:p>
          <w:p w14:paraId="7BD09650" w14:textId="151A89FB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  <w:p w14:paraId="0C236C95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0CDD" w:rsidRPr="00C75733" w14:paraId="11DB7E37" w14:textId="77777777" w:rsidTr="00B27DBB">
        <w:tc>
          <w:tcPr>
            <w:tcW w:w="1728" w:type="dxa"/>
          </w:tcPr>
          <w:p w14:paraId="7771DAD1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728" w:type="dxa"/>
          </w:tcPr>
          <w:p w14:paraId="5732DBC8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5450</w:t>
            </w:r>
          </w:p>
          <w:p w14:paraId="0C31C634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1" w:type="dxa"/>
          </w:tcPr>
          <w:p w14:paraId="392BA04B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Style w:val="apple-converted-space"/>
                <w:rFonts w:ascii="Times New Roman" w:eastAsiaTheme="majorEastAsia" w:hAnsi="Times New Roman"/>
                <w:sz w:val="20"/>
                <w:szCs w:val="20"/>
              </w:rPr>
              <w:t> </w:t>
            </w:r>
            <w:r w:rsidRPr="00C75733">
              <w:rPr>
                <w:rFonts w:ascii="Times New Roman" w:hAnsi="Times New Roman"/>
                <w:sz w:val="20"/>
                <w:szCs w:val="20"/>
              </w:rPr>
              <w:t>[0.0359; 8.2656]</w:t>
            </w:r>
            <w:r w:rsidRPr="00C75733">
              <w:rPr>
                <w:rStyle w:val="apple-converted-space"/>
                <w:rFonts w:ascii="Times New Roman" w:eastAsiaTheme="majorEastAsia" w:hAnsi="Times New Roman"/>
                <w:sz w:val="20"/>
                <w:szCs w:val="20"/>
              </w:rPr>
              <w:t> </w:t>
            </w:r>
          </w:p>
          <w:p w14:paraId="0B4EE39F" w14:textId="77777777" w:rsidR="00440CDD" w:rsidRPr="00C75733" w:rsidRDefault="00440CDD" w:rsidP="00E609ED">
            <w:pPr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410" w:type="dxa"/>
          </w:tcPr>
          <w:p w14:paraId="71EAA0E0" w14:textId="77777777" w:rsidR="00440CDD" w:rsidRPr="00C75733" w:rsidRDefault="00440CDD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0.6617</w:t>
            </w:r>
          </w:p>
          <w:p w14:paraId="6050ABCB" w14:textId="77777777" w:rsidR="00440CDD" w:rsidRPr="00C75733" w:rsidRDefault="00440CDD" w:rsidP="00E609ED">
            <w:pPr>
              <w:pStyle w:val="p1"/>
              <w:ind w:firstLine="708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E9434AB" w14:textId="11C5A7F8" w:rsidR="00AF4D55" w:rsidRDefault="00AF4D55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I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fidence interval; E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servative approach; NM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twork meta-analysis; OR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</w:p>
    <w:p w14:paraId="5FADF680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E9CAF3A" w14:textId="5EC4406E" w:rsidR="003B0AB9" w:rsidRP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terogeneity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es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pl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9855EC" w:rsidRPr="00C75733" w14:paraId="2EAA3F59" w14:textId="77777777" w:rsidTr="00B27DBB">
        <w:tc>
          <w:tcPr>
            <w:tcW w:w="4320" w:type="dxa"/>
          </w:tcPr>
          <w:p w14:paraId="6A8B80FD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4320" w:type="dxa"/>
          </w:tcPr>
          <w:p w14:paraId="04E05F07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855EC" w:rsidRPr="00C75733" w14:paraId="1B6018C4" w14:textId="77777777" w:rsidTr="00B27DBB">
        <w:tc>
          <w:tcPr>
            <w:tcW w:w="4320" w:type="dxa"/>
          </w:tcPr>
          <w:p w14:paraId="544D0ED3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64A3C8F0" w14:textId="74047D4F" w:rsidR="009855EC" w:rsidRPr="00C75733" w:rsidRDefault="009855EC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 xml:space="preserve"> 1.6713</w:t>
            </w:r>
          </w:p>
          <w:p w14:paraId="2B3E9829" w14:textId="7A609C2A" w:rsidR="009855EC" w:rsidRPr="00C75733" w:rsidRDefault="009855EC" w:rsidP="00E609ED">
            <w:pPr>
              <w:tabs>
                <w:tab w:val="left" w:pos="12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5EC" w:rsidRPr="00C75733" w14:paraId="4F87DC2A" w14:textId="77777777" w:rsidTr="00B27DBB">
        <w:tc>
          <w:tcPr>
            <w:tcW w:w="4320" w:type="dxa"/>
          </w:tcPr>
          <w:p w14:paraId="50A2CFB3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4320" w:type="dxa"/>
          </w:tcPr>
          <w:p w14:paraId="1EB81DFE" w14:textId="77777777" w:rsidR="009855EC" w:rsidRPr="00C75733" w:rsidRDefault="009855EC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1.2928</w:t>
            </w:r>
          </w:p>
          <w:p w14:paraId="1106DE39" w14:textId="63CBA77F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5EC" w:rsidRPr="00C75733" w14:paraId="73F0E2D2" w14:textId="77777777" w:rsidTr="00B27DBB">
        <w:tc>
          <w:tcPr>
            <w:tcW w:w="4320" w:type="dxa"/>
          </w:tcPr>
          <w:p w14:paraId="2A161E96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5F80398E" w14:textId="77777777" w:rsidR="009855EC" w:rsidRPr="00C75733" w:rsidRDefault="009855EC" w:rsidP="00E609ED">
            <w:pPr>
              <w:pStyle w:val="p1"/>
              <w:rPr>
                <w:rFonts w:ascii="Times New Roman" w:hAnsi="Times New Roman"/>
                <w:sz w:val="20"/>
                <w:szCs w:val="20"/>
              </w:rPr>
            </w:pPr>
            <w:r w:rsidRPr="00C75733">
              <w:rPr>
                <w:rFonts w:ascii="Times New Roman" w:hAnsi="Times New Roman"/>
                <w:sz w:val="20"/>
                <w:szCs w:val="20"/>
              </w:rPr>
              <w:t>60.7% [0.0%; 85.3%]</w:t>
            </w:r>
          </w:p>
          <w:p w14:paraId="2DA0267A" w14:textId="230DB25C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3A7D95" w14:textId="77777777" w:rsidR="009855EC" w:rsidRDefault="009855EC" w:rsidP="00E609ED">
      <w:pPr>
        <w:rPr>
          <w:rFonts w:ascii="Times New Roman" w:hAnsi="Times New Roman" w:cs="Times New Roman"/>
          <w:sz w:val="20"/>
          <w:szCs w:val="20"/>
        </w:rPr>
      </w:pPr>
    </w:p>
    <w:p w14:paraId="5F0429C0" w14:textId="6B103749" w:rsidR="003B0AB9" w:rsidRP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ests of heterogeneity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es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pl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855EC" w:rsidRPr="00C75733" w14:paraId="21A780F6" w14:textId="77777777" w:rsidTr="00B27DBB">
        <w:tc>
          <w:tcPr>
            <w:tcW w:w="2160" w:type="dxa"/>
          </w:tcPr>
          <w:p w14:paraId="0DF0C188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  <w:tc>
          <w:tcPr>
            <w:tcW w:w="2160" w:type="dxa"/>
          </w:tcPr>
          <w:p w14:paraId="683D3062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60" w:type="dxa"/>
          </w:tcPr>
          <w:p w14:paraId="0E75FF5D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160" w:type="dxa"/>
          </w:tcPr>
          <w:p w14:paraId="5FD24B81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855EC" w:rsidRPr="00C75733" w14:paraId="6CF0BF8B" w14:textId="77777777" w:rsidTr="00B27DBB">
        <w:tc>
          <w:tcPr>
            <w:tcW w:w="2160" w:type="dxa"/>
          </w:tcPr>
          <w:p w14:paraId="320B22D4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14:paraId="7043E11A" w14:textId="1327CE0A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2160" w:type="dxa"/>
          </w:tcPr>
          <w:p w14:paraId="771F8439" w14:textId="7182A72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0F208090" w14:textId="649B7C72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</w:tr>
      <w:tr w:rsidR="009855EC" w:rsidRPr="00C75733" w14:paraId="729EED31" w14:textId="77777777" w:rsidTr="00B27DBB">
        <w:tc>
          <w:tcPr>
            <w:tcW w:w="2160" w:type="dxa"/>
          </w:tcPr>
          <w:p w14:paraId="6AF13047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Within designs</w:t>
            </w:r>
          </w:p>
        </w:tc>
        <w:tc>
          <w:tcPr>
            <w:tcW w:w="2160" w:type="dxa"/>
          </w:tcPr>
          <w:p w14:paraId="41D60C81" w14:textId="190426D9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2160" w:type="dxa"/>
          </w:tcPr>
          <w:p w14:paraId="4BAA7C51" w14:textId="66715878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667005E4" w14:textId="0FC76CE2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</w:tr>
      <w:tr w:rsidR="009855EC" w:rsidRPr="00C75733" w14:paraId="11F968F0" w14:textId="77777777" w:rsidTr="00B27DBB">
        <w:tc>
          <w:tcPr>
            <w:tcW w:w="2160" w:type="dxa"/>
          </w:tcPr>
          <w:p w14:paraId="55FE6A2F" w14:textId="77777777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etween designs</w:t>
            </w:r>
          </w:p>
        </w:tc>
        <w:tc>
          <w:tcPr>
            <w:tcW w:w="2160" w:type="dxa"/>
          </w:tcPr>
          <w:p w14:paraId="1C3C70CE" w14:textId="431C9FB9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</w:tcPr>
          <w:p w14:paraId="55C05F9C" w14:textId="51F85E0D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0" w:type="dxa"/>
          </w:tcPr>
          <w:p w14:paraId="5020B62B" w14:textId="50A00DCE" w:rsidR="009855EC" w:rsidRPr="00C75733" w:rsidRDefault="009855E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4F481A51" w14:textId="77777777" w:rsidR="009855EC" w:rsidRDefault="009855EC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27FF827" w14:textId="600CE806" w:rsidR="003B0AB9" w:rsidRPr="00C75733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spellStart"/>
      <w:r w:rsidRPr="003B0AB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Netgraph</w:t>
      </w:r>
      <w:proofErr w:type="spellEnd"/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es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plications</w:t>
      </w:r>
    </w:p>
    <w:p w14:paraId="448F49B7" w14:textId="44D1AB7A" w:rsidR="00AF4D55" w:rsidRPr="00C75733" w:rsidRDefault="009855E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AAC359F" wp14:editId="6A1F5D3F">
            <wp:extent cx="5168515" cy="1789889"/>
            <wp:effectExtent l="0" t="0" r="635" b="1270"/>
            <wp:docPr id="481498374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498374" name="Grafik 481498374"/>
                    <pic:cNvPicPr/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69" b="23400"/>
                    <a:stretch/>
                  </pic:blipFill>
                  <pic:spPr bwMode="auto">
                    <a:xfrm>
                      <a:off x="0" y="0"/>
                      <a:ext cx="5168900" cy="17900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648A9" w14:textId="6A2E0E16" w:rsidR="009855EC" w:rsidRDefault="009855EC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E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nservative approach</w:t>
      </w:r>
    </w:p>
    <w:p w14:paraId="28E70AF2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92702AB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8587D62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21D495C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2AC1420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C4D49C7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C8B6416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2E1FCA8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A325423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70F8BCDE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E748342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F553496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3D3397D" w14:textId="1775B581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lastRenderedPageBreak/>
        <w:t>Forest Plot</w:t>
      </w:r>
      <w:r w:rsidRPr="00C75733">
        <w:rPr>
          <w:sz w:val="20"/>
          <w:szCs w:val="20"/>
        </w:rPr>
        <w:t xml:space="preserve"> NMA </w:t>
      </w:r>
      <w:r>
        <w:rPr>
          <w:sz w:val="20"/>
          <w:szCs w:val="20"/>
        </w:rPr>
        <w:t>c</w:t>
      </w:r>
      <w:r w:rsidRPr="00C75733">
        <w:rPr>
          <w:sz w:val="20"/>
          <w:szCs w:val="20"/>
        </w:rPr>
        <w:t xml:space="preserve">hest </w:t>
      </w:r>
      <w:r>
        <w:rPr>
          <w:sz w:val="20"/>
          <w:szCs w:val="20"/>
        </w:rPr>
        <w:t>c</w:t>
      </w:r>
      <w:r w:rsidRPr="00C75733">
        <w:rPr>
          <w:sz w:val="20"/>
          <w:szCs w:val="20"/>
        </w:rPr>
        <w:t>omplications</w:t>
      </w:r>
    </w:p>
    <w:p w14:paraId="4BD475F4" w14:textId="7EF25562" w:rsidR="009855EC" w:rsidRPr="00C75733" w:rsidRDefault="009855EC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color w:val="000000"/>
          <w:sz w:val="20"/>
          <w:szCs w:val="20"/>
          <w:lang w:val="en-US"/>
        </w:rPr>
        <w:drawing>
          <wp:inline distT="0" distB="0" distL="0" distR="0" wp14:anchorId="31C28EEF" wp14:editId="4C21351C">
            <wp:extent cx="5167992" cy="1575881"/>
            <wp:effectExtent l="0" t="0" r="1270" b="0"/>
            <wp:docPr id="152641532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415327" name="Grafik 1526415327"/>
                    <pic:cNvPicPr/>
                  </pic:nvPicPr>
                  <pic:blipFill rotWithShape="1"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63" b="22788"/>
                    <a:stretch/>
                  </pic:blipFill>
                  <pic:spPr bwMode="auto">
                    <a:xfrm>
                      <a:off x="0" y="0"/>
                      <a:ext cx="5168900" cy="15761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76C78" w14:textId="19C0E37E" w:rsidR="009855EC" w:rsidRDefault="009855E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I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E, conservative approach; NM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etwork meta-analysis; 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23BF3907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604B81" w14:textId="2EE348D3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 Comparison A versus B </w:t>
      </w:r>
      <w:r>
        <w:rPr>
          <w:rStyle w:val="s1"/>
          <w:rFonts w:ascii="Times New Roman" w:hAnsi="Times New Roman"/>
          <w:sz w:val="20"/>
          <w:szCs w:val="20"/>
        </w:rPr>
        <w:t>c</w:t>
      </w:r>
      <w:r w:rsidRPr="00C75733">
        <w:rPr>
          <w:rStyle w:val="s1"/>
          <w:rFonts w:ascii="Times New Roman" w:hAnsi="Times New Roman"/>
          <w:sz w:val="20"/>
          <w:szCs w:val="20"/>
        </w:rPr>
        <w:t xml:space="preserve">hest </w:t>
      </w:r>
      <w:r>
        <w:rPr>
          <w:rStyle w:val="s1"/>
          <w:rFonts w:ascii="Times New Roman" w:hAnsi="Times New Roman"/>
          <w:sz w:val="20"/>
          <w:szCs w:val="20"/>
        </w:rPr>
        <w:t>c</w:t>
      </w:r>
      <w:r w:rsidRPr="00C75733">
        <w:rPr>
          <w:rStyle w:val="s1"/>
          <w:rFonts w:ascii="Times New Roman" w:hAnsi="Times New Roman"/>
          <w:sz w:val="20"/>
          <w:szCs w:val="20"/>
        </w:rPr>
        <w:t>omplications</w:t>
      </w:r>
    </w:p>
    <w:p w14:paraId="3193AB0A" w14:textId="47337923" w:rsidR="009855EC" w:rsidRPr="00C75733" w:rsidRDefault="009855E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CBB1007" wp14:editId="591544DA">
            <wp:extent cx="5758832" cy="1634247"/>
            <wp:effectExtent l="0" t="0" r="0" b="4445"/>
            <wp:docPr id="1276642542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642542" name="Grafik 1276642542"/>
                    <pic:cNvPicPr/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847" b="32775"/>
                    <a:stretch/>
                  </pic:blipFill>
                  <pic:spPr bwMode="auto">
                    <a:xfrm>
                      <a:off x="0" y="0"/>
                      <a:ext cx="5759450" cy="1634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37ACC" w14:textId="606D9EFE" w:rsidR="009855EC" w:rsidRDefault="009855E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aparoscopic approach; CI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fidence interval; O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dds ratio</w:t>
      </w:r>
    </w:p>
    <w:p w14:paraId="11E64FFE" w14:textId="77777777" w:rsidR="003B0AB9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963430" w14:textId="5FAE88B0" w:rsidR="003B0AB9" w:rsidRPr="00C75733" w:rsidRDefault="003B0AB9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Funnel Plot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Chest Complications</w:t>
      </w:r>
    </w:p>
    <w:p w14:paraId="417A1FBA" w14:textId="7594B799" w:rsidR="009A666C" w:rsidRPr="00C75733" w:rsidRDefault="009A666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55469FB" wp14:editId="13607FE8">
            <wp:extent cx="5168900" cy="2616740"/>
            <wp:effectExtent l="0" t="0" r="0" b="0"/>
            <wp:docPr id="1126487624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487624" name="Grafik 1126487624"/>
                    <pic:cNvPicPr/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37"/>
                    <a:stretch/>
                  </pic:blipFill>
                  <pic:spPr bwMode="auto">
                    <a:xfrm>
                      <a:off x="0" y="0"/>
                      <a:ext cx="5168900" cy="2616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53D941" w14:textId="3AB97E7C" w:rsidR="009A666C" w:rsidRPr="003B0AB9" w:rsidRDefault="003B0AB9" w:rsidP="003B0AB9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mmary Of Findings Table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hest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mplications</w:t>
      </w: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1674"/>
        <w:gridCol w:w="947"/>
        <w:gridCol w:w="956"/>
        <w:gridCol w:w="1257"/>
        <w:gridCol w:w="1074"/>
        <w:gridCol w:w="1173"/>
        <w:gridCol w:w="1424"/>
      </w:tblGrid>
      <w:tr w:rsidR="009A666C" w:rsidRPr="00C75733" w14:paraId="7E00B72C" w14:textId="77777777" w:rsidTr="009A666C">
        <w:trPr>
          <w:trHeight w:val="260"/>
        </w:trPr>
        <w:tc>
          <w:tcPr>
            <w:tcW w:w="1674" w:type="dxa"/>
            <w:hideMark/>
          </w:tcPr>
          <w:p w14:paraId="2BAD5406" w14:textId="77777777" w:rsidR="009A666C" w:rsidRPr="00C75733" w:rsidRDefault="009A666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mparison</w:t>
            </w:r>
            <w:proofErr w:type="spellEnd"/>
          </w:p>
        </w:tc>
        <w:tc>
          <w:tcPr>
            <w:tcW w:w="947" w:type="dxa"/>
            <w:hideMark/>
          </w:tcPr>
          <w:p w14:paraId="337D4153" w14:textId="77777777" w:rsidR="009A666C" w:rsidRPr="00C75733" w:rsidRDefault="009A666C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956" w:type="dxa"/>
            <w:hideMark/>
          </w:tcPr>
          <w:p w14:paraId="673FCA24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257" w:type="dxa"/>
            <w:hideMark/>
          </w:tcPr>
          <w:p w14:paraId="153AC1BD" w14:textId="77777777" w:rsidR="009A666C" w:rsidRPr="00C75733" w:rsidRDefault="009A666C" w:rsidP="00E609ED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  <w:tc>
          <w:tcPr>
            <w:tcW w:w="1074" w:type="dxa"/>
            <w:hideMark/>
          </w:tcPr>
          <w:p w14:paraId="0A273067" w14:textId="77777777" w:rsidR="009A666C" w:rsidRPr="00C75733" w:rsidRDefault="009A666C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IR</w:t>
            </w:r>
          </w:p>
        </w:tc>
        <w:tc>
          <w:tcPr>
            <w:tcW w:w="1173" w:type="dxa"/>
            <w:noWrap/>
            <w:hideMark/>
          </w:tcPr>
          <w:p w14:paraId="1C789080" w14:textId="77777777" w:rsidR="009A666C" w:rsidRPr="00C75733" w:rsidRDefault="009A666C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lower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84C3100" w14:textId="77777777" w:rsidR="009A666C" w:rsidRPr="00C75733" w:rsidRDefault="009A666C" w:rsidP="00E609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CIR </w:t>
            </w:r>
            <w:proofErr w:type="spellStart"/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pper</w:t>
            </w:r>
            <w:proofErr w:type="spellEnd"/>
          </w:p>
        </w:tc>
      </w:tr>
      <w:tr w:rsidR="009A666C" w:rsidRPr="00C75733" w14:paraId="4A7A0C79" w14:textId="77777777" w:rsidTr="009A666C">
        <w:trPr>
          <w:trHeight w:val="220"/>
        </w:trPr>
        <w:tc>
          <w:tcPr>
            <w:tcW w:w="1674" w:type="dxa"/>
            <w:hideMark/>
          </w:tcPr>
          <w:p w14:paraId="7C7FFB95" w14:textId="77777777" w:rsidR="009A666C" w:rsidRPr="00C75733" w:rsidRDefault="009A666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</w:t>
            </w:r>
          </w:p>
        </w:tc>
        <w:tc>
          <w:tcPr>
            <w:tcW w:w="947" w:type="dxa"/>
            <w:noWrap/>
            <w:hideMark/>
          </w:tcPr>
          <w:p w14:paraId="54E372D9" w14:textId="77777777" w:rsidR="009A666C" w:rsidRPr="00C75733" w:rsidRDefault="009A666C" w:rsidP="00E609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956" w:type="dxa"/>
            <w:noWrap/>
            <w:hideMark/>
          </w:tcPr>
          <w:p w14:paraId="34B9C214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257" w:type="dxa"/>
            <w:noWrap/>
            <w:hideMark/>
          </w:tcPr>
          <w:p w14:paraId="55574B89" w14:textId="77777777" w:rsidR="009A666C" w:rsidRPr="00C75733" w:rsidRDefault="009A666C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0</w:t>
            </w:r>
          </w:p>
        </w:tc>
        <w:tc>
          <w:tcPr>
            <w:tcW w:w="1074" w:type="dxa"/>
            <w:noWrap/>
            <w:hideMark/>
          </w:tcPr>
          <w:p w14:paraId="10F9B18C" w14:textId="77777777" w:rsidR="009A666C" w:rsidRPr="00C75733" w:rsidRDefault="009A666C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1173" w:type="dxa"/>
            <w:noWrap/>
            <w:hideMark/>
          </w:tcPr>
          <w:p w14:paraId="561CF51D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1424" w:type="dxa"/>
            <w:noWrap/>
            <w:hideMark/>
          </w:tcPr>
          <w:p w14:paraId="2FF44EA6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3</w:t>
            </w:r>
          </w:p>
        </w:tc>
      </w:tr>
      <w:tr w:rsidR="009A666C" w:rsidRPr="00C75733" w14:paraId="308327AD" w14:textId="77777777" w:rsidTr="009A666C">
        <w:trPr>
          <w:trHeight w:val="165"/>
        </w:trPr>
        <w:tc>
          <w:tcPr>
            <w:tcW w:w="1674" w:type="dxa"/>
            <w:hideMark/>
          </w:tcPr>
          <w:p w14:paraId="473D5373" w14:textId="77777777" w:rsidR="009A666C" w:rsidRPr="00C75733" w:rsidRDefault="009A666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</w:t>
            </w:r>
          </w:p>
        </w:tc>
        <w:tc>
          <w:tcPr>
            <w:tcW w:w="947" w:type="dxa"/>
            <w:hideMark/>
          </w:tcPr>
          <w:p w14:paraId="16B74649" w14:textId="77777777" w:rsidR="009A666C" w:rsidRPr="00C75733" w:rsidRDefault="009A666C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01</w:t>
            </w:r>
          </w:p>
        </w:tc>
        <w:tc>
          <w:tcPr>
            <w:tcW w:w="956" w:type="dxa"/>
            <w:hideMark/>
          </w:tcPr>
          <w:p w14:paraId="10101A64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68</w:t>
            </w:r>
          </w:p>
        </w:tc>
        <w:tc>
          <w:tcPr>
            <w:tcW w:w="1257" w:type="dxa"/>
            <w:noWrap/>
            <w:hideMark/>
          </w:tcPr>
          <w:p w14:paraId="54D126D3" w14:textId="77777777" w:rsidR="009A666C" w:rsidRPr="00C75733" w:rsidRDefault="009A666C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339</w:t>
            </w:r>
          </w:p>
        </w:tc>
        <w:tc>
          <w:tcPr>
            <w:tcW w:w="1074" w:type="dxa"/>
            <w:noWrap/>
            <w:hideMark/>
          </w:tcPr>
          <w:p w14:paraId="76CB44D7" w14:textId="77777777" w:rsidR="009A666C" w:rsidRPr="00C75733" w:rsidRDefault="009A666C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173" w:type="dxa"/>
            <w:noWrap/>
            <w:hideMark/>
          </w:tcPr>
          <w:p w14:paraId="6F1CE44A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424" w:type="dxa"/>
            <w:noWrap/>
            <w:hideMark/>
          </w:tcPr>
          <w:p w14:paraId="426ED236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6</w:t>
            </w:r>
          </w:p>
        </w:tc>
      </w:tr>
      <w:tr w:rsidR="009A666C" w:rsidRPr="00C75733" w14:paraId="619DE661" w14:textId="77777777" w:rsidTr="009A666C">
        <w:trPr>
          <w:trHeight w:val="200"/>
        </w:trPr>
        <w:tc>
          <w:tcPr>
            <w:tcW w:w="1674" w:type="dxa"/>
            <w:hideMark/>
          </w:tcPr>
          <w:p w14:paraId="3295EB52" w14:textId="77777777" w:rsidR="009A666C" w:rsidRPr="00C75733" w:rsidRDefault="009A666C" w:rsidP="00E609E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</w:t>
            </w:r>
          </w:p>
        </w:tc>
        <w:tc>
          <w:tcPr>
            <w:tcW w:w="947" w:type="dxa"/>
            <w:hideMark/>
          </w:tcPr>
          <w:p w14:paraId="3C71699A" w14:textId="77777777" w:rsidR="009A666C" w:rsidRPr="00C75733" w:rsidRDefault="009A666C" w:rsidP="00E609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545</w:t>
            </w:r>
          </w:p>
        </w:tc>
        <w:tc>
          <w:tcPr>
            <w:tcW w:w="956" w:type="dxa"/>
            <w:hideMark/>
          </w:tcPr>
          <w:p w14:paraId="65ED175A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36</w:t>
            </w:r>
          </w:p>
        </w:tc>
        <w:tc>
          <w:tcPr>
            <w:tcW w:w="1257" w:type="dxa"/>
            <w:noWrap/>
            <w:hideMark/>
          </w:tcPr>
          <w:p w14:paraId="53A5D2CD" w14:textId="77777777" w:rsidR="009A666C" w:rsidRPr="00C75733" w:rsidRDefault="009A666C" w:rsidP="00E609ED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266</w:t>
            </w:r>
          </w:p>
        </w:tc>
        <w:tc>
          <w:tcPr>
            <w:tcW w:w="1074" w:type="dxa"/>
            <w:noWrap/>
            <w:hideMark/>
          </w:tcPr>
          <w:p w14:paraId="1B94ED06" w14:textId="77777777" w:rsidR="009A666C" w:rsidRPr="00C75733" w:rsidRDefault="009A666C" w:rsidP="00E609ED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173" w:type="dxa"/>
            <w:noWrap/>
            <w:hideMark/>
          </w:tcPr>
          <w:p w14:paraId="3B55BDE5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24" w:type="dxa"/>
            <w:noWrap/>
            <w:hideMark/>
          </w:tcPr>
          <w:p w14:paraId="6362D54D" w14:textId="77777777" w:rsidR="009A666C" w:rsidRPr="00C75733" w:rsidRDefault="009A666C" w:rsidP="00E609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C757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5</w:t>
            </w:r>
          </w:p>
        </w:tc>
      </w:tr>
    </w:tbl>
    <w:p w14:paraId="5BCB1E44" w14:textId="79362B4B" w:rsidR="009A666C" w:rsidRDefault="009A666C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IR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orresponding intervention risk; 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servative approach; OR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</w:p>
    <w:p w14:paraId="4797B819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A5121CA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0A58EA4" w14:textId="77777777" w:rsidR="003B0AB9" w:rsidRPr="00C75733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53238BE" w14:textId="76F45168" w:rsidR="009A666C" w:rsidRDefault="009A666C" w:rsidP="00E609ED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Hospital Stay</w:t>
      </w:r>
    </w:p>
    <w:p w14:paraId="1739A911" w14:textId="77777777" w:rsidR="003B0AB9" w:rsidRDefault="003B0AB9" w:rsidP="003B0AB9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3EFD8EE" w14:textId="19BBF982" w:rsidR="003B0AB9" w:rsidRP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</w:t>
      </w:r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NMA 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spital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tay</w:t>
      </w:r>
    </w:p>
    <w:tbl>
      <w:tblPr>
        <w:tblStyle w:val="Tabellenraster"/>
        <w:tblW w:w="8505" w:type="dxa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26"/>
      </w:tblGrid>
      <w:tr w:rsidR="009A666C" w:rsidRPr="00C75733" w14:paraId="24BB643A" w14:textId="77777777" w:rsidTr="009A666C">
        <w:tc>
          <w:tcPr>
            <w:tcW w:w="2127" w:type="dxa"/>
          </w:tcPr>
          <w:p w14:paraId="6E3928C4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126" w:type="dxa"/>
          </w:tcPr>
          <w:p w14:paraId="21DDD700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2126" w:type="dxa"/>
          </w:tcPr>
          <w:p w14:paraId="568DCEC6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5%-CI</w:t>
            </w:r>
          </w:p>
        </w:tc>
        <w:tc>
          <w:tcPr>
            <w:tcW w:w="2126" w:type="dxa"/>
          </w:tcPr>
          <w:p w14:paraId="19426F7A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A666C" w:rsidRPr="00C75733" w14:paraId="2988771C" w14:textId="77777777" w:rsidTr="009A666C">
        <w:tc>
          <w:tcPr>
            <w:tcW w:w="2127" w:type="dxa"/>
          </w:tcPr>
          <w:p w14:paraId="4400D4CB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6EF053C6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14CABF94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412452C7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A666C" w:rsidRPr="00C75733" w14:paraId="21BFB044" w14:textId="77777777" w:rsidTr="009A666C">
        <w:tc>
          <w:tcPr>
            <w:tcW w:w="2127" w:type="dxa"/>
          </w:tcPr>
          <w:p w14:paraId="734E2657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26" w:type="dxa"/>
          </w:tcPr>
          <w:p w14:paraId="1821C827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0.1988</w:t>
            </w:r>
          </w:p>
        </w:tc>
        <w:tc>
          <w:tcPr>
            <w:tcW w:w="2126" w:type="dxa"/>
          </w:tcPr>
          <w:p w14:paraId="63082CE6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-2.7696; 2.3720]</w:t>
            </w:r>
          </w:p>
        </w:tc>
        <w:tc>
          <w:tcPr>
            <w:tcW w:w="2126" w:type="dxa"/>
          </w:tcPr>
          <w:p w14:paraId="4BAF5E41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8795</w:t>
            </w:r>
          </w:p>
        </w:tc>
      </w:tr>
      <w:tr w:rsidR="009A666C" w:rsidRPr="00C75733" w14:paraId="5D8989DC" w14:textId="77777777" w:rsidTr="009A666C">
        <w:tc>
          <w:tcPr>
            <w:tcW w:w="2127" w:type="dxa"/>
          </w:tcPr>
          <w:p w14:paraId="51D9F393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26" w:type="dxa"/>
          </w:tcPr>
          <w:p w14:paraId="31622432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8012</w:t>
            </w:r>
          </w:p>
        </w:tc>
        <w:tc>
          <w:tcPr>
            <w:tcW w:w="2126" w:type="dxa"/>
          </w:tcPr>
          <w:p w14:paraId="1D136B2E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-7.2461; 8.8484]</w:t>
            </w:r>
          </w:p>
        </w:tc>
        <w:tc>
          <w:tcPr>
            <w:tcW w:w="2126" w:type="dxa"/>
          </w:tcPr>
          <w:p w14:paraId="0D039576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8453</w:t>
            </w:r>
          </w:p>
        </w:tc>
      </w:tr>
      <w:tr w:rsidR="009A666C" w:rsidRPr="00C75733" w14:paraId="2C67B68C" w14:textId="77777777" w:rsidTr="009A666C">
        <w:tc>
          <w:tcPr>
            <w:tcW w:w="2127" w:type="dxa"/>
          </w:tcPr>
          <w:p w14:paraId="007AAD65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26" w:type="dxa"/>
          </w:tcPr>
          <w:p w14:paraId="7D5AA174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4.2000</w:t>
            </w:r>
          </w:p>
        </w:tc>
        <w:tc>
          <w:tcPr>
            <w:tcW w:w="2126" w:type="dxa"/>
          </w:tcPr>
          <w:p w14:paraId="18F0CDF7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[-2.1234; 10.5234]</w:t>
            </w:r>
          </w:p>
        </w:tc>
        <w:tc>
          <w:tcPr>
            <w:tcW w:w="2126" w:type="dxa"/>
          </w:tcPr>
          <w:p w14:paraId="691A2E1B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1930</w:t>
            </w:r>
          </w:p>
        </w:tc>
      </w:tr>
    </w:tbl>
    <w:p w14:paraId="21D2F28D" w14:textId="5B5FABB8" w:rsidR="009A666C" w:rsidRDefault="009A666C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laparoscopic – endoscopic approach; CI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fidence interval; E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nservative approach; NM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twork meta-analysis; OR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dds ratio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6E823B80" w14:textId="79BFD19B" w:rsidR="003B0AB9" w:rsidRPr="00C75733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eterogeneity h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spital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ta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9A666C" w:rsidRPr="00C75733" w14:paraId="33D830B1" w14:textId="77777777" w:rsidTr="00B27DBB">
        <w:tc>
          <w:tcPr>
            <w:tcW w:w="4320" w:type="dxa"/>
          </w:tcPr>
          <w:p w14:paraId="34AFCEF5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4320" w:type="dxa"/>
          </w:tcPr>
          <w:p w14:paraId="57A36EA2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A666C" w:rsidRPr="00C75733" w14:paraId="2373AB6B" w14:textId="77777777" w:rsidTr="00B27DBB">
        <w:tc>
          <w:tcPr>
            <w:tcW w:w="4320" w:type="dxa"/>
          </w:tcPr>
          <w:p w14:paraId="07D0C91A" w14:textId="39CE533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6FBF92E7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8.0642</w:t>
            </w:r>
          </w:p>
        </w:tc>
      </w:tr>
      <w:tr w:rsidR="009A666C" w:rsidRPr="00C75733" w14:paraId="67B8EF04" w14:textId="77777777" w:rsidTr="00B27DBB">
        <w:tc>
          <w:tcPr>
            <w:tcW w:w="4320" w:type="dxa"/>
          </w:tcPr>
          <w:p w14:paraId="2783F952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  <w:tc>
          <w:tcPr>
            <w:tcW w:w="4320" w:type="dxa"/>
          </w:tcPr>
          <w:p w14:paraId="0D008347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2.8398</w:t>
            </w:r>
          </w:p>
        </w:tc>
      </w:tr>
      <w:tr w:rsidR="009A666C" w:rsidRPr="00C75733" w14:paraId="16C9ECFA" w14:textId="77777777" w:rsidTr="00B27DBB">
        <w:tc>
          <w:tcPr>
            <w:tcW w:w="4320" w:type="dxa"/>
          </w:tcPr>
          <w:p w14:paraId="3CB65D72" w14:textId="64274CAD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757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20" w:type="dxa"/>
          </w:tcPr>
          <w:p w14:paraId="3B2BB4F5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97.8% [96.6%; 98.6%]</w:t>
            </w:r>
          </w:p>
        </w:tc>
      </w:tr>
    </w:tbl>
    <w:p w14:paraId="5B9501B8" w14:textId="68310675" w:rsidR="009A666C" w:rsidRPr="003B0AB9" w:rsidRDefault="009A666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0AB9">
        <w:rPr>
          <w:rFonts w:ascii="Times New Roman" w:hAnsi="Times New Roman" w:cs="Times New Roman"/>
          <w:sz w:val="20"/>
          <w:szCs w:val="20"/>
          <w:lang w:val="en-US"/>
        </w:rPr>
        <w:br/>
      </w:r>
      <w:r w:rsidR="003B0AB9" w:rsidRPr="00E609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3B0AB9">
        <w:rPr>
          <w:rFonts w:ascii="Times New Roman" w:hAnsi="Times New Roman" w:cs="Times New Roman"/>
          <w:sz w:val="20"/>
          <w:szCs w:val="20"/>
          <w:lang w:val="en-US"/>
        </w:rPr>
        <w:t xml:space="preserve"> tests of heterogeneity h</w:t>
      </w:r>
      <w:r w:rsidR="003B0AB9"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spital </w:t>
      </w:r>
      <w:r w:rsidR="003B0AB9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B0AB9" w:rsidRPr="00C75733">
        <w:rPr>
          <w:rFonts w:ascii="Times New Roman" w:hAnsi="Times New Roman" w:cs="Times New Roman"/>
          <w:sz w:val="20"/>
          <w:szCs w:val="20"/>
          <w:lang w:val="en-US"/>
        </w:rPr>
        <w:t>ta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9A666C" w:rsidRPr="00C75733" w14:paraId="43770B03" w14:textId="77777777" w:rsidTr="00B27DBB">
        <w:tc>
          <w:tcPr>
            <w:tcW w:w="2160" w:type="dxa"/>
          </w:tcPr>
          <w:p w14:paraId="7E6FD3F2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  <w:tc>
          <w:tcPr>
            <w:tcW w:w="2160" w:type="dxa"/>
          </w:tcPr>
          <w:p w14:paraId="2322DE88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60" w:type="dxa"/>
          </w:tcPr>
          <w:p w14:paraId="0BBFC560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2160" w:type="dxa"/>
          </w:tcPr>
          <w:p w14:paraId="5703AFAB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A666C" w:rsidRPr="00C75733" w14:paraId="2AE8D12E" w14:textId="77777777" w:rsidTr="00B27DBB">
        <w:tc>
          <w:tcPr>
            <w:tcW w:w="2160" w:type="dxa"/>
          </w:tcPr>
          <w:p w14:paraId="48EE4E67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60" w:type="dxa"/>
          </w:tcPr>
          <w:p w14:paraId="794296DD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83.44</w:t>
            </w:r>
          </w:p>
        </w:tc>
        <w:tc>
          <w:tcPr>
            <w:tcW w:w="2160" w:type="dxa"/>
          </w:tcPr>
          <w:p w14:paraId="0AA28723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1826FDF1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A666C" w:rsidRPr="00C75733" w14:paraId="1A9E1394" w14:textId="77777777" w:rsidTr="00B27DBB">
        <w:tc>
          <w:tcPr>
            <w:tcW w:w="2160" w:type="dxa"/>
          </w:tcPr>
          <w:p w14:paraId="40ADA841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Within designs</w:t>
            </w:r>
          </w:p>
        </w:tc>
        <w:tc>
          <w:tcPr>
            <w:tcW w:w="2160" w:type="dxa"/>
          </w:tcPr>
          <w:p w14:paraId="611C9795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183.44</w:t>
            </w:r>
          </w:p>
        </w:tc>
        <w:tc>
          <w:tcPr>
            <w:tcW w:w="2160" w:type="dxa"/>
          </w:tcPr>
          <w:p w14:paraId="20F02465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37B0F46F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A666C" w:rsidRPr="00C75733" w14:paraId="24CEAB9B" w14:textId="77777777" w:rsidTr="00B27DBB">
        <w:tc>
          <w:tcPr>
            <w:tcW w:w="2160" w:type="dxa"/>
          </w:tcPr>
          <w:p w14:paraId="3D61D2A8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Between designs</w:t>
            </w:r>
          </w:p>
        </w:tc>
        <w:tc>
          <w:tcPr>
            <w:tcW w:w="2160" w:type="dxa"/>
          </w:tcPr>
          <w:p w14:paraId="6CDB5237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</w:tcPr>
          <w:p w14:paraId="34EE0A5B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0" w:type="dxa"/>
          </w:tcPr>
          <w:p w14:paraId="2B1020FF" w14:textId="77777777" w:rsidR="009A666C" w:rsidRPr="00C75733" w:rsidRDefault="009A666C" w:rsidP="00E60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73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28445C0A" w14:textId="77777777" w:rsidR="009855EC" w:rsidRDefault="009855EC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699643C" w14:textId="77777777" w:rsidR="003B0AB9" w:rsidRDefault="003B0AB9" w:rsidP="00E609ED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8FA0120" w14:textId="6FD7B649" w:rsidR="003B0AB9" w:rsidRPr="003B0AB9" w:rsidRDefault="003B0AB9" w:rsidP="003B0AB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B0AB9">
        <w:rPr>
          <w:rFonts w:ascii="Times New Roman" w:hAnsi="Times New Roman" w:cs="Times New Roman"/>
          <w:b/>
          <w:bCs/>
          <w:sz w:val="20"/>
          <w:szCs w:val="20"/>
          <w:lang w:val="en-US"/>
        </w:rPr>
        <w:t>Netgraph</w:t>
      </w:r>
      <w:proofErr w:type="spellEnd"/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spital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tay</w:t>
      </w:r>
    </w:p>
    <w:p w14:paraId="4E50819E" w14:textId="274414E2" w:rsidR="00A81EA5" w:rsidRPr="00C75733" w:rsidRDefault="009A666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9E1DE44" wp14:editId="0B79B9A1">
            <wp:extent cx="5168407" cy="2071991"/>
            <wp:effectExtent l="0" t="0" r="635" b="0"/>
            <wp:docPr id="175699005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99005" name="Grafik 175699005"/>
                    <pic:cNvPicPr/>
                  </pic:nvPicPr>
                  <pic:blipFill rotWithShape="1"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05" b="19447"/>
                    <a:stretch/>
                  </pic:blipFill>
                  <pic:spPr bwMode="auto">
                    <a:xfrm>
                      <a:off x="0" y="0"/>
                      <a:ext cx="5168900" cy="2072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D3CBAA" w14:textId="4178F8B1" w:rsidR="009A666C" w:rsidRDefault="009A666C" w:rsidP="00E609ED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laparoscopic – endoscopic approach; E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nservative approach</w:t>
      </w:r>
    </w:p>
    <w:p w14:paraId="24285B7E" w14:textId="77777777" w:rsidR="003B0AB9" w:rsidRDefault="003B0AB9" w:rsidP="00E609ED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D2C7326" w14:textId="4165BDF1" w:rsidR="003B0AB9" w:rsidRPr="00C75733" w:rsidRDefault="003B0AB9" w:rsidP="003B0AB9">
      <w:pPr>
        <w:pStyle w:val="Literaturverzeichnis1"/>
        <w:rPr>
          <w:sz w:val="20"/>
          <w:szCs w:val="20"/>
        </w:rPr>
      </w:pPr>
      <w:r w:rsidRPr="003B0AB9">
        <w:rPr>
          <w:rStyle w:val="s1"/>
          <w:rFonts w:ascii="Times New Roman" w:hAnsi="Times New Roman"/>
          <w:b/>
          <w:bCs/>
          <w:sz w:val="20"/>
          <w:szCs w:val="20"/>
        </w:rPr>
        <w:t>Forest Plot</w:t>
      </w:r>
      <w:r w:rsidRPr="00C75733">
        <w:rPr>
          <w:sz w:val="20"/>
          <w:szCs w:val="20"/>
        </w:rPr>
        <w:t xml:space="preserve"> NMA </w:t>
      </w:r>
      <w:r>
        <w:rPr>
          <w:sz w:val="20"/>
          <w:szCs w:val="20"/>
        </w:rPr>
        <w:t>h</w:t>
      </w:r>
      <w:r w:rsidRPr="00C75733">
        <w:rPr>
          <w:sz w:val="20"/>
          <w:szCs w:val="20"/>
        </w:rPr>
        <w:t>ospital</w:t>
      </w:r>
      <w:r w:rsidRPr="00C75733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C75733">
        <w:rPr>
          <w:sz w:val="20"/>
          <w:szCs w:val="20"/>
        </w:rPr>
        <w:t>tay</w:t>
      </w:r>
    </w:p>
    <w:p w14:paraId="582FAF44" w14:textId="0D56896A" w:rsidR="009A666C" w:rsidRPr="00C75733" w:rsidRDefault="009A666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BE256B6" wp14:editId="5D17726E">
            <wp:extent cx="5168638" cy="1916349"/>
            <wp:effectExtent l="0" t="0" r="635" b="1905"/>
            <wp:docPr id="496593744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593744" name="Grafik 496593744"/>
                    <pic:cNvPicPr/>
                  </pic:nvPicPr>
                  <pic:blipFill rotWithShape="1"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532" b="14586"/>
                    <a:stretch/>
                  </pic:blipFill>
                  <pic:spPr bwMode="auto">
                    <a:xfrm>
                      <a:off x="0" y="0"/>
                      <a:ext cx="5168900" cy="1916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68E2A" w14:textId="77349E83" w:rsidR="009A666C" w:rsidRPr="00C75733" w:rsidRDefault="009A666C" w:rsidP="00E609E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O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n surgical approach; B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paroscopic approach; C, </w:t>
      </w:r>
      <w:r w:rsidR="008076ED"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mbined laparoscopic – endoscopic approach;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CI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onfidence interval</w:t>
      </w:r>
      <w:r w:rsidRPr="00C75733">
        <w:rPr>
          <w:rFonts w:ascii="Times New Roman" w:hAnsi="Times New Roman" w:cs="Times New Roman"/>
          <w:color w:val="000000"/>
          <w:sz w:val="20"/>
          <w:szCs w:val="20"/>
          <w:lang w:val="en-US"/>
        </w:rPr>
        <w:t>;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onservative approach; MD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ean difference; NMA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>etwork meta-analysis</w:t>
      </w:r>
    </w:p>
    <w:p w14:paraId="049B1D3B" w14:textId="77777777" w:rsidR="008076ED" w:rsidRPr="00C75733" w:rsidRDefault="008076ED" w:rsidP="00E609E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A2EAC8" w14:textId="3DFB13A1" w:rsidR="005105B5" w:rsidRPr="00C75733" w:rsidRDefault="00217A90" w:rsidP="00E609E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7573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Material 3: 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Results of the network meta-analysis, pairwise comparisons, </w:t>
      </w:r>
      <w:r w:rsidR="008076ED" w:rsidRPr="00C75733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C75733">
        <w:rPr>
          <w:rFonts w:ascii="Times New Roman" w:hAnsi="Times New Roman" w:cs="Times New Roman"/>
          <w:sz w:val="20"/>
          <w:szCs w:val="20"/>
          <w:lang w:val="en-US"/>
        </w:rPr>
        <w:t xml:space="preserve">eterogeneity, </w:t>
      </w:r>
      <w:proofErr w:type="spellStart"/>
      <w:r w:rsidRPr="00C75733">
        <w:rPr>
          <w:rFonts w:ascii="Times New Roman" w:hAnsi="Times New Roman" w:cs="Times New Roman"/>
          <w:sz w:val="20"/>
          <w:szCs w:val="20"/>
          <w:lang w:val="en-US"/>
        </w:rPr>
        <w:t>netgraphs</w:t>
      </w:r>
      <w:proofErr w:type="spellEnd"/>
      <w:r w:rsidRPr="00C75733">
        <w:rPr>
          <w:rFonts w:ascii="Times New Roman" w:hAnsi="Times New Roman" w:cs="Times New Roman"/>
          <w:sz w:val="20"/>
          <w:szCs w:val="20"/>
          <w:lang w:val="en-US"/>
        </w:rPr>
        <w:t>, funnel plots, Summary of Findings Tables</w:t>
      </w:r>
    </w:p>
    <w:p w14:paraId="13BDA300" w14:textId="77777777" w:rsidR="00EE4B6F" w:rsidRPr="00C75733" w:rsidRDefault="00EE4B6F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EC94DF" w14:textId="77777777" w:rsidR="00BE43F2" w:rsidRPr="00C75733" w:rsidRDefault="00BE43F2" w:rsidP="00E609ED">
      <w:pPr>
        <w:pStyle w:val="Literaturverzeichnis1"/>
        <w:ind w:left="0" w:firstLine="0"/>
        <w:rPr>
          <w:rStyle w:val="s1"/>
          <w:rFonts w:ascii="Times New Roman" w:hAnsi="Times New Roman"/>
          <w:sz w:val="20"/>
          <w:szCs w:val="20"/>
        </w:rPr>
      </w:pPr>
    </w:p>
    <w:p w14:paraId="2E420C3F" w14:textId="7540190E" w:rsidR="00BE43F2" w:rsidRPr="00C75733" w:rsidRDefault="008076ED" w:rsidP="00E609ED">
      <w:pPr>
        <w:pStyle w:val="Literaturverzeichnis1"/>
        <w:ind w:left="0" w:firstLine="0"/>
        <w:rPr>
          <w:rStyle w:val="s1"/>
          <w:rFonts w:ascii="Times New Roman" w:hAnsi="Times New Roman"/>
          <w:sz w:val="20"/>
          <w:szCs w:val="20"/>
        </w:rPr>
      </w:pPr>
      <w:r w:rsidRPr="00C75733">
        <w:rPr>
          <w:rStyle w:val="s1"/>
          <w:rFonts w:ascii="Times New Roman" w:hAnsi="Times New Roman"/>
          <w:sz w:val="20"/>
          <w:szCs w:val="20"/>
        </w:rPr>
        <w:t>References</w:t>
      </w:r>
    </w:p>
    <w:p w14:paraId="3CCA1ABB" w14:textId="4D61C2E6" w:rsidR="00B21E8B" w:rsidRPr="00C75733" w:rsidRDefault="00B21E8B" w:rsidP="00E609ED">
      <w:pPr>
        <w:pStyle w:val="Literaturverzeichnis1"/>
        <w:rPr>
          <w:sz w:val="20"/>
          <w:szCs w:val="20"/>
        </w:rPr>
      </w:pPr>
      <w:r w:rsidRPr="00C75733">
        <w:rPr>
          <w:rStyle w:val="s1"/>
          <w:rFonts w:ascii="Times New Roman" w:hAnsi="Times New Roman"/>
          <w:sz w:val="20"/>
          <w:szCs w:val="20"/>
        </w:rPr>
        <w:fldChar w:fldCharType="begin"/>
      </w:r>
      <w:r w:rsidRPr="00C75733">
        <w:rPr>
          <w:rStyle w:val="s1"/>
          <w:rFonts w:ascii="Times New Roman" w:hAnsi="Times New Roman"/>
          <w:sz w:val="20"/>
          <w:szCs w:val="20"/>
        </w:rPr>
        <w:instrText xml:space="preserve"> ADDIN ZOTERO_BIBL {"uncited":[],"omitted":[],"custom":[]} CSL_BIBLIOGRAPHY </w:instrText>
      </w:r>
      <w:r w:rsidRPr="00C75733">
        <w:rPr>
          <w:rStyle w:val="s1"/>
          <w:rFonts w:ascii="Times New Roman" w:hAnsi="Times New Roman"/>
          <w:sz w:val="20"/>
          <w:szCs w:val="20"/>
        </w:rPr>
        <w:fldChar w:fldCharType="separate"/>
      </w:r>
      <w:r w:rsidRPr="00C75733">
        <w:rPr>
          <w:sz w:val="20"/>
          <w:szCs w:val="20"/>
        </w:rPr>
        <w:t>1.</w:t>
      </w:r>
      <w:r w:rsidRPr="00C75733">
        <w:rPr>
          <w:sz w:val="20"/>
          <w:szCs w:val="20"/>
        </w:rPr>
        <w:tab/>
        <w:t xml:space="preserve">Higgins JPT, Thomas J, Chandler J, Cumpston M, Li T, Page MJ, Welch VA (editors). Cochrane Handbook for Systematic Reviews of Interventions. Cochrane; 2023. </w:t>
      </w:r>
    </w:p>
    <w:p w14:paraId="1352DE71" w14:textId="31306958" w:rsidR="00B21E8B" w:rsidRPr="00C75733" w:rsidRDefault="00B21E8B" w:rsidP="00E609ED">
      <w:pPr>
        <w:pStyle w:val="p1"/>
        <w:jc w:val="both"/>
        <w:rPr>
          <w:rFonts w:ascii="Times New Roman" w:hAnsi="Times New Roman"/>
          <w:sz w:val="20"/>
          <w:szCs w:val="20"/>
          <w:lang w:val="en-US"/>
        </w:rPr>
      </w:pPr>
      <w:r w:rsidRPr="00C75733">
        <w:rPr>
          <w:rStyle w:val="s1"/>
          <w:rFonts w:ascii="Times New Roman" w:eastAsiaTheme="majorEastAsia" w:hAnsi="Times New Roman"/>
          <w:sz w:val="20"/>
          <w:szCs w:val="20"/>
          <w:lang w:val="en-US"/>
        </w:rPr>
        <w:fldChar w:fldCharType="end"/>
      </w:r>
    </w:p>
    <w:p w14:paraId="68EE6C40" w14:textId="77777777" w:rsidR="00B21E8B" w:rsidRPr="00C75733" w:rsidRDefault="00B21E8B" w:rsidP="00E609E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21E8B" w:rsidRPr="00C75733" w:rsidSect="004A2AF4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8A1765"/>
    <w:multiLevelType w:val="hybridMultilevel"/>
    <w:tmpl w:val="088C29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168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415"/>
    <w:rsid w:val="00016A5F"/>
    <w:rsid w:val="000246F3"/>
    <w:rsid w:val="00024C04"/>
    <w:rsid w:val="000557F5"/>
    <w:rsid w:val="000705A7"/>
    <w:rsid w:val="000735B7"/>
    <w:rsid w:val="000763CE"/>
    <w:rsid w:val="00090456"/>
    <w:rsid w:val="00095E06"/>
    <w:rsid w:val="000B688A"/>
    <w:rsid w:val="000C73F9"/>
    <w:rsid w:val="0010625B"/>
    <w:rsid w:val="00134BF6"/>
    <w:rsid w:val="00167029"/>
    <w:rsid w:val="001B1936"/>
    <w:rsid w:val="001D032B"/>
    <w:rsid w:val="001F4C99"/>
    <w:rsid w:val="002114C1"/>
    <w:rsid w:val="00217A90"/>
    <w:rsid w:val="002270BB"/>
    <w:rsid w:val="002429D3"/>
    <w:rsid w:val="002551C4"/>
    <w:rsid w:val="00255C7A"/>
    <w:rsid w:val="00265AB2"/>
    <w:rsid w:val="00271C83"/>
    <w:rsid w:val="00285833"/>
    <w:rsid w:val="002971A8"/>
    <w:rsid w:val="002A731C"/>
    <w:rsid w:val="002A7656"/>
    <w:rsid w:val="002B3DE0"/>
    <w:rsid w:val="002C0480"/>
    <w:rsid w:val="00313111"/>
    <w:rsid w:val="0036294E"/>
    <w:rsid w:val="00371B16"/>
    <w:rsid w:val="00382253"/>
    <w:rsid w:val="003827E2"/>
    <w:rsid w:val="003A1009"/>
    <w:rsid w:val="003B0AB9"/>
    <w:rsid w:val="003F1779"/>
    <w:rsid w:val="003F1A1F"/>
    <w:rsid w:val="003F3E09"/>
    <w:rsid w:val="00400A10"/>
    <w:rsid w:val="00440CDD"/>
    <w:rsid w:val="00496573"/>
    <w:rsid w:val="004A1BD2"/>
    <w:rsid w:val="004A2AF4"/>
    <w:rsid w:val="004B4236"/>
    <w:rsid w:val="004D2108"/>
    <w:rsid w:val="004D32B1"/>
    <w:rsid w:val="004F134F"/>
    <w:rsid w:val="004F292B"/>
    <w:rsid w:val="00505CB2"/>
    <w:rsid w:val="005105B5"/>
    <w:rsid w:val="00551382"/>
    <w:rsid w:val="00551445"/>
    <w:rsid w:val="005607A2"/>
    <w:rsid w:val="00666A45"/>
    <w:rsid w:val="00695653"/>
    <w:rsid w:val="006A1165"/>
    <w:rsid w:val="006A3FAC"/>
    <w:rsid w:val="006D2612"/>
    <w:rsid w:val="006E1DDF"/>
    <w:rsid w:val="006F57BB"/>
    <w:rsid w:val="006F5849"/>
    <w:rsid w:val="0070143E"/>
    <w:rsid w:val="00724791"/>
    <w:rsid w:val="00732790"/>
    <w:rsid w:val="00732A0E"/>
    <w:rsid w:val="00754D21"/>
    <w:rsid w:val="007573A1"/>
    <w:rsid w:val="00767D86"/>
    <w:rsid w:val="00777A72"/>
    <w:rsid w:val="007F66D1"/>
    <w:rsid w:val="007F7636"/>
    <w:rsid w:val="008076ED"/>
    <w:rsid w:val="00814BAE"/>
    <w:rsid w:val="00820DC7"/>
    <w:rsid w:val="00823011"/>
    <w:rsid w:val="0086345F"/>
    <w:rsid w:val="00895415"/>
    <w:rsid w:val="008C13FC"/>
    <w:rsid w:val="008E3596"/>
    <w:rsid w:val="008E5A30"/>
    <w:rsid w:val="00935505"/>
    <w:rsid w:val="0094615C"/>
    <w:rsid w:val="009855EC"/>
    <w:rsid w:val="009A666C"/>
    <w:rsid w:val="009B27D2"/>
    <w:rsid w:val="00A15CC6"/>
    <w:rsid w:val="00A264E0"/>
    <w:rsid w:val="00A5617C"/>
    <w:rsid w:val="00A81EA5"/>
    <w:rsid w:val="00AA1E8C"/>
    <w:rsid w:val="00AB4436"/>
    <w:rsid w:val="00AC10C7"/>
    <w:rsid w:val="00AC1C23"/>
    <w:rsid w:val="00AF4D55"/>
    <w:rsid w:val="00AF5748"/>
    <w:rsid w:val="00B0013D"/>
    <w:rsid w:val="00B0209A"/>
    <w:rsid w:val="00B021D5"/>
    <w:rsid w:val="00B21AD5"/>
    <w:rsid w:val="00B21E8B"/>
    <w:rsid w:val="00B554ED"/>
    <w:rsid w:val="00BC1BF7"/>
    <w:rsid w:val="00BE2369"/>
    <w:rsid w:val="00BE43F2"/>
    <w:rsid w:val="00BF2D09"/>
    <w:rsid w:val="00C51AAC"/>
    <w:rsid w:val="00C52A78"/>
    <w:rsid w:val="00C621D6"/>
    <w:rsid w:val="00C74FA0"/>
    <w:rsid w:val="00C75733"/>
    <w:rsid w:val="00C86A14"/>
    <w:rsid w:val="00CD0757"/>
    <w:rsid w:val="00D05DBB"/>
    <w:rsid w:val="00D07132"/>
    <w:rsid w:val="00D2274B"/>
    <w:rsid w:val="00D40182"/>
    <w:rsid w:val="00D4033C"/>
    <w:rsid w:val="00D5089E"/>
    <w:rsid w:val="00D7248A"/>
    <w:rsid w:val="00D80C85"/>
    <w:rsid w:val="00DA04D2"/>
    <w:rsid w:val="00DD036D"/>
    <w:rsid w:val="00DE0511"/>
    <w:rsid w:val="00DF569E"/>
    <w:rsid w:val="00E03EED"/>
    <w:rsid w:val="00E1793F"/>
    <w:rsid w:val="00E3032E"/>
    <w:rsid w:val="00E36FF5"/>
    <w:rsid w:val="00E609ED"/>
    <w:rsid w:val="00E71640"/>
    <w:rsid w:val="00E84A7E"/>
    <w:rsid w:val="00E94140"/>
    <w:rsid w:val="00EB0BA4"/>
    <w:rsid w:val="00EE1F9C"/>
    <w:rsid w:val="00EE4B6F"/>
    <w:rsid w:val="00EE6C10"/>
    <w:rsid w:val="00F01470"/>
    <w:rsid w:val="00F02F94"/>
    <w:rsid w:val="00F213BD"/>
    <w:rsid w:val="00F45375"/>
    <w:rsid w:val="00F93751"/>
    <w:rsid w:val="00FB18BD"/>
    <w:rsid w:val="00FB190D"/>
    <w:rsid w:val="00FD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1CFA7"/>
  <w15:chartTrackingRefBased/>
  <w15:docId w15:val="{03A91C46-A7E3-8E47-A48C-0045ADF2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95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95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54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5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54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54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54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54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54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54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954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54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541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541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541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541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541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541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954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95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954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5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954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9541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9541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9541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954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541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95415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954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54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54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54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5415"/>
    <w:rPr>
      <w:b/>
      <w:bCs/>
      <w:sz w:val="20"/>
      <w:szCs w:val="20"/>
    </w:rPr>
  </w:style>
  <w:style w:type="table" w:styleId="TabellemithellemGitternetz">
    <w:name w:val="Grid Table Light"/>
    <w:basedOn w:val="NormaleTabelle"/>
    <w:uiPriority w:val="99"/>
    <w:rsid w:val="008954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Standard"/>
    <w:link w:val="p1Zchn"/>
    <w:rsid w:val="00B21E8B"/>
    <w:rPr>
      <w:rFonts w:ascii="Helvetica" w:eastAsia="Times New Roman" w:hAnsi="Helvetica" w:cs="Times New Roman"/>
      <w:color w:val="000000"/>
      <w:kern w:val="0"/>
      <w:sz w:val="15"/>
      <w:szCs w:val="15"/>
      <w:lang w:eastAsia="de-DE"/>
      <w14:ligatures w14:val="none"/>
    </w:rPr>
  </w:style>
  <w:style w:type="character" w:customStyle="1" w:styleId="s1">
    <w:name w:val="s1"/>
    <w:basedOn w:val="Absatz-Standardschriftart"/>
    <w:rsid w:val="00B21E8B"/>
    <w:rPr>
      <w:rFonts w:ascii="Helvetica" w:hAnsi="Helvetica" w:hint="default"/>
      <w:sz w:val="11"/>
      <w:szCs w:val="11"/>
    </w:rPr>
  </w:style>
  <w:style w:type="paragraph" w:customStyle="1" w:styleId="Literaturverzeichnis1">
    <w:name w:val="Literaturverzeichnis1"/>
    <w:basedOn w:val="Standard"/>
    <w:link w:val="BibliographyZchn"/>
    <w:rsid w:val="00B21E8B"/>
    <w:pPr>
      <w:tabs>
        <w:tab w:val="left" w:pos="260"/>
      </w:tabs>
      <w:spacing w:after="240"/>
      <w:ind w:left="264" w:hanging="264"/>
      <w:jc w:val="both"/>
    </w:pPr>
    <w:rPr>
      <w:rFonts w:ascii="Times New Roman" w:eastAsiaTheme="majorEastAsia" w:hAnsi="Times New Roman" w:cs="Times New Roman"/>
      <w:color w:val="000000"/>
      <w:kern w:val="0"/>
      <w:sz w:val="15"/>
      <w:szCs w:val="15"/>
      <w:lang w:val="en-US" w:eastAsia="de-DE"/>
      <w14:ligatures w14:val="none"/>
    </w:rPr>
  </w:style>
  <w:style w:type="character" w:customStyle="1" w:styleId="p1Zchn">
    <w:name w:val="p1 Zchn"/>
    <w:basedOn w:val="Absatz-Standardschriftart"/>
    <w:link w:val="p1"/>
    <w:rsid w:val="00B21E8B"/>
    <w:rPr>
      <w:rFonts w:ascii="Helvetica" w:eastAsia="Times New Roman" w:hAnsi="Helvetica" w:cs="Times New Roman"/>
      <w:color w:val="000000"/>
      <w:kern w:val="0"/>
      <w:sz w:val="15"/>
      <w:szCs w:val="15"/>
      <w:lang w:eastAsia="de-DE"/>
      <w14:ligatures w14:val="none"/>
    </w:rPr>
  </w:style>
  <w:style w:type="character" w:customStyle="1" w:styleId="BibliographyZchn">
    <w:name w:val="Bibliography Zchn"/>
    <w:basedOn w:val="p1Zchn"/>
    <w:link w:val="Literaturverzeichnis1"/>
    <w:rsid w:val="00B21E8B"/>
    <w:rPr>
      <w:rFonts w:ascii="Times New Roman" w:eastAsiaTheme="majorEastAsia" w:hAnsi="Times New Roman" w:cs="Times New Roman"/>
      <w:color w:val="000000"/>
      <w:kern w:val="0"/>
      <w:sz w:val="15"/>
      <w:szCs w:val="15"/>
      <w:lang w:val="en-US" w:eastAsia="de-DE"/>
      <w14:ligatures w14:val="none"/>
    </w:rPr>
  </w:style>
  <w:style w:type="table" w:styleId="Tabellenraster">
    <w:name w:val="Table Grid"/>
    <w:basedOn w:val="NormaleTabelle"/>
    <w:uiPriority w:val="59"/>
    <w:rsid w:val="00BE43F2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440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016</Words>
  <Characters>1270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adewitz</dc:creator>
  <cp:keywords/>
  <dc:description/>
  <cp:lastModifiedBy>Elisabeth Wadewitz</cp:lastModifiedBy>
  <cp:revision>4</cp:revision>
  <cp:lastPrinted>2025-01-06T17:10:00Z</cp:lastPrinted>
  <dcterms:created xsi:type="dcterms:W3CDTF">2025-03-11T18:09:00Z</dcterms:created>
  <dcterms:modified xsi:type="dcterms:W3CDTF">2025-03-3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9iNTaOU"/&gt;&lt;style id="http://www.zotero.org/styles/vancouver" locale="de-DE" hasBibliography="1" bibliographyStyleHasBeenSet="1"/&gt;&lt;prefs&gt;&lt;pref name="fieldType" value="Field"/&gt;&lt;/prefs&gt;&lt;/data&gt;</vt:lpwstr>
  </property>
</Properties>
</file>